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BD7D2" w14:textId="0900BD77" w:rsidR="00FD70D6" w:rsidRDefault="008D1774" w:rsidP="00AB5312">
      <w:pPr>
        <w:spacing w:line="480" w:lineRule="auto"/>
        <w:rPr>
          <w:rFonts w:ascii="Arial" w:hAnsi="Arial" w:cs="Arial"/>
          <w:b/>
          <w:color w:val="0000FF"/>
          <w:sz w:val="22"/>
          <w:szCs w:val="22"/>
          <w:lang w:val="en-US"/>
        </w:rPr>
      </w:pPr>
      <w:r w:rsidRPr="00A64D6C">
        <w:rPr>
          <w:rFonts w:ascii="Arial" w:hAnsi="Arial" w:cs="Arial"/>
          <w:b/>
          <w:sz w:val="22"/>
          <w:szCs w:val="22"/>
          <w:lang w:val="en-US"/>
        </w:rPr>
        <w:t>Supplementary material</w:t>
      </w:r>
      <w:r w:rsidR="001D5CAE" w:rsidRPr="00A64D6C">
        <w:rPr>
          <w:rFonts w:ascii="Arial" w:hAnsi="Arial" w:cs="Arial"/>
          <w:b/>
          <w:sz w:val="22"/>
          <w:szCs w:val="22"/>
          <w:lang w:val="en-US"/>
        </w:rPr>
        <w:t>:</w:t>
      </w:r>
      <w:r w:rsidR="00F233F0" w:rsidRPr="00A64D6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52784" w:rsidRPr="00A64D6C">
        <w:rPr>
          <w:rFonts w:ascii="Arial" w:hAnsi="Arial" w:cs="Arial"/>
          <w:b/>
          <w:sz w:val="22"/>
          <w:szCs w:val="22"/>
          <w:lang w:val="en-US"/>
        </w:rPr>
        <w:t xml:space="preserve">Correlation between DVR’ and scores on each of the individual psychiatric scales </w:t>
      </w:r>
      <w:r w:rsidR="00E2096B" w:rsidRPr="00A64D6C">
        <w:rPr>
          <w:rFonts w:ascii="Arial" w:hAnsi="Arial" w:cs="Arial"/>
          <w:b/>
          <w:sz w:val="22"/>
          <w:szCs w:val="22"/>
          <w:lang w:val="en-US"/>
        </w:rPr>
        <w:t>in the MDD patient population</w:t>
      </w:r>
      <w:r w:rsidR="003C759C" w:rsidRPr="00A64D6C">
        <w:rPr>
          <w:rFonts w:ascii="Arial" w:hAnsi="Arial" w:cs="Arial"/>
          <w:b/>
          <w:sz w:val="22"/>
          <w:szCs w:val="22"/>
          <w:lang w:val="en-US"/>
        </w:rPr>
        <w:br/>
      </w:r>
    </w:p>
    <w:tbl>
      <w:tblPr>
        <w:tblStyle w:val="TableGrid"/>
        <w:tblpPr w:leftFromText="180" w:rightFromText="180" w:vertAnchor="text" w:horzAnchor="margin" w:tblpXSpec="center" w:tblpY="607"/>
        <w:tblW w:w="16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708"/>
        <w:gridCol w:w="708"/>
        <w:gridCol w:w="708"/>
        <w:gridCol w:w="708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8"/>
        <w:gridCol w:w="10"/>
      </w:tblGrid>
      <w:tr w:rsidR="00FD70D6" w:rsidRPr="00A64D6C" w14:paraId="73A439E2" w14:textId="77777777" w:rsidTr="004A5504">
        <w:trPr>
          <w:gridAfter w:val="1"/>
          <w:wAfter w:w="10" w:type="dxa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5A636E7A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Scale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21A5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GD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0AD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HAM-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0C8E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GADS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7D24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BSI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ECE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CG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0EB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HAM-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B4E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PSWQ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FE4C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SCL-90-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91D6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MoC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9FAB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MMSE</w:t>
            </w:r>
          </w:p>
        </w:tc>
      </w:tr>
      <w:tr w:rsidR="00FD70D6" w:rsidRPr="00A64D6C" w14:paraId="00C7627D" w14:textId="77777777" w:rsidTr="004A5504">
        <w:trPr>
          <w:gridAfter w:val="1"/>
          <w:wAfter w:w="10" w:type="dxa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7E4D9985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(SD) score, Day 1</w:t>
            </w:r>
            <w:r w:rsidR="0099574C"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*</w:t>
            </w:r>
          </w:p>
          <w:p w14:paraId="02077E6D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ange</w:t>
            </w:r>
            <w:r w:rsidR="0099574C"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9DFD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20.8 (5.47)</w:t>
            </w:r>
          </w:p>
          <w:p w14:paraId="685DC09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10–28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E86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20.6 (3.08)</w:t>
            </w:r>
          </w:p>
          <w:p w14:paraId="3D89A48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17–3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ADB3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12.4 (3.99)</w:t>
            </w:r>
          </w:p>
          <w:p w14:paraId="5837A71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4–2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1F15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2.0 (5.04)</w:t>
            </w:r>
          </w:p>
          <w:p w14:paraId="4D64D4E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–2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49A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4.3 (0.44)</w:t>
            </w:r>
          </w:p>
          <w:p w14:paraId="069BAFC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4–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29DB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18.8 (4.05)</w:t>
            </w:r>
          </w:p>
          <w:p w14:paraId="685A239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11–2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4401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39.1 (10.94)</w:t>
            </w:r>
          </w:p>
          <w:p w14:paraId="54EB328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19–5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D66A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96.7 (39.83)</w:t>
            </w:r>
          </w:p>
          <w:p w14:paraId="5D576B0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38–16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105D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28.3 (1.25)</w:t>
            </w:r>
          </w:p>
          <w:p w14:paraId="0B3ADCD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26–3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6A06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29.0 (1.32)</w:t>
            </w:r>
          </w:p>
          <w:p w14:paraId="06B59FF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26–30</w:t>
            </w:r>
          </w:p>
        </w:tc>
      </w:tr>
      <w:tr w:rsidR="00C0052E" w:rsidRPr="00A64D6C" w14:paraId="10D96AC2" w14:textId="77777777" w:rsidTr="004A5504">
        <w:tc>
          <w:tcPr>
            <w:tcW w:w="2150" w:type="dxa"/>
            <w:tcBorders>
              <w:bottom w:val="single" w:sz="4" w:space="0" w:color="auto"/>
            </w:tcBorders>
          </w:tcPr>
          <w:p w14:paraId="7C1A0403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Brain reg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D18E68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F5146D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C16EEC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6D4531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A8475A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A2F29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408F8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CEE24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CB3BB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BDF23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01AD3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5F58F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E5064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F2E7FB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E6C34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0DF852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038EF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8F9DB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A2AAC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Left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vAlign w:val="center"/>
          </w:tcPr>
          <w:p w14:paraId="387F908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</w:t>
            </w:r>
          </w:p>
        </w:tc>
      </w:tr>
      <w:tr w:rsidR="00C0052E" w:rsidRPr="00A64D6C" w14:paraId="4D6A370D" w14:textId="77777777" w:rsidTr="004A5504">
        <w:tc>
          <w:tcPr>
            <w:tcW w:w="2150" w:type="dxa"/>
            <w:tcBorders>
              <w:top w:val="single" w:sz="4" w:space="0" w:color="auto"/>
            </w:tcBorders>
          </w:tcPr>
          <w:p w14:paraId="7FE15FC7" w14:textId="77777777" w:rsidR="00FD70D6" w:rsidRPr="00A64D6C" w:rsidRDefault="00A26C09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orsal c</w:t>
            </w:r>
            <w:r w:rsidR="00FD70D6"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audat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424443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E58B8A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CB1E3D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F7EC06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CA79DE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60D3F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B0CE7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FECE73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6E45B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774CA6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684C9B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3B99F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8F92A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AFA8B7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C4B92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0103F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01BD9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5D275A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5F7C1C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vAlign w:val="center"/>
          </w:tcPr>
          <w:p w14:paraId="0CD11DA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3ABA0883" w14:textId="77777777" w:rsidTr="004A5504">
        <w:tc>
          <w:tcPr>
            <w:tcW w:w="2150" w:type="dxa"/>
          </w:tcPr>
          <w:p w14:paraId="7ECEC2D6" w14:textId="77777777" w:rsidR="00FD70D6" w:rsidRPr="00A64D6C" w:rsidRDefault="00FD70D6" w:rsidP="00FD70D6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99574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5D159921" w14:textId="0159B7EC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708" w:type="dxa"/>
            <w:vAlign w:val="center"/>
          </w:tcPr>
          <w:p w14:paraId="20A07DE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62</w:t>
            </w:r>
          </w:p>
        </w:tc>
        <w:tc>
          <w:tcPr>
            <w:tcW w:w="708" w:type="dxa"/>
            <w:vAlign w:val="center"/>
          </w:tcPr>
          <w:p w14:paraId="480AC482" w14:textId="69F19A98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602194E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708" w:type="dxa"/>
            <w:vAlign w:val="center"/>
          </w:tcPr>
          <w:p w14:paraId="035A4E6B" w14:textId="74C4AC75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3A7F12F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214</w:t>
            </w:r>
          </w:p>
        </w:tc>
        <w:tc>
          <w:tcPr>
            <w:tcW w:w="709" w:type="dxa"/>
            <w:vAlign w:val="center"/>
          </w:tcPr>
          <w:p w14:paraId="3806B0F8" w14:textId="3818F7BF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73BFF8E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709" w:type="dxa"/>
            <w:vAlign w:val="center"/>
          </w:tcPr>
          <w:p w14:paraId="26BBA0F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709" w:type="dxa"/>
            <w:vAlign w:val="center"/>
          </w:tcPr>
          <w:p w14:paraId="071AD35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90</w:t>
            </w:r>
          </w:p>
        </w:tc>
        <w:tc>
          <w:tcPr>
            <w:tcW w:w="709" w:type="dxa"/>
            <w:vAlign w:val="center"/>
          </w:tcPr>
          <w:p w14:paraId="2B2964A7" w14:textId="30E51BF3" w:rsidR="00FD70D6" w:rsidRPr="00A64D6C" w:rsidRDefault="00420121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FD70D6"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6E07242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709" w:type="dxa"/>
            <w:vAlign w:val="center"/>
          </w:tcPr>
          <w:p w14:paraId="23038D18" w14:textId="606E10A4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14:paraId="5A4894C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709" w:type="dxa"/>
            <w:vAlign w:val="center"/>
          </w:tcPr>
          <w:p w14:paraId="2D8085F0" w14:textId="79815BD6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69F146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709" w:type="dxa"/>
            <w:vAlign w:val="center"/>
          </w:tcPr>
          <w:p w14:paraId="0FDE0FC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709" w:type="dxa"/>
            <w:vAlign w:val="center"/>
          </w:tcPr>
          <w:p w14:paraId="550F274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91</w:t>
            </w:r>
          </w:p>
        </w:tc>
        <w:tc>
          <w:tcPr>
            <w:tcW w:w="709" w:type="dxa"/>
            <w:vAlign w:val="center"/>
          </w:tcPr>
          <w:p w14:paraId="416258D5" w14:textId="2AD6A23F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718" w:type="dxa"/>
            <w:gridSpan w:val="2"/>
            <w:vAlign w:val="center"/>
          </w:tcPr>
          <w:p w14:paraId="74F6CA4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27</w:t>
            </w:r>
          </w:p>
        </w:tc>
      </w:tr>
      <w:tr w:rsidR="00C0052E" w:rsidRPr="00A64D6C" w14:paraId="3875C941" w14:textId="77777777" w:rsidTr="004A5504">
        <w:tc>
          <w:tcPr>
            <w:tcW w:w="2150" w:type="dxa"/>
          </w:tcPr>
          <w:p w14:paraId="0DE56ED2" w14:textId="77777777" w:rsidR="00FD70D6" w:rsidRPr="00A64D6C" w:rsidRDefault="00FD70D6" w:rsidP="00FD70D6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35D930FA" w14:textId="72AD0F09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08" w:type="dxa"/>
            <w:vAlign w:val="center"/>
          </w:tcPr>
          <w:p w14:paraId="6838B39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708" w:type="dxa"/>
            <w:vAlign w:val="center"/>
          </w:tcPr>
          <w:p w14:paraId="624FBB91" w14:textId="7426B47E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08" w:type="dxa"/>
            <w:vAlign w:val="center"/>
          </w:tcPr>
          <w:p w14:paraId="27DB9D9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708" w:type="dxa"/>
            <w:vAlign w:val="center"/>
          </w:tcPr>
          <w:p w14:paraId="2F39839F" w14:textId="0BE73917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777</w:t>
            </w:r>
          </w:p>
        </w:tc>
        <w:tc>
          <w:tcPr>
            <w:tcW w:w="709" w:type="dxa"/>
            <w:vAlign w:val="center"/>
          </w:tcPr>
          <w:p w14:paraId="4C7B357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366</w:t>
            </w:r>
          </w:p>
        </w:tc>
        <w:tc>
          <w:tcPr>
            <w:tcW w:w="709" w:type="dxa"/>
            <w:vAlign w:val="center"/>
          </w:tcPr>
          <w:p w14:paraId="2DBEF3BE" w14:textId="4085EFD0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593</w:t>
            </w:r>
          </w:p>
        </w:tc>
        <w:tc>
          <w:tcPr>
            <w:tcW w:w="709" w:type="dxa"/>
            <w:vAlign w:val="center"/>
          </w:tcPr>
          <w:p w14:paraId="11998DE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709" w:type="dxa"/>
            <w:vAlign w:val="center"/>
          </w:tcPr>
          <w:p w14:paraId="4AE499A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709" w:type="dxa"/>
            <w:vAlign w:val="center"/>
          </w:tcPr>
          <w:p w14:paraId="3EE755E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22</w:t>
            </w:r>
          </w:p>
        </w:tc>
        <w:tc>
          <w:tcPr>
            <w:tcW w:w="709" w:type="dxa"/>
            <w:vAlign w:val="center"/>
          </w:tcPr>
          <w:p w14:paraId="4BD6C479" w14:textId="6D4DCAD6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vAlign w:val="center"/>
          </w:tcPr>
          <w:p w14:paraId="093C3C1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709" w:type="dxa"/>
            <w:vAlign w:val="center"/>
          </w:tcPr>
          <w:p w14:paraId="66D9E192" w14:textId="5C6B707F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619</w:t>
            </w:r>
          </w:p>
        </w:tc>
        <w:tc>
          <w:tcPr>
            <w:tcW w:w="709" w:type="dxa"/>
            <w:vAlign w:val="center"/>
          </w:tcPr>
          <w:p w14:paraId="4FAF861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709" w:type="dxa"/>
            <w:vAlign w:val="center"/>
          </w:tcPr>
          <w:p w14:paraId="1BB8EBD7" w14:textId="20C7A29D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  <w:vAlign w:val="center"/>
          </w:tcPr>
          <w:p w14:paraId="203C60C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709" w:type="dxa"/>
            <w:vAlign w:val="center"/>
          </w:tcPr>
          <w:p w14:paraId="4758E18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709" w:type="dxa"/>
            <w:vAlign w:val="center"/>
          </w:tcPr>
          <w:p w14:paraId="37D08C8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09" w:type="dxa"/>
            <w:vAlign w:val="center"/>
          </w:tcPr>
          <w:p w14:paraId="56AAD487" w14:textId="540E30BB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0.04</w:t>
            </w:r>
            <w:r w:rsidR="00CC3ABC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gridSpan w:val="2"/>
            <w:vAlign w:val="center"/>
          </w:tcPr>
          <w:p w14:paraId="72A82A9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0.017</w:t>
            </w:r>
          </w:p>
        </w:tc>
      </w:tr>
      <w:tr w:rsidR="00C0052E" w:rsidRPr="00A64D6C" w14:paraId="428BDCFE" w14:textId="77777777" w:rsidTr="004A5504">
        <w:tc>
          <w:tcPr>
            <w:tcW w:w="2150" w:type="dxa"/>
          </w:tcPr>
          <w:p w14:paraId="19B68EAB" w14:textId="77777777" w:rsidR="00FD70D6" w:rsidRPr="00A64D6C" w:rsidRDefault="00A26C09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orsal  p</w:t>
            </w:r>
            <w:r w:rsidR="00FD70D6"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utamen</w:t>
            </w:r>
            <w:proofErr w:type="gramEnd"/>
          </w:p>
        </w:tc>
        <w:tc>
          <w:tcPr>
            <w:tcW w:w="708" w:type="dxa"/>
            <w:vAlign w:val="center"/>
          </w:tcPr>
          <w:p w14:paraId="0B8BF79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3A6EC1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5BB449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C41E98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7A7E59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20734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AF444D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800B25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C7423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045480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E8DF8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CD5084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3AA6BE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BFA18B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930D3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86F67B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EB158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A49B8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AF0581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516FA14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4C67B2C4" w14:textId="77777777" w:rsidTr="004A5504">
        <w:tc>
          <w:tcPr>
            <w:tcW w:w="2150" w:type="dxa"/>
          </w:tcPr>
          <w:p w14:paraId="0AA9C3D5" w14:textId="77777777" w:rsidR="00FD70D6" w:rsidRPr="00A64D6C" w:rsidRDefault="00FD70D6" w:rsidP="00FD70D6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99574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2DCA87C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3</w:t>
            </w:r>
          </w:p>
        </w:tc>
        <w:tc>
          <w:tcPr>
            <w:tcW w:w="708" w:type="dxa"/>
            <w:vAlign w:val="center"/>
          </w:tcPr>
          <w:p w14:paraId="4DC7255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708" w:type="dxa"/>
            <w:vAlign w:val="center"/>
          </w:tcPr>
          <w:p w14:paraId="6BEFA0B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708" w:type="dxa"/>
            <w:vAlign w:val="center"/>
          </w:tcPr>
          <w:p w14:paraId="62F4815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708" w:type="dxa"/>
            <w:vAlign w:val="center"/>
          </w:tcPr>
          <w:p w14:paraId="5912B4C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709" w:type="dxa"/>
            <w:vAlign w:val="center"/>
          </w:tcPr>
          <w:p w14:paraId="3DAD3B4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9" w:type="dxa"/>
            <w:vAlign w:val="center"/>
          </w:tcPr>
          <w:p w14:paraId="39C7497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709" w:type="dxa"/>
            <w:vAlign w:val="center"/>
          </w:tcPr>
          <w:p w14:paraId="2D592E3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07</w:t>
            </w:r>
          </w:p>
        </w:tc>
        <w:tc>
          <w:tcPr>
            <w:tcW w:w="709" w:type="dxa"/>
            <w:vAlign w:val="center"/>
          </w:tcPr>
          <w:p w14:paraId="514E0C3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0</w:t>
            </w:r>
          </w:p>
        </w:tc>
        <w:tc>
          <w:tcPr>
            <w:tcW w:w="709" w:type="dxa"/>
            <w:vAlign w:val="center"/>
          </w:tcPr>
          <w:p w14:paraId="3A37112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709" w:type="dxa"/>
            <w:vAlign w:val="center"/>
          </w:tcPr>
          <w:p w14:paraId="6D995B4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709" w:type="dxa"/>
            <w:vAlign w:val="center"/>
          </w:tcPr>
          <w:p w14:paraId="2F4FC4C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709" w:type="dxa"/>
            <w:vAlign w:val="center"/>
          </w:tcPr>
          <w:p w14:paraId="223BF3A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84</w:t>
            </w:r>
          </w:p>
        </w:tc>
        <w:tc>
          <w:tcPr>
            <w:tcW w:w="709" w:type="dxa"/>
            <w:vAlign w:val="center"/>
          </w:tcPr>
          <w:p w14:paraId="70FF622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709" w:type="dxa"/>
            <w:vAlign w:val="center"/>
          </w:tcPr>
          <w:p w14:paraId="106632A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51</w:t>
            </w:r>
          </w:p>
        </w:tc>
        <w:tc>
          <w:tcPr>
            <w:tcW w:w="709" w:type="dxa"/>
            <w:vAlign w:val="center"/>
          </w:tcPr>
          <w:p w14:paraId="3BB16C6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709" w:type="dxa"/>
            <w:vAlign w:val="center"/>
          </w:tcPr>
          <w:p w14:paraId="2098BFC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709" w:type="dxa"/>
            <w:vAlign w:val="center"/>
          </w:tcPr>
          <w:p w14:paraId="1F0201A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709" w:type="dxa"/>
            <w:vAlign w:val="center"/>
          </w:tcPr>
          <w:p w14:paraId="2B05F44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718" w:type="dxa"/>
            <w:gridSpan w:val="2"/>
            <w:vAlign w:val="center"/>
          </w:tcPr>
          <w:p w14:paraId="1E7A144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51</w:t>
            </w:r>
          </w:p>
        </w:tc>
      </w:tr>
      <w:tr w:rsidR="00C0052E" w:rsidRPr="00A64D6C" w14:paraId="5B114183" w14:textId="77777777" w:rsidTr="004A5504">
        <w:tc>
          <w:tcPr>
            <w:tcW w:w="2150" w:type="dxa"/>
          </w:tcPr>
          <w:p w14:paraId="4141E909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1895E45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708" w:type="dxa"/>
            <w:vAlign w:val="center"/>
          </w:tcPr>
          <w:p w14:paraId="496506C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08" w:type="dxa"/>
            <w:vAlign w:val="center"/>
          </w:tcPr>
          <w:p w14:paraId="43C1530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708" w:type="dxa"/>
            <w:vAlign w:val="center"/>
          </w:tcPr>
          <w:p w14:paraId="6A9B653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708" w:type="dxa"/>
            <w:vAlign w:val="center"/>
          </w:tcPr>
          <w:p w14:paraId="668622B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709" w:type="dxa"/>
            <w:vAlign w:val="center"/>
          </w:tcPr>
          <w:p w14:paraId="42EE30A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26</w:t>
            </w:r>
          </w:p>
        </w:tc>
        <w:tc>
          <w:tcPr>
            <w:tcW w:w="709" w:type="dxa"/>
            <w:vAlign w:val="center"/>
          </w:tcPr>
          <w:p w14:paraId="46CE3C2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709" w:type="dxa"/>
            <w:vAlign w:val="center"/>
          </w:tcPr>
          <w:p w14:paraId="70E6A62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709" w:type="dxa"/>
            <w:vAlign w:val="center"/>
          </w:tcPr>
          <w:p w14:paraId="5B819F1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74</w:t>
            </w:r>
          </w:p>
        </w:tc>
        <w:tc>
          <w:tcPr>
            <w:tcW w:w="709" w:type="dxa"/>
            <w:vAlign w:val="center"/>
          </w:tcPr>
          <w:p w14:paraId="16C0ABF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709" w:type="dxa"/>
            <w:vAlign w:val="center"/>
          </w:tcPr>
          <w:p w14:paraId="7892EE0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709" w:type="dxa"/>
            <w:vAlign w:val="center"/>
          </w:tcPr>
          <w:p w14:paraId="37C3BDE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709" w:type="dxa"/>
            <w:vAlign w:val="center"/>
          </w:tcPr>
          <w:p w14:paraId="6B58CB3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26</w:t>
            </w:r>
          </w:p>
        </w:tc>
        <w:tc>
          <w:tcPr>
            <w:tcW w:w="709" w:type="dxa"/>
            <w:vAlign w:val="center"/>
          </w:tcPr>
          <w:p w14:paraId="4877D7D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88</w:t>
            </w:r>
          </w:p>
        </w:tc>
        <w:tc>
          <w:tcPr>
            <w:tcW w:w="709" w:type="dxa"/>
            <w:vAlign w:val="center"/>
          </w:tcPr>
          <w:p w14:paraId="38A0200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709" w:type="dxa"/>
            <w:vAlign w:val="center"/>
          </w:tcPr>
          <w:p w14:paraId="71FAA7D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709" w:type="dxa"/>
            <w:vAlign w:val="center"/>
          </w:tcPr>
          <w:p w14:paraId="38055BB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709" w:type="dxa"/>
            <w:vAlign w:val="center"/>
          </w:tcPr>
          <w:p w14:paraId="409B498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48</w:t>
            </w:r>
          </w:p>
        </w:tc>
        <w:tc>
          <w:tcPr>
            <w:tcW w:w="709" w:type="dxa"/>
            <w:vAlign w:val="center"/>
          </w:tcPr>
          <w:p w14:paraId="20608AA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718" w:type="dxa"/>
            <w:gridSpan w:val="2"/>
            <w:vAlign w:val="center"/>
          </w:tcPr>
          <w:p w14:paraId="32B4BF0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26</w:t>
            </w:r>
          </w:p>
        </w:tc>
      </w:tr>
      <w:tr w:rsidR="00C0052E" w:rsidRPr="00A64D6C" w14:paraId="1E6E1E3A" w14:textId="77777777" w:rsidTr="004A5504">
        <w:tc>
          <w:tcPr>
            <w:tcW w:w="2150" w:type="dxa"/>
          </w:tcPr>
          <w:p w14:paraId="400B33DA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Ventral striatum</w:t>
            </w:r>
          </w:p>
        </w:tc>
        <w:tc>
          <w:tcPr>
            <w:tcW w:w="708" w:type="dxa"/>
            <w:vAlign w:val="center"/>
          </w:tcPr>
          <w:p w14:paraId="08D1164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851553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33F4FF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EEB6B8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88A029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192838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CC5A4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B07B9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82E86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819FA3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7A0675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AA701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9C093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194B8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746D9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9DF08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20883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16696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2D6F3A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3B4D457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714FDF50" w14:textId="77777777" w:rsidTr="004A5504">
        <w:tc>
          <w:tcPr>
            <w:tcW w:w="2150" w:type="dxa"/>
          </w:tcPr>
          <w:p w14:paraId="018A5B8F" w14:textId="77777777" w:rsidR="00FD70D6" w:rsidRPr="00A64D6C" w:rsidRDefault="00FD70D6" w:rsidP="0099574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99574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33E7312D" w14:textId="77777777" w:rsidR="00FD70D6" w:rsidRPr="00A64D6C" w:rsidRDefault="00420121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 w:rsidR="00FD70D6" w:rsidRPr="00A64D6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475655FA" w14:textId="25B618C9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562D39D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708" w:type="dxa"/>
            <w:vAlign w:val="center"/>
          </w:tcPr>
          <w:p w14:paraId="2011B3F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708" w:type="dxa"/>
            <w:vAlign w:val="center"/>
          </w:tcPr>
          <w:p w14:paraId="62310A8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709" w:type="dxa"/>
            <w:vAlign w:val="center"/>
          </w:tcPr>
          <w:p w14:paraId="0E6DBF0D" w14:textId="55E18FE4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709" w:type="dxa"/>
            <w:vAlign w:val="center"/>
          </w:tcPr>
          <w:p w14:paraId="23471FA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709" w:type="dxa"/>
            <w:vAlign w:val="center"/>
          </w:tcPr>
          <w:p w14:paraId="7A971466" w14:textId="4959F27F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0F6841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709" w:type="dxa"/>
            <w:vAlign w:val="center"/>
          </w:tcPr>
          <w:p w14:paraId="5C373E8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709" w:type="dxa"/>
            <w:vAlign w:val="center"/>
          </w:tcPr>
          <w:p w14:paraId="4E6598E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25</w:t>
            </w:r>
          </w:p>
        </w:tc>
        <w:tc>
          <w:tcPr>
            <w:tcW w:w="709" w:type="dxa"/>
            <w:vAlign w:val="center"/>
          </w:tcPr>
          <w:p w14:paraId="2AA7BF0B" w14:textId="1AB8D5B8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709" w:type="dxa"/>
            <w:vAlign w:val="center"/>
          </w:tcPr>
          <w:p w14:paraId="0058DCC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709" w:type="dxa"/>
            <w:vAlign w:val="center"/>
          </w:tcPr>
          <w:p w14:paraId="6C1A27E3" w14:textId="3FEBB6AE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27923C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709" w:type="dxa"/>
            <w:vAlign w:val="center"/>
          </w:tcPr>
          <w:p w14:paraId="3C5D87BE" w14:textId="50CC0BF3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6B2D5BB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709" w:type="dxa"/>
            <w:vAlign w:val="center"/>
          </w:tcPr>
          <w:p w14:paraId="46235CB5" w14:textId="3EF341D8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55A869A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718" w:type="dxa"/>
            <w:gridSpan w:val="2"/>
            <w:vAlign w:val="center"/>
          </w:tcPr>
          <w:p w14:paraId="38E982E8" w14:textId="394235E8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</w:tr>
      <w:tr w:rsidR="00C0052E" w:rsidRPr="00A64D6C" w14:paraId="1B86145A" w14:textId="77777777" w:rsidTr="004A5504">
        <w:tc>
          <w:tcPr>
            <w:tcW w:w="2150" w:type="dxa"/>
          </w:tcPr>
          <w:p w14:paraId="2036E285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749CD5D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708" w:type="dxa"/>
            <w:vAlign w:val="center"/>
          </w:tcPr>
          <w:p w14:paraId="3FC57F6A" w14:textId="1531C9C6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708" w:type="dxa"/>
            <w:vAlign w:val="center"/>
          </w:tcPr>
          <w:p w14:paraId="16B5D05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708" w:type="dxa"/>
            <w:vAlign w:val="center"/>
          </w:tcPr>
          <w:p w14:paraId="580744D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08" w:type="dxa"/>
            <w:vAlign w:val="center"/>
          </w:tcPr>
          <w:p w14:paraId="29E9E49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709" w:type="dxa"/>
            <w:vAlign w:val="center"/>
          </w:tcPr>
          <w:p w14:paraId="0CF477CA" w14:textId="32165D4A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vAlign w:val="center"/>
          </w:tcPr>
          <w:p w14:paraId="19A4339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709" w:type="dxa"/>
            <w:vAlign w:val="center"/>
          </w:tcPr>
          <w:p w14:paraId="4B5AD11C" w14:textId="1F05A7BE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709" w:type="dxa"/>
            <w:vAlign w:val="center"/>
          </w:tcPr>
          <w:p w14:paraId="7615090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73</w:t>
            </w:r>
          </w:p>
        </w:tc>
        <w:tc>
          <w:tcPr>
            <w:tcW w:w="709" w:type="dxa"/>
            <w:vAlign w:val="center"/>
          </w:tcPr>
          <w:p w14:paraId="2008DE1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709" w:type="dxa"/>
            <w:vAlign w:val="center"/>
          </w:tcPr>
          <w:p w14:paraId="0F3CCBD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41</w:t>
            </w:r>
          </w:p>
        </w:tc>
        <w:tc>
          <w:tcPr>
            <w:tcW w:w="709" w:type="dxa"/>
            <w:vAlign w:val="center"/>
          </w:tcPr>
          <w:p w14:paraId="2A647C0D" w14:textId="3700DEEB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712</w:t>
            </w:r>
          </w:p>
        </w:tc>
        <w:tc>
          <w:tcPr>
            <w:tcW w:w="709" w:type="dxa"/>
            <w:vAlign w:val="center"/>
          </w:tcPr>
          <w:p w14:paraId="6BF7D81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709" w:type="dxa"/>
            <w:vAlign w:val="center"/>
          </w:tcPr>
          <w:p w14:paraId="1E2A9EC3" w14:textId="3774AE5F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64196A9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21</w:t>
            </w:r>
          </w:p>
        </w:tc>
        <w:tc>
          <w:tcPr>
            <w:tcW w:w="709" w:type="dxa"/>
            <w:vAlign w:val="center"/>
          </w:tcPr>
          <w:p w14:paraId="3E1B1532" w14:textId="1252338D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14:paraId="3009000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709" w:type="dxa"/>
            <w:vAlign w:val="center"/>
          </w:tcPr>
          <w:p w14:paraId="6453A0E0" w14:textId="7690752C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774FAD6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18" w:type="dxa"/>
            <w:gridSpan w:val="2"/>
            <w:vAlign w:val="center"/>
          </w:tcPr>
          <w:p w14:paraId="46BB53AE" w14:textId="5905BAB3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794</w:t>
            </w:r>
          </w:p>
        </w:tc>
      </w:tr>
      <w:tr w:rsidR="00C0052E" w:rsidRPr="00A64D6C" w14:paraId="3DD10595" w14:textId="77777777" w:rsidTr="004A5504">
        <w:tc>
          <w:tcPr>
            <w:tcW w:w="2150" w:type="dxa"/>
          </w:tcPr>
          <w:p w14:paraId="01C787E2" w14:textId="77777777" w:rsidR="00FD70D6" w:rsidRPr="00A64D6C" w:rsidRDefault="00FD70D6" w:rsidP="00FD70D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708" w:type="dxa"/>
            <w:vAlign w:val="center"/>
          </w:tcPr>
          <w:p w14:paraId="5EB48BA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F5E08A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7F5CC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21794F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DBA8A9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62B76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23361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7DE453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11AE9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6484E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4B001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4F1CF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17FD4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5DB30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A968D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1279F0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0D903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6337D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8614DF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67F85B3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590DE120" w14:textId="77777777" w:rsidTr="004A5504">
        <w:tc>
          <w:tcPr>
            <w:tcW w:w="2150" w:type="dxa"/>
          </w:tcPr>
          <w:p w14:paraId="16CFF77A" w14:textId="77777777" w:rsidR="00FD70D6" w:rsidRPr="00A64D6C" w:rsidRDefault="00FD70D6" w:rsidP="0099574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99574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4355CEB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708" w:type="dxa"/>
            <w:vAlign w:val="center"/>
          </w:tcPr>
          <w:p w14:paraId="4DE7788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708" w:type="dxa"/>
            <w:vAlign w:val="center"/>
          </w:tcPr>
          <w:p w14:paraId="4407A22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708" w:type="dxa"/>
            <w:vAlign w:val="center"/>
          </w:tcPr>
          <w:p w14:paraId="73E51E4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708" w:type="dxa"/>
            <w:vAlign w:val="center"/>
          </w:tcPr>
          <w:p w14:paraId="37C6FDF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709" w:type="dxa"/>
            <w:vAlign w:val="center"/>
          </w:tcPr>
          <w:p w14:paraId="68095F2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82</w:t>
            </w:r>
          </w:p>
        </w:tc>
        <w:tc>
          <w:tcPr>
            <w:tcW w:w="709" w:type="dxa"/>
            <w:vAlign w:val="center"/>
          </w:tcPr>
          <w:p w14:paraId="4A94D32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709" w:type="dxa"/>
            <w:vAlign w:val="center"/>
          </w:tcPr>
          <w:p w14:paraId="4A766E6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vAlign w:val="center"/>
          </w:tcPr>
          <w:p w14:paraId="3C75D4A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709" w:type="dxa"/>
            <w:vAlign w:val="center"/>
          </w:tcPr>
          <w:p w14:paraId="0F6B30A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709" w:type="dxa"/>
            <w:vAlign w:val="center"/>
          </w:tcPr>
          <w:p w14:paraId="1E37574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72</w:t>
            </w:r>
          </w:p>
        </w:tc>
        <w:tc>
          <w:tcPr>
            <w:tcW w:w="709" w:type="dxa"/>
            <w:vAlign w:val="center"/>
          </w:tcPr>
          <w:p w14:paraId="4C1C375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709" w:type="dxa"/>
            <w:vAlign w:val="center"/>
          </w:tcPr>
          <w:p w14:paraId="71845B7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420121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709" w:type="dxa"/>
            <w:vAlign w:val="center"/>
          </w:tcPr>
          <w:p w14:paraId="7DB7153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709" w:type="dxa"/>
            <w:vAlign w:val="center"/>
          </w:tcPr>
          <w:p w14:paraId="73B6B9F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67</w:t>
            </w:r>
          </w:p>
        </w:tc>
        <w:tc>
          <w:tcPr>
            <w:tcW w:w="709" w:type="dxa"/>
            <w:vAlign w:val="center"/>
          </w:tcPr>
          <w:p w14:paraId="4409663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709" w:type="dxa"/>
            <w:vAlign w:val="center"/>
          </w:tcPr>
          <w:p w14:paraId="37A22C7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34</w:t>
            </w:r>
          </w:p>
        </w:tc>
        <w:tc>
          <w:tcPr>
            <w:tcW w:w="709" w:type="dxa"/>
            <w:vAlign w:val="center"/>
          </w:tcPr>
          <w:p w14:paraId="6390695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709" w:type="dxa"/>
            <w:vAlign w:val="center"/>
          </w:tcPr>
          <w:p w14:paraId="3626B4A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718" w:type="dxa"/>
            <w:gridSpan w:val="2"/>
            <w:vAlign w:val="center"/>
          </w:tcPr>
          <w:p w14:paraId="05EC65E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83</w:t>
            </w:r>
          </w:p>
        </w:tc>
      </w:tr>
      <w:tr w:rsidR="00C0052E" w:rsidRPr="00A64D6C" w14:paraId="06D1F711" w14:textId="77777777" w:rsidTr="004A5504">
        <w:tc>
          <w:tcPr>
            <w:tcW w:w="2150" w:type="dxa"/>
          </w:tcPr>
          <w:p w14:paraId="048267CA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19D457B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0.047</w:t>
            </w:r>
          </w:p>
        </w:tc>
        <w:tc>
          <w:tcPr>
            <w:tcW w:w="708" w:type="dxa"/>
            <w:vAlign w:val="center"/>
          </w:tcPr>
          <w:p w14:paraId="0236158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708" w:type="dxa"/>
            <w:vAlign w:val="center"/>
          </w:tcPr>
          <w:p w14:paraId="6FE55E5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96</w:t>
            </w:r>
          </w:p>
        </w:tc>
        <w:tc>
          <w:tcPr>
            <w:tcW w:w="708" w:type="dxa"/>
            <w:vAlign w:val="center"/>
          </w:tcPr>
          <w:p w14:paraId="4D604E0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708" w:type="dxa"/>
            <w:vAlign w:val="center"/>
          </w:tcPr>
          <w:p w14:paraId="029F269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709" w:type="dxa"/>
            <w:vAlign w:val="center"/>
          </w:tcPr>
          <w:p w14:paraId="2E98F90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709" w:type="dxa"/>
            <w:vAlign w:val="center"/>
          </w:tcPr>
          <w:p w14:paraId="3D95560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709" w:type="dxa"/>
            <w:vAlign w:val="center"/>
          </w:tcPr>
          <w:p w14:paraId="25126A5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709" w:type="dxa"/>
            <w:vAlign w:val="center"/>
          </w:tcPr>
          <w:p w14:paraId="4E875C7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709" w:type="dxa"/>
            <w:vAlign w:val="center"/>
          </w:tcPr>
          <w:p w14:paraId="39F3CDB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709" w:type="dxa"/>
            <w:vAlign w:val="center"/>
          </w:tcPr>
          <w:p w14:paraId="59271EE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63</w:t>
            </w:r>
          </w:p>
        </w:tc>
        <w:tc>
          <w:tcPr>
            <w:tcW w:w="709" w:type="dxa"/>
            <w:vAlign w:val="center"/>
          </w:tcPr>
          <w:p w14:paraId="4CD9335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709" w:type="dxa"/>
            <w:vAlign w:val="center"/>
          </w:tcPr>
          <w:p w14:paraId="4393B65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709" w:type="dxa"/>
            <w:vAlign w:val="center"/>
          </w:tcPr>
          <w:p w14:paraId="14C7461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709" w:type="dxa"/>
            <w:vAlign w:val="center"/>
          </w:tcPr>
          <w:p w14:paraId="3BD84DA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709" w:type="dxa"/>
            <w:vAlign w:val="center"/>
          </w:tcPr>
          <w:p w14:paraId="7426BD3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709" w:type="dxa"/>
            <w:vAlign w:val="center"/>
          </w:tcPr>
          <w:p w14:paraId="0D364C9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709" w:type="dxa"/>
            <w:vAlign w:val="center"/>
          </w:tcPr>
          <w:p w14:paraId="7723F8C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709" w:type="dxa"/>
            <w:vAlign w:val="center"/>
          </w:tcPr>
          <w:p w14:paraId="3A0B69D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718" w:type="dxa"/>
            <w:gridSpan w:val="2"/>
            <w:vAlign w:val="center"/>
          </w:tcPr>
          <w:p w14:paraId="62E85A0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</w:tr>
      <w:tr w:rsidR="00C0052E" w:rsidRPr="00A64D6C" w14:paraId="25DC288A" w14:textId="77777777" w:rsidTr="004A5504">
        <w:tc>
          <w:tcPr>
            <w:tcW w:w="2150" w:type="dxa"/>
          </w:tcPr>
          <w:p w14:paraId="3FFFEFB6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708" w:type="dxa"/>
            <w:vAlign w:val="center"/>
          </w:tcPr>
          <w:p w14:paraId="589BFD3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34E40F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C1EDB4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6CE4E5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39F3D0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EF46FC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27147B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ED9EFB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CDC89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6965BB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14A7C1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1873FB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A3522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09273E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74924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C1C53E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CCBCC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723C8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8845D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45ECBB5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3E25B141" w14:textId="77777777" w:rsidTr="004A5504">
        <w:tc>
          <w:tcPr>
            <w:tcW w:w="2150" w:type="dxa"/>
          </w:tcPr>
          <w:p w14:paraId="0A0BFC7E" w14:textId="77777777" w:rsidR="00FD70D6" w:rsidRPr="00A64D6C" w:rsidRDefault="00FD70D6" w:rsidP="0099574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99574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08E236C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708" w:type="dxa"/>
            <w:vAlign w:val="center"/>
          </w:tcPr>
          <w:p w14:paraId="695B60C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708" w:type="dxa"/>
            <w:vAlign w:val="center"/>
          </w:tcPr>
          <w:p w14:paraId="719D9EBE" w14:textId="1EEC07BB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708" w:type="dxa"/>
            <w:vAlign w:val="center"/>
          </w:tcPr>
          <w:p w14:paraId="46DFCC0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08" w:type="dxa"/>
            <w:vAlign w:val="center"/>
          </w:tcPr>
          <w:p w14:paraId="12A3A6ED" w14:textId="5FF15664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2B479F4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709" w:type="dxa"/>
            <w:vAlign w:val="center"/>
          </w:tcPr>
          <w:p w14:paraId="75B61DB6" w14:textId="488C22C7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14:paraId="669ED4C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28</w:t>
            </w:r>
          </w:p>
        </w:tc>
        <w:tc>
          <w:tcPr>
            <w:tcW w:w="709" w:type="dxa"/>
            <w:vAlign w:val="center"/>
          </w:tcPr>
          <w:p w14:paraId="7656250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709" w:type="dxa"/>
            <w:vAlign w:val="center"/>
          </w:tcPr>
          <w:p w14:paraId="61D7104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709" w:type="dxa"/>
            <w:vAlign w:val="center"/>
          </w:tcPr>
          <w:p w14:paraId="12983728" w14:textId="431F0E13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vAlign w:val="center"/>
          </w:tcPr>
          <w:p w14:paraId="7488B85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709" w:type="dxa"/>
            <w:vAlign w:val="center"/>
          </w:tcPr>
          <w:p w14:paraId="3C1403DF" w14:textId="196BCA51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66E5530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139</w:t>
            </w:r>
          </w:p>
        </w:tc>
        <w:tc>
          <w:tcPr>
            <w:tcW w:w="709" w:type="dxa"/>
            <w:vAlign w:val="center"/>
          </w:tcPr>
          <w:p w14:paraId="06AE5B22" w14:textId="573D4FFA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vAlign w:val="center"/>
          </w:tcPr>
          <w:p w14:paraId="69EACDF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709" w:type="dxa"/>
            <w:vAlign w:val="center"/>
          </w:tcPr>
          <w:p w14:paraId="6FEB5EEE" w14:textId="66321FC1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3A5BC2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709" w:type="dxa"/>
            <w:vAlign w:val="center"/>
          </w:tcPr>
          <w:p w14:paraId="782F3EF0" w14:textId="7B3CEF91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718" w:type="dxa"/>
            <w:gridSpan w:val="2"/>
            <w:vAlign w:val="center"/>
          </w:tcPr>
          <w:p w14:paraId="478E6E2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73</w:t>
            </w:r>
          </w:p>
        </w:tc>
      </w:tr>
      <w:tr w:rsidR="00C0052E" w:rsidRPr="00A64D6C" w14:paraId="72325B0D" w14:textId="77777777" w:rsidTr="004A5504">
        <w:tc>
          <w:tcPr>
            <w:tcW w:w="2150" w:type="dxa"/>
          </w:tcPr>
          <w:p w14:paraId="470DDC96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79D4356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708" w:type="dxa"/>
            <w:vAlign w:val="center"/>
          </w:tcPr>
          <w:p w14:paraId="5D11216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90</w:t>
            </w:r>
          </w:p>
        </w:tc>
        <w:tc>
          <w:tcPr>
            <w:tcW w:w="708" w:type="dxa"/>
            <w:vAlign w:val="center"/>
          </w:tcPr>
          <w:p w14:paraId="753C6C93" w14:textId="2BF92B92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810</w:t>
            </w:r>
          </w:p>
        </w:tc>
        <w:tc>
          <w:tcPr>
            <w:tcW w:w="708" w:type="dxa"/>
            <w:vAlign w:val="center"/>
          </w:tcPr>
          <w:p w14:paraId="2A1E27A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708" w:type="dxa"/>
            <w:vAlign w:val="center"/>
          </w:tcPr>
          <w:p w14:paraId="61E4335E" w14:textId="11094E91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0A93871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709" w:type="dxa"/>
            <w:vAlign w:val="center"/>
          </w:tcPr>
          <w:p w14:paraId="58B29DC7" w14:textId="2D17D1F1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709" w:type="dxa"/>
            <w:vAlign w:val="center"/>
          </w:tcPr>
          <w:p w14:paraId="575BB10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709" w:type="dxa"/>
            <w:vAlign w:val="center"/>
          </w:tcPr>
          <w:p w14:paraId="73A2922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96</w:t>
            </w:r>
          </w:p>
        </w:tc>
        <w:tc>
          <w:tcPr>
            <w:tcW w:w="709" w:type="dxa"/>
            <w:vAlign w:val="center"/>
          </w:tcPr>
          <w:p w14:paraId="3ECD1E9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29</w:t>
            </w:r>
          </w:p>
        </w:tc>
        <w:tc>
          <w:tcPr>
            <w:tcW w:w="709" w:type="dxa"/>
            <w:vAlign w:val="center"/>
          </w:tcPr>
          <w:p w14:paraId="5E1B1A43" w14:textId="05DDC60C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709" w:type="dxa"/>
            <w:vAlign w:val="center"/>
          </w:tcPr>
          <w:p w14:paraId="50CB57E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709" w:type="dxa"/>
            <w:vAlign w:val="center"/>
          </w:tcPr>
          <w:p w14:paraId="23F81169" w14:textId="28037661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709" w:type="dxa"/>
            <w:vAlign w:val="center"/>
          </w:tcPr>
          <w:p w14:paraId="7EC0B07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709" w:type="dxa"/>
            <w:vAlign w:val="center"/>
          </w:tcPr>
          <w:p w14:paraId="413F0F2A" w14:textId="27E12DAC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709" w:type="dxa"/>
            <w:vAlign w:val="center"/>
          </w:tcPr>
          <w:p w14:paraId="2B3585D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19</w:t>
            </w:r>
          </w:p>
        </w:tc>
        <w:tc>
          <w:tcPr>
            <w:tcW w:w="709" w:type="dxa"/>
            <w:vAlign w:val="center"/>
          </w:tcPr>
          <w:p w14:paraId="3F5B684F" w14:textId="04A1EF70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709" w:type="dxa"/>
            <w:vAlign w:val="center"/>
          </w:tcPr>
          <w:p w14:paraId="30BD802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09" w:type="dxa"/>
            <w:vAlign w:val="center"/>
          </w:tcPr>
          <w:p w14:paraId="70EB4A9C" w14:textId="621767E5" w:rsidR="00FD70D6" w:rsidRPr="00A64D6C" w:rsidRDefault="00CC3ABC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718" w:type="dxa"/>
            <w:gridSpan w:val="2"/>
            <w:vAlign w:val="center"/>
          </w:tcPr>
          <w:p w14:paraId="0D9A441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66</w:t>
            </w:r>
          </w:p>
        </w:tc>
      </w:tr>
      <w:tr w:rsidR="00C0052E" w:rsidRPr="00A64D6C" w14:paraId="4F46F518" w14:textId="77777777" w:rsidTr="004A5504">
        <w:tc>
          <w:tcPr>
            <w:tcW w:w="2150" w:type="dxa"/>
          </w:tcPr>
          <w:p w14:paraId="10DBECE0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Cingulate</w:t>
            </w:r>
          </w:p>
        </w:tc>
        <w:tc>
          <w:tcPr>
            <w:tcW w:w="708" w:type="dxa"/>
            <w:vAlign w:val="center"/>
          </w:tcPr>
          <w:p w14:paraId="601AF74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58C8D6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C1A380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4E475E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B8C077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60662C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0929C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940F2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15576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C6F24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49117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2FD85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B8AB6A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38EF27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F8EDE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CB06D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4D1426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AECAE3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4E4C4E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0761D57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3B6CD50C" w14:textId="77777777" w:rsidTr="004A5504">
        <w:tc>
          <w:tcPr>
            <w:tcW w:w="2150" w:type="dxa"/>
          </w:tcPr>
          <w:p w14:paraId="703582C4" w14:textId="77777777" w:rsidR="00FD70D6" w:rsidRPr="00A64D6C" w:rsidRDefault="00FD70D6" w:rsidP="0099574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99574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4FE68C5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708" w:type="dxa"/>
            <w:vAlign w:val="center"/>
          </w:tcPr>
          <w:p w14:paraId="5AA3D30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708" w:type="dxa"/>
            <w:vAlign w:val="center"/>
          </w:tcPr>
          <w:p w14:paraId="59E3AE6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708" w:type="dxa"/>
            <w:vAlign w:val="center"/>
          </w:tcPr>
          <w:p w14:paraId="0EA7613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708" w:type="dxa"/>
            <w:vAlign w:val="center"/>
          </w:tcPr>
          <w:p w14:paraId="464A529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709" w:type="dxa"/>
            <w:vAlign w:val="center"/>
          </w:tcPr>
          <w:p w14:paraId="2C4FB7F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709" w:type="dxa"/>
            <w:vAlign w:val="center"/>
          </w:tcPr>
          <w:p w14:paraId="09502B7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709" w:type="dxa"/>
            <w:vAlign w:val="center"/>
          </w:tcPr>
          <w:p w14:paraId="639F127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vAlign w:val="center"/>
          </w:tcPr>
          <w:p w14:paraId="68947AE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709" w:type="dxa"/>
            <w:vAlign w:val="center"/>
          </w:tcPr>
          <w:p w14:paraId="233CE78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709" w:type="dxa"/>
            <w:vAlign w:val="center"/>
          </w:tcPr>
          <w:p w14:paraId="728B3BE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709" w:type="dxa"/>
            <w:vAlign w:val="center"/>
          </w:tcPr>
          <w:p w14:paraId="6285CB2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709" w:type="dxa"/>
            <w:vAlign w:val="center"/>
          </w:tcPr>
          <w:p w14:paraId="41D0A1D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9" w:type="dxa"/>
            <w:vAlign w:val="center"/>
          </w:tcPr>
          <w:p w14:paraId="7BDC9D4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91</w:t>
            </w:r>
          </w:p>
        </w:tc>
        <w:tc>
          <w:tcPr>
            <w:tcW w:w="709" w:type="dxa"/>
            <w:vAlign w:val="center"/>
          </w:tcPr>
          <w:p w14:paraId="598B6CA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709" w:type="dxa"/>
            <w:vAlign w:val="center"/>
          </w:tcPr>
          <w:p w14:paraId="54D4799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709" w:type="dxa"/>
            <w:vAlign w:val="center"/>
          </w:tcPr>
          <w:p w14:paraId="7648984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9" w:type="dxa"/>
            <w:vAlign w:val="center"/>
          </w:tcPr>
          <w:p w14:paraId="5A06A52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709" w:type="dxa"/>
            <w:vAlign w:val="center"/>
          </w:tcPr>
          <w:p w14:paraId="4BFA760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718" w:type="dxa"/>
            <w:gridSpan w:val="2"/>
            <w:vAlign w:val="center"/>
          </w:tcPr>
          <w:p w14:paraId="628FA2F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9</w:t>
            </w:r>
          </w:p>
        </w:tc>
      </w:tr>
      <w:tr w:rsidR="00C0052E" w:rsidRPr="00A64D6C" w14:paraId="0BD87959" w14:textId="77777777" w:rsidTr="004A5504">
        <w:tc>
          <w:tcPr>
            <w:tcW w:w="2150" w:type="dxa"/>
          </w:tcPr>
          <w:p w14:paraId="593600FA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07D06BF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708" w:type="dxa"/>
            <w:vAlign w:val="center"/>
          </w:tcPr>
          <w:p w14:paraId="61C985F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08" w:type="dxa"/>
            <w:vAlign w:val="center"/>
          </w:tcPr>
          <w:p w14:paraId="0B2636C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48</w:t>
            </w:r>
          </w:p>
        </w:tc>
        <w:tc>
          <w:tcPr>
            <w:tcW w:w="708" w:type="dxa"/>
            <w:vAlign w:val="center"/>
          </w:tcPr>
          <w:p w14:paraId="540FE0B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708" w:type="dxa"/>
            <w:vAlign w:val="center"/>
          </w:tcPr>
          <w:p w14:paraId="002C61F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709" w:type="dxa"/>
            <w:vAlign w:val="center"/>
          </w:tcPr>
          <w:p w14:paraId="41B7DF6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709" w:type="dxa"/>
            <w:vAlign w:val="center"/>
          </w:tcPr>
          <w:p w14:paraId="460270F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709" w:type="dxa"/>
            <w:vAlign w:val="center"/>
          </w:tcPr>
          <w:p w14:paraId="66B4E0A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709" w:type="dxa"/>
            <w:vAlign w:val="center"/>
          </w:tcPr>
          <w:p w14:paraId="441BBC4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709" w:type="dxa"/>
            <w:vAlign w:val="center"/>
          </w:tcPr>
          <w:p w14:paraId="7713374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709" w:type="dxa"/>
            <w:vAlign w:val="center"/>
          </w:tcPr>
          <w:p w14:paraId="373B805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709" w:type="dxa"/>
            <w:vAlign w:val="center"/>
          </w:tcPr>
          <w:p w14:paraId="00B69D3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709" w:type="dxa"/>
            <w:vAlign w:val="center"/>
          </w:tcPr>
          <w:p w14:paraId="78B8F44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709" w:type="dxa"/>
            <w:vAlign w:val="center"/>
          </w:tcPr>
          <w:p w14:paraId="6A8050B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709" w:type="dxa"/>
            <w:vAlign w:val="center"/>
          </w:tcPr>
          <w:p w14:paraId="57A44FE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709" w:type="dxa"/>
            <w:vAlign w:val="center"/>
          </w:tcPr>
          <w:p w14:paraId="559ADE5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709" w:type="dxa"/>
            <w:vAlign w:val="center"/>
          </w:tcPr>
          <w:p w14:paraId="3151502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04</w:t>
            </w:r>
          </w:p>
        </w:tc>
        <w:tc>
          <w:tcPr>
            <w:tcW w:w="709" w:type="dxa"/>
            <w:vAlign w:val="center"/>
          </w:tcPr>
          <w:p w14:paraId="177CD51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709" w:type="dxa"/>
            <w:vAlign w:val="center"/>
          </w:tcPr>
          <w:p w14:paraId="2B08976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718" w:type="dxa"/>
            <w:gridSpan w:val="2"/>
            <w:vAlign w:val="center"/>
          </w:tcPr>
          <w:p w14:paraId="03A5D49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01</w:t>
            </w:r>
          </w:p>
        </w:tc>
      </w:tr>
      <w:tr w:rsidR="00C0052E" w:rsidRPr="00A64D6C" w14:paraId="51CE7E59" w14:textId="77777777" w:rsidTr="004A5504">
        <w:tc>
          <w:tcPr>
            <w:tcW w:w="2150" w:type="dxa"/>
          </w:tcPr>
          <w:p w14:paraId="0AB4076E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Temporal lobe</w:t>
            </w:r>
          </w:p>
        </w:tc>
        <w:tc>
          <w:tcPr>
            <w:tcW w:w="708" w:type="dxa"/>
            <w:vAlign w:val="center"/>
          </w:tcPr>
          <w:p w14:paraId="378DAE0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15901D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EA7F4F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C6D5E2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AC0ECE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4C6C4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E3836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35514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B7AD2A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EF1DD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579EA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56E9B0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3E400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2AEFE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4428D4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833535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40FC81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7C757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B274C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3235B78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434D1954" w14:textId="77777777" w:rsidTr="004A5504">
        <w:tc>
          <w:tcPr>
            <w:tcW w:w="2150" w:type="dxa"/>
          </w:tcPr>
          <w:p w14:paraId="79D20108" w14:textId="77777777" w:rsidR="00FD70D6" w:rsidRPr="00A64D6C" w:rsidRDefault="00FD70D6" w:rsidP="000642C1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0642C1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087E94E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708" w:type="dxa"/>
            <w:vAlign w:val="center"/>
          </w:tcPr>
          <w:p w14:paraId="7B234BA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8" w:type="dxa"/>
            <w:vAlign w:val="center"/>
          </w:tcPr>
          <w:p w14:paraId="1419B7B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708" w:type="dxa"/>
            <w:vAlign w:val="center"/>
          </w:tcPr>
          <w:p w14:paraId="39AA632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36</w:t>
            </w:r>
          </w:p>
        </w:tc>
        <w:tc>
          <w:tcPr>
            <w:tcW w:w="708" w:type="dxa"/>
            <w:vAlign w:val="center"/>
          </w:tcPr>
          <w:p w14:paraId="58AB211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709" w:type="dxa"/>
            <w:vAlign w:val="center"/>
          </w:tcPr>
          <w:p w14:paraId="3822541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709" w:type="dxa"/>
            <w:vAlign w:val="center"/>
          </w:tcPr>
          <w:p w14:paraId="1800C82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34</w:t>
            </w:r>
          </w:p>
        </w:tc>
        <w:tc>
          <w:tcPr>
            <w:tcW w:w="709" w:type="dxa"/>
            <w:vAlign w:val="center"/>
          </w:tcPr>
          <w:p w14:paraId="710C4DA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709" w:type="dxa"/>
            <w:vAlign w:val="center"/>
          </w:tcPr>
          <w:p w14:paraId="000CABD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709" w:type="dxa"/>
            <w:vAlign w:val="center"/>
          </w:tcPr>
          <w:p w14:paraId="0128D70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709" w:type="dxa"/>
            <w:vAlign w:val="center"/>
          </w:tcPr>
          <w:p w14:paraId="16CE20C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131</w:t>
            </w:r>
          </w:p>
        </w:tc>
        <w:tc>
          <w:tcPr>
            <w:tcW w:w="709" w:type="dxa"/>
            <w:vAlign w:val="center"/>
          </w:tcPr>
          <w:p w14:paraId="7CCC55B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vAlign w:val="center"/>
          </w:tcPr>
          <w:p w14:paraId="460221F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709" w:type="dxa"/>
            <w:vAlign w:val="center"/>
          </w:tcPr>
          <w:p w14:paraId="5ADCBDF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709" w:type="dxa"/>
            <w:vAlign w:val="center"/>
          </w:tcPr>
          <w:p w14:paraId="61718FE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709" w:type="dxa"/>
            <w:vAlign w:val="center"/>
          </w:tcPr>
          <w:p w14:paraId="5CA9F6C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709" w:type="dxa"/>
            <w:vAlign w:val="center"/>
          </w:tcPr>
          <w:p w14:paraId="7F6CAE5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09" w:type="dxa"/>
            <w:vAlign w:val="center"/>
          </w:tcPr>
          <w:p w14:paraId="07694A7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709" w:type="dxa"/>
            <w:vAlign w:val="center"/>
          </w:tcPr>
          <w:p w14:paraId="6D59E79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718" w:type="dxa"/>
            <w:gridSpan w:val="2"/>
            <w:vAlign w:val="center"/>
          </w:tcPr>
          <w:p w14:paraId="2D1615B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17</w:t>
            </w:r>
          </w:p>
        </w:tc>
      </w:tr>
      <w:tr w:rsidR="00C0052E" w:rsidRPr="00A64D6C" w14:paraId="000169EF" w14:textId="77777777" w:rsidTr="004A5504">
        <w:tc>
          <w:tcPr>
            <w:tcW w:w="2150" w:type="dxa"/>
          </w:tcPr>
          <w:p w14:paraId="7FD1764A" w14:textId="77777777" w:rsidR="00FD70D6" w:rsidRPr="00A64D6C" w:rsidRDefault="00FD70D6" w:rsidP="00FD70D6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21B3FFB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708" w:type="dxa"/>
            <w:vAlign w:val="center"/>
          </w:tcPr>
          <w:p w14:paraId="11664C6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96</w:t>
            </w:r>
          </w:p>
        </w:tc>
        <w:tc>
          <w:tcPr>
            <w:tcW w:w="708" w:type="dxa"/>
            <w:vAlign w:val="center"/>
          </w:tcPr>
          <w:p w14:paraId="1C8CD57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23</w:t>
            </w:r>
          </w:p>
        </w:tc>
        <w:tc>
          <w:tcPr>
            <w:tcW w:w="708" w:type="dxa"/>
            <w:vAlign w:val="center"/>
          </w:tcPr>
          <w:p w14:paraId="61E71BB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708" w:type="dxa"/>
            <w:vAlign w:val="center"/>
          </w:tcPr>
          <w:p w14:paraId="7A1F064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26</w:t>
            </w:r>
          </w:p>
        </w:tc>
        <w:tc>
          <w:tcPr>
            <w:tcW w:w="709" w:type="dxa"/>
            <w:vAlign w:val="center"/>
          </w:tcPr>
          <w:p w14:paraId="133FF67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12</w:t>
            </w:r>
          </w:p>
        </w:tc>
        <w:tc>
          <w:tcPr>
            <w:tcW w:w="709" w:type="dxa"/>
            <w:vAlign w:val="center"/>
          </w:tcPr>
          <w:p w14:paraId="17DEB05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709" w:type="dxa"/>
            <w:vAlign w:val="center"/>
          </w:tcPr>
          <w:p w14:paraId="551E9D5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709" w:type="dxa"/>
            <w:vAlign w:val="center"/>
          </w:tcPr>
          <w:p w14:paraId="1286055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709" w:type="dxa"/>
            <w:vAlign w:val="center"/>
          </w:tcPr>
          <w:p w14:paraId="3A88B1E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709" w:type="dxa"/>
            <w:vAlign w:val="center"/>
          </w:tcPr>
          <w:p w14:paraId="291EB59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83</w:t>
            </w:r>
          </w:p>
        </w:tc>
        <w:tc>
          <w:tcPr>
            <w:tcW w:w="709" w:type="dxa"/>
            <w:vAlign w:val="center"/>
          </w:tcPr>
          <w:p w14:paraId="1A28B87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39</w:t>
            </w:r>
          </w:p>
        </w:tc>
        <w:tc>
          <w:tcPr>
            <w:tcW w:w="709" w:type="dxa"/>
            <w:vAlign w:val="center"/>
          </w:tcPr>
          <w:p w14:paraId="273AAFC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09" w:type="dxa"/>
            <w:vAlign w:val="center"/>
          </w:tcPr>
          <w:p w14:paraId="11768F1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709" w:type="dxa"/>
            <w:vAlign w:val="center"/>
          </w:tcPr>
          <w:p w14:paraId="0C5BE30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709" w:type="dxa"/>
            <w:vAlign w:val="center"/>
          </w:tcPr>
          <w:p w14:paraId="3C2191E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709" w:type="dxa"/>
            <w:vAlign w:val="center"/>
          </w:tcPr>
          <w:p w14:paraId="6EE74F9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709" w:type="dxa"/>
            <w:vAlign w:val="center"/>
          </w:tcPr>
          <w:p w14:paraId="3AE62E2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709" w:type="dxa"/>
            <w:vAlign w:val="center"/>
          </w:tcPr>
          <w:p w14:paraId="2B863CC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718" w:type="dxa"/>
            <w:gridSpan w:val="2"/>
            <w:vAlign w:val="center"/>
          </w:tcPr>
          <w:p w14:paraId="57D7771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44</w:t>
            </w:r>
          </w:p>
        </w:tc>
      </w:tr>
      <w:tr w:rsidR="00C0052E" w:rsidRPr="00A64D6C" w14:paraId="5A151359" w14:textId="77777777" w:rsidTr="004A5504">
        <w:tc>
          <w:tcPr>
            <w:tcW w:w="2150" w:type="dxa"/>
          </w:tcPr>
          <w:p w14:paraId="5149937F" w14:textId="77777777" w:rsidR="00FD70D6" w:rsidRPr="00A64D6C" w:rsidRDefault="00FD70D6" w:rsidP="00FD70D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Parietal lobe</w:t>
            </w:r>
          </w:p>
        </w:tc>
        <w:tc>
          <w:tcPr>
            <w:tcW w:w="708" w:type="dxa"/>
            <w:vAlign w:val="center"/>
          </w:tcPr>
          <w:p w14:paraId="0EAC464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211030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1AD4F2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0C336F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C203C0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ABCF6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3F995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EBC94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9459E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54A52A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51B90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D34B5C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A2FA5B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F5E77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BE066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908FB3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99ECE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22532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DCD4F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09E2BA6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058A45BF" w14:textId="77777777" w:rsidTr="004A5504">
        <w:tc>
          <w:tcPr>
            <w:tcW w:w="2150" w:type="dxa"/>
          </w:tcPr>
          <w:p w14:paraId="75941DB0" w14:textId="77777777" w:rsidR="00FD70D6" w:rsidRPr="00A64D6C" w:rsidRDefault="00FD70D6" w:rsidP="000642C1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0642C1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4E43D968" w14:textId="536B47E5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708" w:type="dxa"/>
            <w:vAlign w:val="center"/>
          </w:tcPr>
          <w:p w14:paraId="1BF836F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708" w:type="dxa"/>
            <w:vAlign w:val="center"/>
          </w:tcPr>
          <w:p w14:paraId="1C6230F9" w14:textId="55B1FC79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08" w:type="dxa"/>
            <w:vAlign w:val="center"/>
          </w:tcPr>
          <w:p w14:paraId="7DFD889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8" w:type="dxa"/>
            <w:vAlign w:val="center"/>
          </w:tcPr>
          <w:p w14:paraId="026EC5CE" w14:textId="282F9775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6EA7307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709" w:type="dxa"/>
            <w:vAlign w:val="center"/>
          </w:tcPr>
          <w:p w14:paraId="1EFC6EFA" w14:textId="44D233C1" w:rsidR="00FD70D6" w:rsidRPr="00A64D6C" w:rsidRDefault="00C0052E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FD70D6"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553A3A8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69</w:t>
            </w:r>
          </w:p>
        </w:tc>
        <w:tc>
          <w:tcPr>
            <w:tcW w:w="709" w:type="dxa"/>
            <w:vAlign w:val="center"/>
          </w:tcPr>
          <w:p w14:paraId="35E3E80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81</w:t>
            </w:r>
          </w:p>
        </w:tc>
        <w:tc>
          <w:tcPr>
            <w:tcW w:w="709" w:type="dxa"/>
            <w:vAlign w:val="center"/>
          </w:tcPr>
          <w:p w14:paraId="0348CA4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709" w:type="dxa"/>
            <w:vAlign w:val="center"/>
          </w:tcPr>
          <w:p w14:paraId="1A84E40E" w14:textId="4F183B32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772DB3E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  <w:vAlign w:val="center"/>
          </w:tcPr>
          <w:p w14:paraId="2F5B3B9F" w14:textId="6FA3BCF6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5A0B1E1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709" w:type="dxa"/>
            <w:vAlign w:val="center"/>
          </w:tcPr>
          <w:p w14:paraId="778E8F07" w14:textId="7795145D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09" w:type="dxa"/>
            <w:vAlign w:val="center"/>
          </w:tcPr>
          <w:p w14:paraId="3311F99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709" w:type="dxa"/>
            <w:vAlign w:val="center"/>
          </w:tcPr>
          <w:p w14:paraId="53A15EBD" w14:textId="2D3B1C50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0BC51A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709" w:type="dxa"/>
            <w:vAlign w:val="center"/>
          </w:tcPr>
          <w:p w14:paraId="03962B99" w14:textId="2463F0C9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718" w:type="dxa"/>
            <w:gridSpan w:val="2"/>
            <w:vAlign w:val="center"/>
          </w:tcPr>
          <w:p w14:paraId="331346A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66</w:t>
            </w:r>
          </w:p>
        </w:tc>
      </w:tr>
      <w:tr w:rsidR="00C0052E" w:rsidRPr="00A64D6C" w14:paraId="2BA3C239" w14:textId="77777777" w:rsidTr="004A5504">
        <w:tc>
          <w:tcPr>
            <w:tcW w:w="2150" w:type="dxa"/>
          </w:tcPr>
          <w:p w14:paraId="24A25208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0231C5BE" w14:textId="4FB9EB86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708" w:type="dxa"/>
            <w:vAlign w:val="center"/>
          </w:tcPr>
          <w:p w14:paraId="4A7BAC6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708" w:type="dxa"/>
            <w:vAlign w:val="center"/>
          </w:tcPr>
          <w:p w14:paraId="059246AA" w14:textId="2A8D51F1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57AD9E4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708" w:type="dxa"/>
            <w:vAlign w:val="center"/>
          </w:tcPr>
          <w:p w14:paraId="3A9EF92B" w14:textId="0A8D515D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vAlign w:val="center"/>
          </w:tcPr>
          <w:p w14:paraId="7FC9B07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26</w:t>
            </w:r>
          </w:p>
        </w:tc>
        <w:tc>
          <w:tcPr>
            <w:tcW w:w="709" w:type="dxa"/>
            <w:vAlign w:val="center"/>
          </w:tcPr>
          <w:p w14:paraId="7784FC15" w14:textId="6A7702D9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vAlign w:val="center"/>
          </w:tcPr>
          <w:p w14:paraId="43C7ACE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74</w:t>
            </w:r>
          </w:p>
        </w:tc>
        <w:tc>
          <w:tcPr>
            <w:tcW w:w="709" w:type="dxa"/>
            <w:vAlign w:val="center"/>
          </w:tcPr>
          <w:p w14:paraId="5E4052A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709" w:type="dxa"/>
            <w:vAlign w:val="center"/>
          </w:tcPr>
          <w:p w14:paraId="64B0013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709" w:type="dxa"/>
            <w:vAlign w:val="center"/>
          </w:tcPr>
          <w:p w14:paraId="4F2AD945" w14:textId="72B52329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vAlign w:val="center"/>
          </w:tcPr>
          <w:p w14:paraId="39DDFA7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37</w:t>
            </w:r>
          </w:p>
        </w:tc>
        <w:tc>
          <w:tcPr>
            <w:tcW w:w="709" w:type="dxa"/>
            <w:vAlign w:val="center"/>
          </w:tcPr>
          <w:p w14:paraId="13DD9ABE" w14:textId="2A12BE0D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37862EC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49</w:t>
            </w:r>
          </w:p>
        </w:tc>
        <w:tc>
          <w:tcPr>
            <w:tcW w:w="709" w:type="dxa"/>
            <w:vAlign w:val="center"/>
          </w:tcPr>
          <w:p w14:paraId="31BCAA1C" w14:textId="2C11D0C4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2DD6C1A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709" w:type="dxa"/>
            <w:vAlign w:val="center"/>
          </w:tcPr>
          <w:p w14:paraId="22CFD01A" w14:textId="4282B317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vAlign w:val="center"/>
          </w:tcPr>
          <w:p w14:paraId="196F444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16</w:t>
            </w:r>
          </w:p>
        </w:tc>
        <w:tc>
          <w:tcPr>
            <w:tcW w:w="709" w:type="dxa"/>
            <w:vAlign w:val="center"/>
          </w:tcPr>
          <w:p w14:paraId="5C9AE833" w14:textId="25D5DB10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718" w:type="dxa"/>
            <w:gridSpan w:val="2"/>
            <w:vAlign w:val="center"/>
          </w:tcPr>
          <w:p w14:paraId="3DCAE44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81</w:t>
            </w:r>
          </w:p>
        </w:tc>
      </w:tr>
      <w:tr w:rsidR="00C0052E" w:rsidRPr="00A64D6C" w14:paraId="223572A6" w14:textId="77777777" w:rsidTr="004A5504">
        <w:tc>
          <w:tcPr>
            <w:tcW w:w="2150" w:type="dxa"/>
          </w:tcPr>
          <w:p w14:paraId="445EBD0E" w14:textId="77777777" w:rsidR="00FD70D6" w:rsidRPr="00A64D6C" w:rsidRDefault="00FD70D6" w:rsidP="00FD70D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DLPFC</w:t>
            </w:r>
          </w:p>
        </w:tc>
        <w:tc>
          <w:tcPr>
            <w:tcW w:w="708" w:type="dxa"/>
            <w:vAlign w:val="center"/>
          </w:tcPr>
          <w:p w14:paraId="01878C5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81FBFA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508E9B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1FA508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AEFC5A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7E482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A2A14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12524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1EC133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A9E42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A23E0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3168A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989BD8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3856C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660AB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5B653C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EB86A0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3C7A67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D4A180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6E893EA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25BA7CE0" w14:textId="77777777" w:rsidTr="004A5504">
        <w:tc>
          <w:tcPr>
            <w:tcW w:w="2150" w:type="dxa"/>
          </w:tcPr>
          <w:p w14:paraId="777C0605" w14:textId="77777777" w:rsidR="00FD70D6" w:rsidRPr="00A64D6C" w:rsidRDefault="00FD70D6" w:rsidP="000642C1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0642C1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6BFFE51A" w14:textId="2B1D4290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708" w:type="dxa"/>
            <w:vAlign w:val="center"/>
          </w:tcPr>
          <w:p w14:paraId="5304F6E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708" w:type="dxa"/>
            <w:vAlign w:val="center"/>
          </w:tcPr>
          <w:p w14:paraId="007FE6E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131</w:t>
            </w:r>
          </w:p>
        </w:tc>
        <w:tc>
          <w:tcPr>
            <w:tcW w:w="708" w:type="dxa"/>
            <w:vAlign w:val="center"/>
          </w:tcPr>
          <w:p w14:paraId="45C9617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08" w:type="dxa"/>
            <w:vAlign w:val="center"/>
          </w:tcPr>
          <w:p w14:paraId="59ABF0C3" w14:textId="1C8F538C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  <w:tc>
          <w:tcPr>
            <w:tcW w:w="709" w:type="dxa"/>
            <w:vAlign w:val="center"/>
          </w:tcPr>
          <w:p w14:paraId="34403D6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709" w:type="dxa"/>
            <w:vAlign w:val="center"/>
          </w:tcPr>
          <w:p w14:paraId="1F81A7F0" w14:textId="4184F568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vAlign w:val="center"/>
          </w:tcPr>
          <w:p w14:paraId="4C14692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709" w:type="dxa"/>
            <w:vAlign w:val="center"/>
          </w:tcPr>
          <w:p w14:paraId="46128AC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709" w:type="dxa"/>
            <w:vAlign w:val="center"/>
          </w:tcPr>
          <w:p w14:paraId="5063DCE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709" w:type="dxa"/>
            <w:vAlign w:val="center"/>
          </w:tcPr>
          <w:p w14:paraId="221F2CA4" w14:textId="24C75E91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2100606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06</w:t>
            </w:r>
          </w:p>
        </w:tc>
        <w:tc>
          <w:tcPr>
            <w:tcW w:w="709" w:type="dxa"/>
            <w:vAlign w:val="center"/>
          </w:tcPr>
          <w:p w14:paraId="26800F10" w14:textId="0F83949B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09" w:type="dxa"/>
            <w:vAlign w:val="center"/>
          </w:tcPr>
          <w:p w14:paraId="19CEAE0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709" w:type="dxa"/>
            <w:vAlign w:val="center"/>
          </w:tcPr>
          <w:p w14:paraId="28F64A5C" w14:textId="45E8AD10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0B8F77C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709" w:type="dxa"/>
            <w:vAlign w:val="center"/>
          </w:tcPr>
          <w:p w14:paraId="19F2C44B" w14:textId="0A4425D8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709" w:type="dxa"/>
            <w:vAlign w:val="center"/>
          </w:tcPr>
          <w:p w14:paraId="1161312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709" w:type="dxa"/>
            <w:vAlign w:val="center"/>
          </w:tcPr>
          <w:p w14:paraId="58A7C969" w14:textId="1D7DA017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  <w:tc>
          <w:tcPr>
            <w:tcW w:w="718" w:type="dxa"/>
            <w:gridSpan w:val="2"/>
            <w:vAlign w:val="center"/>
          </w:tcPr>
          <w:p w14:paraId="37E6A0F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</w:tr>
      <w:tr w:rsidR="00C0052E" w:rsidRPr="00A64D6C" w14:paraId="781AF50C" w14:textId="77777777" w:rsidTr="004A5504">
        <w:tc>
          <w:tcPr>
            <w:tcW w:w="2150" w:type="dxa"/>
          </w:tcPr>
          <w:p w14:paraId="7E555FFC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2C5032BF" w14:textId="736C7993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08" w:type="dxa"/>
            <w:vAlign w:val="center"/>
          </w:tcPr>
          <w:p w14:paraId="1BB787F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17</w:t>
            </w:r>
          </w:p>
        </w:tc>
        <w:tc>
          <w:tcPr>
            <w:tcW w:w="708" w:type="dxa"/>
            <w:vAlign w:val="center"/>
          </w:tcPr>
          <w:p w14:paraId="6AE768D1" w14:textId="2380FFC1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14:paraId="4AACF73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708" w:type="dxa"/>
            <w:vAlign w:val="center"/>
          </w:tcPr>
          <w:p w14:paraId="6894B200" w14:textId="26E052A0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366</w:t>
            </w:r>
          </w:p>
        </w:tc>
        <w:tc>
          <w:tcPr>
            <w:tcW w:w="709" w:type="dxa"/>
            <w:vAlign w:val="center"/>
          </w:tcPr>
          <w:p w14:paraId="2B7D8C9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26</w:t>
            </w:r>
          </w:p>
        </w:tc>
        <w:tc>
          <w:tcPr>
            <w:tcW w:w="709" w:type="dxa"/>
            <w:vAlign w:val="center"/>
          </w:tcPr>
          <w:p w14:paraId="0A87F1A6" w14:textId="06CE90DB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709" w:type="dxa"/>
            <w:vAlign w:val="center"/>
          </w:tcPr>
          <w:p w14:paraId="1C4E30E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709" w:type="dxa"/>
            <w:vAlign w:val="center"/>
          </w:tcPr>
          <w:p w14:paraId="7EB66E8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709" w:type="dxa"/>
            <w:vAlign w:val="center"/>
          </w:tcPr>
          <w:p w14:paraId="37BAE06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29</w:t>
            </w:r>
          </w:p>
        </w:tc>
        <w:tc>
          <w:tcPr>
            <w:tcW w:w="709" w:type="dxa"/>
            <w:vAlign w:val="center"/>
          </w:tcPr>
          <w:p w14:paraId="173F7B1B" w14:textId="3D97D509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14:paraId="79626A4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709" w:type="dxa"/>
            <w:vAlign w:val="center"/>
          </w:tcPr>
          <w:p w14:paraId="4F955F0C" w14:textId="04D48BF2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564</w:t>
            </w:r>
          </w:p>
        </w:tc>
        <w:tc>
          <w:tcPr>
            <w:tcW w:w="709" w:type="dxa"/>
            <w:vAlign w:val="center"/>
          </w:tcPr>
          <w:p w14:paraId="306C1D1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709" w:type="dxa"/>
            <w:vAlign w:val="center"/>
          </w:tcPr>
          <w:p w14:paraId="3EA3B026" w14:textId="690975F0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830</w:t>
            </w:r>
          </w:p>
        </w:tc>
        <w:tc>
          <w:tcPr>
            <w:tcW w:w="709" w:type="dxa"/>
            <w:vAlign w:val="center"/>
          </w:tcPr>
          <w:p w14:paraId="28A98AA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709" w:type="dxa"/>
            <w:vAlign w:val="center"/>
          </w:tcPr>
          <w:p w14:paraId="0B3820C0" w14:textId="2AFE6CC7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689</w:t>
            </w:r>
          </w:p>
        </w:tc>
        <w:tc>
          <w:tcPr>
            <w:tcW w:w="709" w:type="dxa"/>
            <w:vAlign w:val="center"/>
          </w:tcPr>
          <w:p w14:paraId="034D2C9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709" w:type="dxa"/>
            <w:vAlign w:val="center"/>
          </w:tcPr>
          <w:p w14:paraId="42B33660" w14:textId="4388034F" w:rsidR="00FD70D6" w:rsidRPr="00A64D6C" w:rsidRDefault="00FD70D6" w:rsidP="00CC3AB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 w:rsidR="00CC3ABC">
              <w:rPr>
                <w:rFonts w:ascii="Arial" w:hAnsi="Arial" w:cs="Arial"/>
                <w:sz w:val="16"/>
                <w:szCs w:val="16"/>
                <w:lang w:val="en-US"/>
              </w:rPr>
              <w:t>665</w:t>
            </w:r>
          </w:p>
        </w:tc>
        <w:tc>
          <w:tcPr>
            <w:tcW w:w="718" w:type="dxa"/>
            <w:gridSpan w:val="2"/>
            <w:vAlign w:val="center"/>
          </w:tcPr>
          <w:p w14:paraId="7039E53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65</w:t>
            </w:r>
          </w:p>
        </w:tc>
      </w:tr>
      <w:tr w:rsidR="00C0052E" w:rsidRPr="00A64D6C" w14:paraId="31F66535" w14:textId="77777777" w:rsidTr="004A5504">
        <w:tc>
          <w:tcPr>
            <w:tcW w:w="2150" w:type="dxa"/>
          </w:tcPr>
          <w:p w14:paraId="3D37C29F" w14:textId="77777777" w:rsidR="00FD70D6" w:rsidRPr="00A64D6C" w:rsidRDefault="00FD70D6" w:rsidP="00FD70D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OPFC</w:t>
            </w:r>
          </w:p>
        </w:tc>
        <w:tc>
          <w:tcPr>
            <w:tcW w:w="708" w:type="dxa"/>
            <w:vAlign w:val="center"/>
          </w:tcPr>
          <w:p w14:paraId="1F3231F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3B2BEC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B4D6BB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4298D9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929B25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ABC7A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179B9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B92A6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A9D7C6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B9547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EAB1D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B5B06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13CCF2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4E421C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F0868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654AC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4F2591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505B9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5D664F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4CECC2B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49B745C9" w14:textId="77777777" w:rsidTr="004A5504">
        <w:tc>
          <w:tcPr>
            <w:tcW w:w="2150" w:type="dxa"/>
          </w:tcPr>
          <w:p w14:paraId="549578B8" w14:textId="77777777" w:rsidR="00FD70D6" w:rsidRPr="00A64D6C" w:rsidRDefault="00FD70D6" w:rsidP="000642C1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0642C1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05451C37" w14:textId="7D9FDA0B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14:paraId="475816A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708" w:type="dxa"/>
            <w:vAlign w:val="center"/>
          </w:tcPr>
          <w:p w14:paraId="19694EF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08" w:type="dxa"/>
            <w:vAlign w:val="center"/>
          </w:tcPr>
          <w:p w14:paraId="78066AA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vAlign w:val="center"/>
          </w:tcPr>
          <w:p w14:paraId="2937B46F" w14:textId="787CCA55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177</w:t>
            </w:r>
          </w:p>
        </w:tc>
        <w:tc>
          <w:tcPr>
            <w:tcW w:w="709" w:type="dxa"/>
            <w:vAlign w:val="center"/>
          </w:tcPr>
          <w:p w14:paraId="5911DFB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709" w:type="dxa"/>
            <w:vAlign w:val="center"/>
          </w:tcPr>
          <w:p w14:paraId="1DC03DB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101</w:t>
            </w:r>
          </w:p>
        </w:tc>
        <w:tc>
          <w:tcPr>
            <w:tcW w:w="709" w:type="dxa"/>
            <w:vAlign w:val="center"/>
          </w:tcPr>
          <w:p w14:paraId="730C148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140</w:t>
            </w:r>
          </w:p>
        </w:tc>
        <w:tc>
          <w:tcPr>
            <w:tcW w:w="709" w:type="dxa"/>
            <w:vAlign w:val="center"/>
          </w:tcPr>
          <w:p w14:paraId="317B8B3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709" w:type="dxa"/>
            <w:vAlign w:val="center"/>
          </w:tcPr>
          <w:p w14:paraId="6B982AE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0</w:t>
            </w:r>
          </w:p>
        </w:tc>
        <w:tc>
          <w:tcPr>
            <w:tcW w:w="709" w:type="dxa"/>
            <w:vAlign w:val="center"/>
          </w:tcPr>
          <w:p w14:paraId="47B38231" w14:textId="666B2646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4C965F5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709" w:type="dxa"/>
            <w:vAlign w:val="center"/>
          </w:tcPr>
          <w:p w14:paraId="3FD4D976" w14:textId="37A82DF6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709" w:type="dxa"/>
            <w:vAlign w:val="center"/>
          </w:tcPr>
          <w:p w14:paraId="63A74E9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09" w:type="dxa"/>
            <w:vAlign w:val="center"/>
          </w:tcPr>
          <w:p w14:paraId="247E148D" w14:textId="49F80ABC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13E7331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709" w:type="dxa"/>
            <w:vAlign w:val="center"/>
          </w:tcPr>
          <w:p w14:paraId="279F2F2E" w14:textId="4BC0BC5E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20E1B1E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  <w:vAlign w:val="center"/>
          </w:tcPr>
          <w:p w14:paraId="0D73D67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206</w:t>
            </w:r>
          </w:p>
        </w:tc>
        <w:tc>
          <w:tcPr>
            <w:tcW w:w="718" w:type="dxa"/>
            <w:gridSpan w:val="2"/>
            <w:vAlign w:val="center"/>
          </w:tcPr>
          <w:p w14:paraId="2FF79FB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213</w:t>
            </w:r>
          </w:p>
        </w:tc>
      </w:tr>
      <w:tr w:rsidR="00C0052E" w:rsidRPr="00A64D6C" w14:paraId="2EF137B4" w14:textId="77777777" w:rsidTr="004A5504">
        <w:tc>
          <w:tcPr>
            <w:tcW w:w="2150" w:type="dxa"/>
          </w:tcPr>
          <w:p w14:paraId="16FD1819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vAlign w:val="center"/>
          </w:tcPr>
          <w:p w14:paraId="06923607" w14:textId="3C073578" w:rsidR="00FD70D6" w:rsidRPr="00A64D6C" w:rsidRDefault="00FD70D6" w:rsidP="001D46C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1D46CD" w:rsidRPr="00A64D6C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  <w:r w:rsidR="001D46C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322F4DD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708" w:type="dxa"/>
            <w:vAlign w:val="center"/>
          </w:tcPr>
          <w:p w14:paraId="5BC9D36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708" w:type="dxa"/>
            <w:vAlign w:val="center"/>
          </w:tcPr>
          <w:p w14:paraId="68C0B76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95</w:t>
            </w:r>
          </w:p>
        </w:tc>
        <w:tc>
          <w:tcPr>
            <w:tcW w:w="708" w:type="dxa"/>
            <w:vAlign w:val="center"/>
          </w:tcPr>
          <w:p w14:paraId="44494DE6" w14:textId="7B9B15D4" w:rsidR="00FD70D6" w:rsidRPr="00A64D6C" w:rsidRDefault="00FD70D6" w:rsidP="00C0052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0052E" w:rsidRPr="00A64D6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C0052E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vAlign w:val="center"/>
          </w:tcPr>
          <w:p w14:paraId="4B3E5C1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709" w:type="dxa"/>
            <w:vAlign w:val="center"/>
          </w:tcPr>
          <w:p w14:paraId="325F37D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709" w:type="dxa"/>
            <w:vAlign w:val="center"/>
          </w:tcPr>
          <w:p w14:paraId="09EE256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56</w:t>
            </w:r>
          </w:p>
        </w:tc>
        <w:tc>
          <w:tcPr>
            <w:tcW w:w="709" w:type="dxa"/>
            <w:vAlign w:val="center"/>
          </w:tcPr>
          <w:p w14:paraId="101C876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709" w:type="dxa"/>
            <w:vAlign w:val="center"/>
          </w:tcPr>
          <w:p w14:paraId="3184393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74</w:t>
            </w:r>
          </w:p>
        </w:tc>
        <w:tc>
          <w:tcPr>
            <w:tcW w:w="709" w:type="dxa"/>
            <w:vAlign w:val="center"/>
          </w:tcPr>
          <w:p w14:paraId="3894AE6E" w14:textId="07A17309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3AF4809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709" w:type="dxa"/>
            <w:vAlign w:val="center"/>
          </w:tcPr>
          <w:p w14:paraId="50F4DC8B" w14:textId="57C6CE0D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5CBD9E3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709" w:type="dxa"/>
            <w:vAlign w:val="center"/>
          </w:tcPr>
          <w:p w14:paraId="716C2030" w14:textId="00DBA1E4" w:rsidR="00FD70D6" w:rsidRPr="00A64D6C" w:rsidRDefault="00FD70D6" w:rsidP="00B30B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30B8E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B30B8E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  <w:vAlign w:val="center"/>
          </w:tcPr>
          <w:p w14:paraId="5C1BBAB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84</w:t>
            </w:r>
          </w:p>
        </w:tc>
        <w:tc>
          <w:tcPr>
            <w:tcW w:w="709" w:type="dxa"/>
            <w:vAlign w:val="center"/>
          </w:tcPr>
          <w:p w14:paraId="2ED6B9E6" w14:textId="04DE6127" w:rsidR="00FD70D6" w:rsidRPr="00A64D6C" w:rsidRDefault="00FD70D6" w:rsidP="002F59D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2F59D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2F59D2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7EA687F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709" w:type="dxa"/>
            <w:vAlign w:val="center"/>
          </w:tcPr>
          <w:p w14:paraId="55BAFFA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718" w:type="dxa"/>
            <w:gridSpan w:val="2"/>
            <w:vAlign w:val="center"/>
          </w:tcPr>
          <w:p w14:paraId="01EE52F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67</w:t>
            </w:r>
          </w:p>
        </w:tc>
      </w:tr>
      <w:tr w:rsidR="00C0052E" w:rsidRPr="00A64D6C" w14:paraId="0F4D778F" w14:textId="77777777" w:rsidTr="004A5504">
        <w:tc>
          <w:tcPr>
            <w:tcW w:w="2150" w:type="dxa"/>
          </w:tcPr>
          <w:p w14:paraId="76F2BECB" w14:textId="77777777" w:rsidR="00FD70D6" w:rsidRPr="00A64D6C" w:rsidRDefault="00FD70D6" w:rsidP="00FD70D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b/>
                <w:sz w:val="16"/>
                <w:szCs w:val="16"/>
                <w:lang w:val="en-US"/>
              </w:rPr>
              <w:t>MPFC</w:t>
            </w:r>
          </w:p>
        </w:tc>
        <w:tc>
          <w:tcPr>
            <w:tcW w:w="708" w:type="dxa"/>
            <w:vAlign w:val="center"/>
          </w:tcPr>
          <w:p w14:paraId="598E70C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8884B1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FB5AD4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7C5B3F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696F56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8508FD7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5AAD96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6374B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081C66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A55E8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27ECE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2B7686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12D0A2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EACEF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119F1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10D6E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A1203F6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2EC13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B84F4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gridSpan w:val="2"/>
            <w:vAlign w:val="center"/>
          </w:tcPr>
          <w:p w14:paraId="15C7066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052E" w:rsidRPr="00A64D6C" w14:paraId="0D6D2A33" w14:textId="77777777" w:rsidTr="004A5504">
        <w:tc>
          <w:tcPr>
            <w:tcW w:w="2150" w:type="dxa"/>
          </w:tcPr>
          <w:p w14:paraId="29F07022" w14:textId="77777777" w:rsidR="00FD70D6" w:rsidRPr="00A64D6C" w:rsidRDefault="00FD70D6" w:rsidP="000642C1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Correlation coefficient</w:t>
            </w:r>
            <w:r w:rsidR="000642C1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vAlign w:val="center"/>
          </w:tcPr>
          <w:p w14:paraId="080A914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96</w:t>
            </w:r>
          </w:p>
        </w:tc>
        <w:tc>
          <w:tcPr>
            <w:tcW w:w="708" w:type="dxa"/>
            <w:vAlign w:val="center"/>
          </w:tcPr>
          <w:p w14:paraId="187360B4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62</w:t>
            </w:r>
          </w:p>
        </w:tc>
        <w:tc>
          <w:tcPr>
            <w:tcW w:w="708" w:type="dxa"/>
            <w:vAlign w:val="center"/>
          </w:tcPr>
          <w:p w14:paraId="1D51970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708" w:type="dxa"/>
            <w:vAlign w:val="center"/>
          </w:tcPr>
          <w:p w14:paraId="5E1CE0BB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708" w:type="dxa"/>
            <w:vAlign w:val="center"/>
          </w:tcPr>
          <w:p w14:paraId="14E64E5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36</w:t>
            </w:r>
          </w:p>
        </w:tc>
        <w:tc>
          <w:tcPr>
            <w:tcW w:w="709" w:type="dxa"/>
            <w:vAlign w:val="center"/>
          </w:tcPr>
          <w:p w14:paraId="62570783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709" w:type="dxa"/>
            <w:vAlign w:val="center"/>
          </w:tcPr>
          <w:p w14:paraId="3FC80C2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709" w:type="dxa"/>
            <w:vAlign w:val="center"/>
          </w:tcPr>
          <w:p w14:paraId="7885F1C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9" w:type="dxa"/>
            <w:vAlign w:val="center"/>
          </w:tcPr>
          <w:p w14:paraId="459A3EE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70</w:t>
            </w:r>
          </w:p>
        </w:tc>
        <w:tc>
          <w:tcPr>
            <w:tcW w:w="709" w:type="dxa"/>
            <w:vAlign w:val="center"/>
          </w:tcPr>
          <w:p w14:paraId="496D1B3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709" w:type="dxa"/>
            <w:vAlign w:val="center"/>
          </w:tcPr>
          <w:p w14:paraId="79BAA06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709" w:type="dxa"/>
            <w:vAlign w:val="center"/>
          </w:tcPr>
          <w:p w14:paraId="07A8F7A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709" w:type="dxa"/>
            <w:vAlign w:val="center"/>
          </w:tcPr>
          <w:p w14:paraId="7830650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09" w:type="dxa"/>
            <w:vAlign w:val="center"/>
          </w:tcPr>
          <w:p w14:paraId="739FB3D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0.020</w:t>
            </w:r>
          </w:p>
        </w:tc>
        <w:tc>
          <w:tcPr>
            <w:tcW w:w="709" w:type="dxa"/>
            <w:vAlign w:val="center"/>
          </w:tcPr>
          <w:p w14:paraId="50C2852F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709" w:type="dxa"/>
            <w:vAlign w:val="center"/>
          </w:tcPr>
          <w:p w14:paraId="517C4CB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709" w:type="dxa"/>
            <w:vAlign w:val="center"/>
          </w:tcPr>
          <w:p w14:paraId="2896FC5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709" w:type="dxa"/>
            <w:vAlign w:val="center"/>
          </w:tcPr>
          <w:p w14:paraId="435C625D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709" w:type="dxa"/>
            <w:vAlign w:val="center"/>
          </w:tcPr>
          <w:p w14:paraId="4A3656D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718" w:type="dxa"/>
            <w:gridSpan w:val="2"/>
            <w:vAlign w:val="center"/>
          </w:tcPr>
          <w:p w14:paraId="21AD38E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31</w:t>
            </w:r>
          </w:p>
        </w:tc>
      </w:tr>
      <w:tr w:rsidR="00C0052E" w:rsidRPr="00A64D6C" w14:paraId="6518A3A8" w14:textId="77777777" w:rsidTr="004A5504">
        <w:tc>
          <w:tcPr>
            <w:tcW w:w="2150" w:type="dxa"/>
            <w:tcBorders>
              <w:bottom w:val="single" w:sz="4" w:space="0" w:color="auto"/>
            </w:tcBorders>
          </w:tcPr>
          <w:p w14:paraId="2FF89B0E" w14:textId="77777777" w:rsidR="00FD70D6" w:rsidRPr="00A64D6C" w:rsidRDefault="00FD70D6" w:rsidP="00E3047C">
            <w:pPr>
              <w:spacing w:line="360" w:lineRule="auto"/>
              <w:ind w:left="28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gramEnd"/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-value</w:t>
            </w:r>
            <w:r w:rsidR="00E3047C" w:rsidRPr="00A64D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F61283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50FF2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758688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5AF17A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92A3662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751E99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F23BAFC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C9228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C63F6">
              <w:rPr>
                <w:rFonts w:ascii="Arial" w:hAnsi="Arial" w:cs="Arial"/>
                <w:sz w:val="16"/>
                <w:szCs w:val="16"/>
                <w:lang w:val="en-US"/>
              </w:rPr>
              <w:t>6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3D50E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54B36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739DA8" w14:textId="6241C6EB" w:rsidR="00FD70D6" w:rsidRPr="00A64D6C" w:rsidRDefault="00FD70D6" w:rsidP="000370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370BB" w:rsidRPr="00A64D6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0370BB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74200E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FE93C1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E76FE5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086EC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8DB47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50DE40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06AE68A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4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1AF2D5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vAlign w:val="center"/>
          </w:tcPr>
          <w:p w14:paraId="64E29FC8" w14:textId="77777777" w:rsidR="00FD70D6" w:rsidRPr="00A64D6C" w:rsidRDefault="00FD70D6" w:rsidP="00FD70D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4D6C">
              <w:rPr>
                <w:rFonts w:ascii="Arial" w:hAnsi="Arial" w:cs="Arial"/>
                <w:sz w:val="16"/>
                <w:szCs w:val="16"/>
                <w:lang w:val="en-US"/>
              </w:rPr>
              <w:t>0.326</w:t>
            </w:r>
          </w:p>
        </w:tc>
      </w:tr>
    </w:tbl>
    <w:p w14:paraId="7D4B425D" w14:textId="77777777" w:rsidR="0099574C" w:rsidRDefault="0099574C" w:rsidP="00D67841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9B134DD" w14:textId="5FA69CD9" w:rsidR="00922308" w:rsidRPr="00C40700" w:rsidRDefault="0099574C" w:rsidP="00AC75E7">
      <w:pPr>
        <w:autoSpaceDE w:val="0"/>
        <w:autoSpaceDN w:val="0"/>
        <w:adjustRightInd w:val="0"/>
        <w:spacing w:line="360" w:lineRule="auto"/>
        <w:rPr>
          <w:rFonts w:ascii="Arial" w:hAnsi="Arial" w:cs="Arial"/>
          <w:strike/>
          <w:color w:val="FF0000"/>
          <w:sz w:val="22"/>
          <w:szCs w:val="22"/>
          <w:lang w:val="en-US"/>
        </w:rPr>
        <w:sectPr w:rsidR="00922308" w:rsidRPr="00C40700">
          <w:headerReference w:type="default" r:id="rId9"/>
          <w:footerReference w:type="default" r:id="rId10"/>
          <w:type w:val="continuous"/>
          <w:pgSz w:w="16840" w:h="11907" w:orient="landscape" w:code="9"/>
          <w:pgMar w:top="1797" w:right="1440" w:bottom="1797" w:left="1440" w:header="720" w:footer="720" w:gutter="0"/>
          <w:cols w:space="720"/>
          <w:docGrid w:linePitch="360"/>
        </w:sectPr>
      </w:pPr>
      <w:r w:rsidRPr="00A64D6C">
        <w:rPr>
          <w:rFonts w:ascii="Arial" w:hAnsi="Arial" w:cs="Arial"/>
          <w:sz w:val="22"/>
          <w:szCs w:val="22"/>
          <w:lang w:val="en-US"/>
        </w:rPr>
        <w:t xml:space="preserve">*Summary scores for each psychiatric scale based on the safety analysis population (N = 20, except for </w:t>
      </w:r>
      <w:proofErr w:type="spellStart"/>
      <w:r w:rsidRPr="00A64D6C">
        <w:rPr>
          <w:rFonts w:ascii="Arial" w:hAnsi="Arial" w:cs="Arial"/>
          <w:sz w:val="22"/>
          <w:szCs w:val="22"/>
          <w:lang w:val="en-US"/>
        </w:rPr>
        <w:t>MoCA</w:t>
      </w:r>
      <w:proofErr w:type="spellEnd"/>
      <w:r w:rsidRPr="00A64D6C">
        <w:rPr>
          <w:rFonts w:ascii="Arial" w:hAnsi="Arial" w:cs="Arial"/>
          <w:sz w:val="22"/>
          <w:szCs w:val="22"/>
          <w:lang w:val="en-US"/>
        </w:rPr>
        <w:t xml:space="preserve"> where N = 19). </w:t>
      </w:r>
      <w:r w:rsidRPr="00A64D6C">
        <w:rPr>
          <w:rFonts w:ascii="Arial" w:hAnsi="Arial" w:cs="Arial"/>
          <w:sz w:val="22"/>
          <w:szCs w:val="22"/>
          <w:vertAlign w:val="superscript"/>
          <w:lang w:val="en-US"/>
        </w:rPr>
        <w:t>†</w:t>
      </w:r>
      <w:r w:rsidR="00D67841" w:rsidRPr="00A64D6C">
        <w:rPr>
          <w:rFonts w:ascii="Arial" w:hAnsi="Arial" w:cs="Arial"/>
          <w:sz w:val="22"/>
          <w:szCs w:val="22"/>
          <w:lang w:val="en-US"/>
        </w:rPr>
        <w:t xml:space="preserve">Estimated </w:t>
      </w:r>
      <w:r w:rsidR="00D67841" w:rsidRPr="00A64D6C">
        <w:rPr>
          <w:rFonts w:ascii="Arial" w:hAnsi="Arial" w:cs="Arial"/>
          <w:sz w:val="22"/>
          <w:szCs w:val="22"/>
          <w:lang w:eastAsia="en-GB"/>
        </w:rPr>
        <w:t xml:space="preserve">Spearman's correlation coefficients between each </w:t>
      </w:r>
      <w:r w:rsidR="009320DF" w:rsidRPr="00A64D6C">
        <w:rPr>
          <w:rFonts w:ascii="Arial" w:hAnsi="Arial" w:cs="Arial"/>
          <w:sz w:val="22"/>
          <w:szCs w:val="22"/>
          <w:lang w:eastAsia="en-GB"/>
        </w:rPr>
        <w:t>pair of psychiatric scale and pharmacokinetic</w:t>
      </w:r>
      <w:r w:rsidR="00D67841" w:rsidRPr="00A64D6C">
        <w:rPr>
          <w:rFonts w:ascii="Arial" w:hAnsi="Arial" w:cs="Arial"/>
          <w:sz w:val="22"/>
          <w:szCs w:val="22"/>
          <w:lang w:eastAsia="en-GB"/>
        </w:rPr>
        <w:t xml:space="preserve"> derived primary endpoint of [</w:t>
      </w:r>
      <w:proofErr w:type="gramStart"/>
      <w:r w:rsidR="00D67841" w:rsidRPr="00A64D6C">
        <w:rPr>
          <w:rFonts w:ascii="Arial" w:hAnsi="Arial" w:cs="Arial"/>
          <w:sz w:val="22"/>
          <w:szCs w:val="22"/>
          <w:vertAlign w:val="superscript"/>
          <w:lang w:eastAsia="en-GB"/>
        </w:rPr>
        <w:t>11</w:t>
      </w:r>
      <w:r w:rsidR="006812D6" w:rsidRPr="00A64D6C">
        <w:rPr>
          <w:rFonts w:ascii="Arial" w:hAnsi="Arial" w:cs="Arial"/>
          <w:sz w:val="22"/>
          <w:szCs w:val="22"/>
          <w:lang w:eastAsia="en-GB"/>
        </w:rPr>
        <w:t>C]</w:t>
      </w:r>
      <w:r w:rsidR="00D67841" w:rsidRPr="00A64D6C">
        <w:rPr>
          <w:rFonts w:ascii="Arial" w:hAnsi="Arial" w:cs="Arial"/>
          <w:sz w:val="22"/>
          <w:szCs w:val="22"/>
          <w:lang w:eastAsia="en-GB"/>
        </w:rPr>
        <w:t>ABP688</w:t>
      </w:r>
      <w:proofErr w:type="gramEnd"/>
      <w:r w:rsidR="00D67841" w:rsidRPr="00A64D6C">
        <w:rPr>
          <w:rFonts w:ascii="Arial" w:hAnsi="Arial" w:cs="Arial"/>
          <w:sz w:val="22"/>
          <w:szCs w:val="22"/>
          <w:lang w:eastAsia="en-GB"/>
        </w:rPr>
        <w:t xml:space="preserve"> binding calculated in each brain region</w:t>
      </w:r>
      <w:r w:rsidR="009320DF" w:rsidRPr="00A64D6C">
        <w:rPr>
          <w:rFonts w:ascii="Arial" w:hAnsi="Arial" w:cs="Arial"/>
          <w:sz w:val="22"/>
          <w:szCs w:val="22"/>
          <w:lang w:eastAsia="en-GB"/>
        </w:rPr>
        <w:t>;</w:t>
      </w:r>
      <w:r w:rsidR="009320DF" w:rsidRPr="00A64D6C">
        <w:rPr>
          <w:rFonts w:ascii="Arial" w:hAnsi="Arial" w:cs="Arial"/>
          <w:sz w:val="22"/>
          <w:szCs w:val="22"/>
          <w:lang w:val="en-US"/>
        </w:rPr>
        <w:t xml:space="preserve"> based on pharmacokinetic analysis population</w:t>
      </w:r>
      <w:r w:rsidR="00D67841" w:rsidRPr="00A64D6C">
        <w:rPr>
          <w:rFonts w:ascii="Arial" w:hAnsi="Arial" w:cs="Arial"/>
          <w:sz w:val="22"/>
          <w:szCs w:val="22"/>
          <w:lang w:eastAsia="en-GB"/>
        </w:rPr>
        <w:t>.</w:t>
      </w:r>
      <w:r w:rsidR="004A5504" w:rsidRPr="00A64D6C">
        <w:rPr>
          <w:rFonts w:ascii="Arial" w:hAnsi="Arial" w:cs="Arial"/>
          <w:sz w:val="22"/>
          <w:szCs w:val="22"/>
          <w:lang w:val="en-US"/>
        </w:rPr>
        <w:t xml:space="preserve"> </w:t>
      </w:r>
      <w:r w:rsidR="00E3047C" w:rsidRPr="00A64D6C">
        <w:rPr>
          <w:rFonts w:ascii="Arial" w:hAnsi="Arial" w:cs="Arial"/>
          <w:sz w:val="22"/>
          <w:szCs w:val="22"/>
          <w:vertAlign w:val="superscript"/>
          <w:lang w:val="en-US"/>
        </w:rPr>
        <w:t>‡</w:t>
      </w:r>
      <w:r w:rsidR="00FD70D6" w:rsidRPr="00A64D6C">
        <w:rPr>
          <w:rFonts w:ascii="Arial" w:hAnsi="Arial" w:cs="Arial"/>
          <w:sz w:val="22"/>
          <w:szCs w:val="22"/>
          <w:lang w:val="en-US"/>
        </w:rPr>
        <w:t>P-values based on pharmacokinetic analysis population. GDS, Geriatric</w:t>
      </w:r>
      <w:r w:rsidR="00FD70D6" w:rsidRPr="006B5AE6">
        <w:rPr>
          <w:rFonts w:ascii="Arial" w:hAnsi="Arial" w:cs="Arial"/>
          <w:sz w:val="22"/>
          <w:szCs w:val="22"/>
          <w:lang w:val="en-US"/>
        </w:rPr>
        <w:t xml:space="preserve"> Depression Scale; HAM-D, Hamilton Depression Scale; GADSS, Generalized Anxiety Disorder Severity Scale; BSIS, Beck Suicidal Ideation Scale; CGI, Clinical Global Impression Scale; HAM-A Hamilton Anxiety Scale; PSQQ, Penn State Worry Questionnaire; SCL-90-R, Symptom Checklist-90-Revised; </w:t>
      </w:r>
      <w:proofErr w:type="spellStart"/>
      <w:r w:rsidR="00FD70D6" w:rsidRPr="006B5AE6">
        <w:rPr>
          <w:rFonts w:ascii="Arial" w:hAnsi="Arial" w:cs="Arial"/>
          <w:sz w:val="22"/>
          <w:szCs w:val="22"/>
          <w:lang w:val="en-US"/>
        </w:rPr>
        <w:t>MoCA</w:t>
      </w:r>
      <w:proofErr w:type="spellEnd"/>
      <w:r w:rsidR="00FD70D6" w:rsidRPr="006B5AE6">
        <w:rPr>
          <w:rFonts w:ascii="Arial" w:hAnsi="Arial" w:cs="Arial"/>
          <w:sz w:val="22"/>
          <w:szCs w:val="22"/>
          <w:lang w:val="en-US"/>
        </w:rPr>
        <w:t>, Montreal Cognitive Assessment; MMSE, Mini-Mental State Examinatio</w:t>
      </w:r>
      <w:r w:rsidR="00A35013">
        <w:rPr>
          <w:rFonts w:ascii="Arial" w:hAnsi="Arial" w:cs="Arial"/>
          <w:sz w:val="22"/>
          <w:szCs w:val="22"/>
          <w:lang w:val="en-US"/>
        </w:rPr>
        <w:t>n</w:t>
      </w:r>
      <w:bookmarkStart w:id="0" w:name="_GoBack"/>
      <w:bookmarkEnd w:id="0"/>
    </w:p>
    <w:p w14:paraId="67C80991" w14:textId="4944F48F" w:rsidR="00FF316B" w:rsidRPr="00707FD7" w:rsidRDefault="00FF316B">
      <w:pPr>
        <w:rPr>
          <w:rFonts w:ascii="Book Antiqua" w:hAnsi="Book Antiqua"/>
          <w:color w:val="0000FF"/>
          <w:sz w:val="22"/>
          <w:szCs w:val="22"/>
          <w:lang w:val="en-US"/>
        </w:rPr>
      </w:pPr>
    </w:p>
    <w:sectPr w:rsidR="00FF316B" w:rsidRPr="00707FD7" w:rsidSect="004B282E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E38EA" w14:textId="77777777" w:rsidR="00AC75E7" w:rsidRDefault="00AC75E7">
      <w:r>
        <w:separator/>
      </w:r>
    </w:p>
  </w:endnote>
  <w:endnote w:type="continuationSeparator" w:id="0">
    <w:p w14:paraId="380883B0" w14:textId="77777777" w:rsidR="00AC75E7" w:rsidRDefault="00AC7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276FB6" w14:textId="1211437E" w:rsidR="005D55E2" w:rsidRDefault="005D55E2">
    <w:pPr>
      <w:pStyle w:val="Footer"/>
      <w:jc w:val="right"/>
      <w:rPr>
        <w:rFonts w:ascii="Arial" w:hAnsi="Arial" w:cs="Arial"/>
        <w:color w:val="808080"/>
        <w:sz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DD51E" w14:textId="77777777" w:rsidR="00AC75E7" w:rsidRDefault="00AC75E7">
      <w:r>
        <w:separator/>
      </w:r>
    </w:p>
  </w:footnote>
  <w:footnote w:type="continuationSeparator" w:id="0">
    <w:p w14:paraId="1D9F4ACB" w14:textId="77777777" w:rsidR="00AC75E7" w:rsidRDefault="00AC75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9CF29D" w14:textId="0A0F2628" w:rsidR="005D55E2" w:rsidRPr="00FE0BF3" w:rsidRDefault="005D55E2" w:rsidP="00031986">
    <w:pPr>
      <w:pStyle w:val="Header"/>
      <w:tabs>
        <w:tab w:val="clear" w:pos="4320"/>
        <w:tab w:val="clear" w:pos="8640"/>
        <w:tab w:val="right" w:pos="8364"/>
      </w:tabs>
      <w:jc w:val="both"/>
      <w:rPr>
        <w:rFonts w:ascii="Arial" w:hAnsi="Arial" w:cs="Arial"/>
        <w:color w:val="FF0000"/>
        <w:sz w:val="22"/>
      </w:rPr>
    </w:pPr>
    <w:r>
      <w:rPr>
        <w:rFonts w:ascii="Arial" w:hAnsi="Arial" w:cs="Arial"/>
        <w:color w:val="808080"/>
        <w:sz w:val="22"/>
      </w:rPr>
      <w:tab/>
    </w:r>
  </w:p>
  <w:p w14:paraId="3C145C09" w14:textId="16D1EB9B" w:rsidR="005D55E2" w:rsidRPr="00FE0BF3" w:rsidRDefault="005D55E2">
    <w:pPr>
      <w:pStyle w:val="Header"/>
      <w:tabs>
        <w:tab w:val="clear" w:pos="4320"/>
        <w:tab w:val="clear" w:pos="8640"/>
        <w:tab w:val="right" w:pos="8364"/>
      </w:tabs>
      <w:jc w:val="both"/>
      <w:rPr>
        <w:rFonts w:ascii="Arial" w:hAnsi="Arial" w:cs="Arial"/>
        <w:color w:val="FF0000"/>
        <w:sz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232465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AC5831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17522B62"/>
    <w:lvl w:ilvl="0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FFFFFFFE"/>
    <w:multiLevelType w:val="singleLevel"/>
    <w:tmpl w:val="737E2AB0"/>
    <w:lvl w:ilvl="0">
      <w:numFmt w:val="bullet"/>
      <w:lvlText w:val="*"/>
      <w:lvlJc w:val="left"/>
    </w:lvl>
  </w:abstractNum>
  <w:abstractNum w:abstractNumId="4">
    <w:nsid w:val="125D3B9A"/>
    <w:multiLevelType w:val="hybridMultilevel"/>
    <w:tmpl w:val="DDEC4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9177AB"/>
    <w:multiLevelType w:val="hybridMultilevel"/>
    <w:tmpl w:val="F6467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7D3CF8"/>
    <w:multiLevelType w:val="hybridMultilevel"/>
    <w:tmpl w:val="1AE66E26"/>
    <w:lvl w:ilvl="0" w:tplc="68E8001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B50268"/>
    <w:multiLevelType w:val="hybridMultilevel"/>
    <w:tmpl w:val="FEE88FC6"/>
    <w:lvl w:ilvl="0" w:tplc="6D885E3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A8152EF"/>
    <w:multiLevelType w:val="singleLevel"/>
    <w:tmpl w:val="802E05D6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9">
    <w:nsid w:val="3EC01BEB"/>
    <w:multiLevelType w:val="hybridMultilevel"/>
    <w:tmpl w:val="11CC4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202322"/>
    <w:multiLevelType w:val="singleLevel"/>
    <w:tmpl w:val="802E05D6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1">
    <w:nsid w:val="5BC447CA"/>
    <w:multiLevelType w:val="hybridMultilevel"/>
    <w:tmpl w:val="91667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C874FE"/>
    <w:multiLevelType w:val="hybridMultilevel"/>
    <w:tmpl w:val="3EE428FC"/>
    <w:lvl w:ilvl="0" w:tplc="FAA2D25A">
      <w:start w:val="9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AC5607"/>
    <w:multiLevelType w:val="hybridMultilevel"/>
    <w:tmpl w:val="0E18E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7"/>
  </w:num>
  <w:num w:numId="20">
    <w:abstractNumId w:val="7"/>
  </w:num>
  <w:num w:numId="21">
    <w:abstractNumId w:val="11"/>
  </w:num>
  <w:num w:numId="22">
    <w:abstractNumId w:val="5"/>
  </w:num>
  <w:num w:numId="23">
    <w:abstractNumId w:val="4"/>
  </w:num>
  <w:num w:numId="24">
    <w:abstractNumId w:val="9"/>
  </w:num>
  <w:num w:numId="25">
    <w:abstractNumId w:val="1"/>
  </w:num>
  <w:num w:numId="26">
    <w:abstractNumId w:val="3"/>
    <w:lvlOverride w:ilvl="0">
      <w:lvl w:ilvl="0">
        <w:start w:val="1"/>
        <w:numFmt w:val="bullet"/>
        <w:lvlText w:val="o"/>
        <w:legacy w:legacy="1" w:legacySpace="120" w:legacyIndent="360"/>
        <w:lvlJc w:val="left"/>
        <w:pPr>
          <w:ind w:left="360" w:hanging="360"/>
        </w:pPr>
        <w:rPr>
          <w:rFonts w:ascii="Courier New" w:hAnsi="Courier New" w:hint="default"/>
        </w:rPr>
      </w:lvl>
    </w:lvlOverride>
  </w:num>
  <w:num w:numId="27">
    <w:abstractNumId w:val="0"/>
  </w:num>
  <w:num w:numId="28">
    <w:abstractNumId w:val="13"/>
  </w:num>
  <w:num w:numId="29">
    <w:abstractNumId w:val="8"/>
  </w:num>
  <w:num w:numId="30">
    <w:abstractNumId w:val="10"/>
  </w:num>
  <w:num w:numId="31">
    <w:abstractNumId w:val="2"/>
  </w:num>
  <w:num w:numId="32">
    <w:abstractNumId w:val="12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fv0vz9js59tcewzxnvzzs0ap2t5rrr9vwp&quot;&gt;Untit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6&lt;/item&gt;&lt;item&gt;40&lt;/item&gt;&lt;item&gt;42&lt;/item&gt;&lt;item&gt;43&lt;/item&gt;&lt;item&gt;53&lt;/item&gt;&lt;/record-ids&gt;&lt;/item&gt;&lt;/Libraries&gt;"/>
  </w:docVars>
  <w:rsids>
    <w:rsidRoot w:val="003B69EA"/>
    <w:rsid w:val="00000190"/>
    <w:rsid w:val="00000B75"/>
    <w:rsid w:val="00001452"/>
    <w:rsid w:val="00003977"/>
    <w:rsid w:val="00004732"/>
    <w:rsid w:val="00004DE9"/>
    <w:rsid w:val="00017EFF"/>
    <w:rsid w:val="00022096"/>
    <w:rsid w:val="000230CE"/>
    <w:rsid w:val="000232A4"/>
    <w:rsid w:val="00026A6A"/>
    <w:rsid w:val="0003059B"/>
    <w:rsid w:val="0003083F"/>
    <w:rsid w:val="00031986"/>
    <w:rsid w:val="000323E5"/>
    <w:rsid w:val="0003250E"/>
    <w:rsid w:val="00032892"/>
    <w:rsid w:val="00034A18"/>
    <w:rsid w:val="00036551"/>
    <w:rsid w:val="000370BB"/>
    <w:rsid w:val="000401F2"/>
    <w:rsid w:val="000422C1"/>
    <w:rsid w:val="0004334E"/>
    <w:rsid w:val="00046105"/>
    <w:rsid w:val="00047DE0"/>
    <w:rsid w:val="000509BB"/>
    <w:rsid w:val="00053C39"/>
    <w:rsid w:val="00054185"/>
    <w:rsid w:val="00055BAF"/>
    <w:rsid w:val="00057014"/>
    <w:rsid w:val="0006121F"/>
    <w:rsid w:val="000638BA"/>
    <w:rsid w:val="00063D1D"/>
    <w:rsid w:val="000642C1"/>
    <w:rsid w:val="00064AF8"/>
    <w:rsid w:val="00065FEB"/>
    <w:rsid w:val="0006763D"/>
    <w:rsid w:val="00067E75"/>
    <w:rsid w:val="00071D77"/>
    <w:rsid w:val="0007231B"/>
    <w:rsid w:val="00080302"/>
    <w:rsid w:val="00080D63"/>
    <w:rsid w:val="000811C8"/>
    <w:rsid w:val="0008123B"/>
    <w:rsid w:val="00084574"/>
    <w:rsid w:val="00085490"/>
    <w:rsid w:val="0008555B"/>
    <w:rsid w:val="00085BD6"/>
    <w:rsid w:val="00090B04"/>
    <w:rsid w:val="0009125C"/>
    <w:rsid w:val="00091716"/>
    <w:rsid w:val="00092717"/>
    <w:rsid w:val="00092B77"/>
    <w:rsid w:val="00093F21"/>
    <w:rsid w:val="00096F3F"/>
    <w:rsid w:val="000A044F"/>
    <w:rsid w:val="000A4BA1"/>
    <w:rsid w:val="000A5ADD"/>
    <w:rsid w:val="000A6A2A"/>
    <w:rsid w:val="000A6CEC"/>
    <w:rsid w:val="000B17D2"/>
    <w:rsid w:val="000B2698"/>
    <w:rsid w:val="000B2906"/>
    <w:rsid w:val="000B6E10"/>
    <w:rsid w:val="000B72E5"/>
    <w:rsid w:val="000B7BAE"/>
    <w:rsid w:val="000B7DB5"/>
    <w:rsid w:val="000C1261"/>
    <w:rsid w:val="000C4921"/>
    <w:rsid w:val="000C561D"/>
    <w:rsid w:val="000C5CA9"/>
    <w:rsid w:val="000C6C4B"/>
    <w:rsid w:val="000C6DCD"/>
    <w:rsid w:val="000D0EBC"/>
    <w:rsid w:val="000D216E"/>
    <w:rsid w:val="000D43AB"/>
    <w:rsid w:val="000D6463"/>
    <w:rsid w:val="000D6B3C"/>
    <w:rsid w:val="000D6E34"/>
    <w:rsid w:val="000D7506"/>
    <w:rsid w:val="000E1538"/>
    <w:rsid w:val="000E210F"/>
    <w:rsid w:val="000E3B80"/>
    <w:rsid w:val="000F0870"/>
    <w:rsid w:val="000F0D8B"/>
    <w:rsid w:val="000F19C7"/>
    <w:rsid w:val="000F2C7D"/>
    <w:rsid w:val="000F65FF"/>
    <w:rsid w:val="000F793C"/>
    <w:rsid w:val="000F7D6C"/>
    <w:rsid w:val="001008E2"/>
    <w:rsid w:val="00100ECE"/>
    <w:rsid w:val="001015A0"/>
    <w:rsid w:val="00101F9F"/>
    <w:rsid w:val="001045D6"/>
    <w:rsid w:val="00104E8A"/>
    <w:rsid w:val="0010570B"/>
    <w:rsid w:val="001058A3"/>
    <w:rsid w:val="00105EC1"/>
    <w:rsid w:val="00106515"/>
    <w:rsid w:val="0011015D"/>
    <w:rsid w:val="00110187"/>
    <w:rsid w:val="001244AA"/>
    <w:rsid w:val="001253E5"/>
    <w:rsid w:val="00126AA4"/>
    <w:rsid w:val="00126E39"/>
    <w:rsid w:val="00130882"/>
    <w:rsid w:val="00130985"/>
    <w:rsid w:val="001309DD"/>
    <w:rsid w:val="0013352C"/>
    <w:rsid w:val="00136706"/>
    <w:rsid w:val="00144F52"/>
    <w:rsid w:val="001450D6"/>
    <w:rsid w:val="00145DCB"/>
    <w:rsid w:val="00146B16"/>
    <w:rsid w:val="00151FDE"/>
    <w:rsid w:val="00151FE7"/>
    <w:rsid w:val="00152E57"/>
    <w:rsid w:val="00155F4C"/>
    <w:rsid w:val="001575F2"/>
    <w:rsid w:val="00157E9C"/>
    <w:rsid w:val="00160EA3"/>
    <w:rsid w:val="00161A9B"/>
    <w:rsid w:val="00162365"/>
    <w:rsid w:val="001633DB"/>
    <w:rsid w:val="00163A2D"/>
    <w:rsid w:val="001646C0"/>
    <w:rsid w:val="00165C28"/>
    <w:rsid w:val="00167001"/>
    <w:rsid w:val="00170725"/>
    <w:rsid w:val="001714F6"/>
    <w:rsid w:val="00173312"/>
    <w:rsid w:val="0018219B"/>
    <w:rsid w:val="001839F8"/>
    <w:rsid w:val="00184314"/>
    <w:rsid w:val="00185383"/>
    <w:rsid w:val="00185B60"/>
    <w:rsid w:val="00185F92"/>
    <w:rsid w:val="001860DB"/>
    <w:rsid w:val="00187DA9"/>
    <w:rsid w:val="001903CC"/>
    <w:rsid w:val="00190508"/>
    <w:rsid w:val="001910FB"/>
    <w:rsid w:val="00191386"/>
    <w:rsid w:val="00191740"/>
    <w:rsid w:val="00191C27"/>
    <w:rsid w:val="00191FA3"/>
    <w:rsid w:val="001955B0"/>
    <w:rsid w:val="00196825"/>
    <w:rsid w:val="00197BB7"/>
    <w:rsid w:val="001A154F"/>
    <w:rsid w:val="001A3217"/>
    <w:rsid w:val="001A42AE"/>
    <w:rsid w:val="001A4A3F"/>
    <w:rsid w:val="001A5016"/>
    <w:rsid w:val="001A61F3"/>
    <w:rsid w:val="001B5203"/>
    <w:rsid w:val="001C0552"/>
    <w:rsid w:val="001C15C8"/>
    <w:rsid w:val="001C441C"/>
    <w:rsid w:val="001C488F"/>
    <w:rsid w:val="001C4A75"/>
    <w:rsid w:val="001C6A03"/>
    <w:rsid w:val="001C7934"/>
    <w:rsid w:val="001D28CC"/>
    <w:rsid w:val="001D2C50"/>
    <w:rsid w:val="001D46CD"/>
    <w:rsid w:val="001D5CAE"/>
    <w:rsid w:val="001E396F"/>
    <w:rsid w:val="001E4193"/>
    <w:rsid w:val="001E4895"/>
    <w:rsid w:val="001E4A90"/>
    <w:rsid w:val="001E5B9F"/>
    <w:rsid w:val="001E5E2E"/>
    <w:rsid w:val="001E6A84"/>
    <w:rsid w:val="001E6F09"/>
    <w:rsid w:val="001E75E7"/>
    <w:rsid w:val="001F101A"/>
    <w:rsid w:val="001F1370"/>
    <w:rsid w:val="001F2BFB"/>
    <w:rsid w:val="001F37D3"/>
    <w:rsid w:val="001F40E3"/>
    <w:rsid w:val="001F7A71"/>
    <w:rsid w:val="00202036"/>
    <w:rsid w:val="00202349"/>
    <w:rsid w:val="002058AF"/>
    <w:rsid w:val="0021058B"/>
    <w:rsid w:val="00211780"/>
    <w:rsid w:val="00213079"/>
    <w:rsid w:val="00215F3F"/>
    <w:rsid w:val="002165F8"/>
    <w:rsid w:val="002200E0"/>
    <w:rsid w:val="00220A7A"/>
    <w:rsid w:val="002218A4"/>
    <w:rsid w:val="00222F22"/>
    <w:rsid w:val="00227026"/>
    <w:rsid w:val="0022775F"/>
    <w:rsid w:val="00227ACA"/>
    <w:rsid w:val="00232DE5"/>
    <w:rsid w:val="00233107"/>
    <w:rsid w:val="00234BB6"/>
    <w:rsid w:val="00235619"/>
    <w:rsid w:val="00235B8F"/>
    <w:rsid w:val="00235E52"/>
    <w:rsid w:val="00236307"/>
    <w:rsid w:val="0024071E"/>
    <w:rsid w:val="002417F0"/>
    <w:rsid w:val="00242CE1"/>
    <w:rsid w:val="00243616"/>
    <w:rsid w:val="00244E2C"/>
    <w:rsid w:val="00245CB2"/>
    <w:rsid w:val="00246217"/>
    <w:rsid w:val="00250826"/>
    <w:rsid w:val="00250EEB"/>
    <w:rsid w:val="002520AE"/>
    <w:rsid w:val="002524C6"/>
    <w:rsid w:val="0025285F"/>
    <w:rsid w:val="002541C4"/>
    <w:rsid w:val="00255F19"/>
    <w:rsid w:val="00256EAE"/>
    <w:rsid w:val="00256F40"/>
    <w:rsid w:val="00257726"/>
    <w:rsid w:val="00260261"/>
    <w:rsid w:val="002707ED"/>
    <w:rsid w:val="0027274B"/>
    <w:rsid w:val="00273E5C"/>
    <w:rsid w:val="00275043"/>
    <w:rsid w:val="00275D1F"/>
    <w:rsid w:val="002771A0"/>
    <w:rsid w:val="0027798C"/>
    <w:rsid w:val="00280D70"/>
    <w:rsid w:val="00280FC9"/>
    <w:rsid w:val="002818C5"/>
    <w:rsid w:val="002820C9"/>
    <w:rsid w:val="00283146"/>
    <w:rsid w:val="00283AEC"/>
    <w:rsid w:val="00283FFC"/>
    <w:rsid w:val="00285420"/>
    <w:rsid w:val="00285D12"/>
    <w:rsid w:val="00292397"/>
    <w:rsid w:val="00294656"/>
    <w:rsid w:val="0029515D"/>
    <w:rsid w:val="00295829"/>
    <w:rsid w:val="00295E4C"/>
    <w:rsid w:val="00296405"/>
    <w:rsid w:val="00296847"/>
    <w:rsid w:val="002973CB"/>
    <w:rsid w:val="00297589"/>
    <w:rsid w:val="002A0206"/>
    <w:rsid w:val="002A08C8"/>
    <w:rsid w:val="002A25C9"/>
    <w:rsid w:val="002A2B0D"/>
    <w:rsid w:val="002A3485"/>
    <w:rsid w:val="002A41A6"/>
    <w:rsid w:val="002A474B"/>
    <w:rsid w:val="002A5B51"/>
    <w:rsid w:val="002A7854"/>
    <w:rsid w:val="002B000F"/>
    <w:rsid w:val="002B1940"/>
    <w:rsid w:val="002B1C43"/>
    <w:rsid w:val="002B2EFE"/>
    <w:rsid w:val="002B45B9"/>
    <w:rsid w:val="002B6A04"/>
    <w:rsid w:val="002C16D7"/>
    <w:rsid w:val="002C3F19"/>
    <w:rsid w:val="002C58D6"/>
    <w:rsid w:val="002C747A"/>
    <w:rsid w:val="002C7AFA"/>
    <w:rsid w:val="002D4223"/>
    <w:rsid w:val="002D5E9B"/>
    <w:rsid w:val="002D6832"/>
    <w:rsid w:val="002D7B2C"/>
    <w:rsid w:val="002E103F"/>
    <w:rsid w:val="002E15EE"/>
    <w:rsid w:val="002E2D10"/>
    <w:rsid w:val="002E79A8"/>
    <w:rsid w:val="002F0224"/>
    <w:rsid w:val="002F0BE0"/>
    <w:rsid w:val="002F0C0C"/>
    <w:rsid w:val="002F3344"/>
    <w:rsid w:val="002F3DB8"/>
    <w:rsid w:val="002F3F25"/>
    <w:rsid w:val="002F3FA6"/>
    <w:rsid w:val="002F59D2"/>
    <w:rsid w:val="002F65E8"/>
    <w:rsid w:val="002F6C75"/>
    <w:rsid w:val="00301AA8"/>
    <w:rsid w:val="00301EF0"/>
    <w:rsid w:val="003026C9"/>
    <w:rsid w:val="00304576"/>
    <w:rsid w:val="003047FB"/>
    <w:rsid w:val="00304B68"/>
    <w:rsid w:val="003052A7"/>
    <w:rsid w:val="00305324"/>
    <w:rsid w:val="003071F0"/>
    <w:rsid w:val="00307B71"/>
    <w:rsid w:val="00310ADC"/>
    <w:rsid w:val="00310CC1"/>
    <w:rsid w:val="003123ED"/>
    <w:rsid w:val="00317265"/>
    <w:rsid w:val="00317B3D"/>
    <w:rsid w:val="00324A05"/>
    <w:rsid w:val="003253F8"/>
    <w:rsid w:val="003258E3"/>
    <w:rsid w:val="00325C55"/>
    <w:rsid w:val="00326CE2"/>
    <w:rsid w:val="003336ED"/>
    <w:rsid w:val="00334253"/>
    <w:rsid w:val="0033658A"/>
    <w:rsid w:val="00336719"/>
    <w:rsid w:val="00336A8C"/>
    <w:rsid w:val="00336EAF"/>
    <w:rsid w:val="00340E44"/>
    <w:rsid w:val="00341BD5"/>
    <w:rsid w:val="0034396A"/>
    <w:rsid w:val="00345271"/>
    <w:rsid w:val="00345811"/>
    <w:rsid w:val="00345939"/>
    <w:rsid w:val="003460C6"/>
    <w:rsid w:val="003465BE"/>
    <w:rsid w:val="00346B13"/>
    <w:rsid w:val="00347306"/>
    <w:rsid w:val="00350F6A"/>
    <w:rsid w:val="00352158"/>
    <w:rsid w:val="00353987"/>
    <w:rsid w:val="003627B0"/>
    <w:rsid w:val="00364E55"/>
    <w:rsid w:val="00367F1A"/>
    <w:rsid w:val="00370DA7"/>
    <w:rsid w:val="003729DF"/>
    <w:rsid w:val="0037430C"/>
    <w:rsid w:val="00374BA7"/>
    <w:rsid w:val="00377DCD"/>
    <w:rsid w:val="003803EF"/>
    <w:rsid w:val="00380E33"/>
    <w:rsid w:val="0038344E"/>
    <w:rsid w:val="00383985"/>
    <w:rsid w:val="0038418D"/>
    <w:rsid w:val="00385D96"/>
    <w:rsid w:val="003870B3"/>
    <w:rsid w:val="003877BB"/>
    <w:rsid w:val="00387C18"/>
    <w:rsid w:val="00393125"/>
    <w:rsid w:val="00394BA5"/>
    <w:rsid w:val="00396083"/>
    <w:rsid w:val="003A0B49"/>
    <w:rsid w:val="003A4751"/>
    <w:rsid w:val="003A5314"/>
    <w:rsid w:val="003A5DD2"/>
    <w:rsid w:val="003A5E5B"/>
    <w:rsid w:val="003B0DD9"/>
    <w:rsid w:val="003B1C08"/>
    <w:rsid w:val="003B47A2"/>
    <w:rsid w:val="003B58D6"/>
    <w:rsid w:val="003B69EA"/>
    <w:rsid w:val="003C1140"/>
    <w:rsid w:val="003C2C66"/>
    <w:rsid w:val="003C3992"/>
    <w:rsid w:val="003C6EB2"/>
    <w:rsid w:val="003C6FA5"/>
    <w:rsid w:val="003C759C"/>
    <w:rsid w:val="003D0387"/>
    <w:rsid w:val="003D1003"/>
    <w:rsid w:val="003D2BD5"/>
    <w:rsid w:val="003D2F31"/>
    <w:rsid w:val="003D4779"/>
    <w:rsid w:val="003D7408"/>
    <w:rsid w:val="003D74CD"/>
    <w:rsid w:val="003E0C78"/>
    <w:rsid w:val="003E1DDD"/>
    <w:rsid w:val="003E232C"/>
    <w:rsid w:val="003E3AE9"/>
    <w:rsid w:val="003E4CF2"/>
    <w:rsid w:val="003E5954"/>
    <w:rsid w:val="003E633B"/>
    <w:rsid w:val="003E69F0"/>
    <w:rsid w:val="003E7CAA"/>
    <w:rsid w:val="003F1038"/>
    <w:rsid w:val="003F2052"/>
    <w:rsid w:val="003F555E"/>
    <w:rsid w:val="003F7F32"/>
    <w:rsid w:val="004002B7"/>
    <w:rsid w:val="00400E19"/>
    <w:rsid w:val="00401937"/>
    <w:rsid w:val="00401DAF"/>
    <w:rsid w:val="00403D5B"/>
    <w:rsid w:val="004113D3"/>
    <w:rsid w:val="004129C7"/>
    <w:rsid w:val="00412B1C"/>
    <w:rsid w:val="00413F4E"/>
    <w:rsid w:val="00420121"/>
    <w:rsid w:val="00422B91"/>
    <w:rsid w:val="00426DB0"/>
    <w:rsid w:val="00430C1E"/>
    <w:rsid w:val="00431973"/>
    <w:rsid w:val="004337BD"/>
    <w:rsid w:val="00433C30"/>
    <w:rsid w:val="00437240"/>
    <w:rsid w:val="00437A8E"/>
    <w:rsid w:val="00444071"/>
    <w:rsid w:val="00445851"/>
    <w:rsid w:val="004458E1"/>
    <w:rsid w:val="004510BF"/>
    <w:rsid w:val="00451460"/>
    <w:rsid w:val="004568C1"/>
    <w:rsid w:val="00456954"/>
    <w:rsid w:val="00456CAC"/>
    <w:rsid w:val="004626DF"/>
    <w:rsid w:val="00463A84"/>
    <w:rsid w:val="00464197"/>
    <w:rsid w:val="004659C1"/>
    <w:rsid w:val="0046663C"/>
    <w:rsid w:val="00470908"/>
    <w:rsid w:val="00470F9A"/>
    <w:rsid w:val="004722CE"/>
    <w:rsid w:val="004724EB"/>
    <w:rsid w:val="00472549"/>
    <w:rsid w:val="00473EFB"/>
    <w:rsid w:val="0047412E"/>
    <w:rsid w:val="00475D2D"/>
    <w:rsid w:val="00476DC4"/>
    <w:rsid w:val="00480077"/>
    <w:rsid w:val="004821EA"/>
    <w:rsid w:val="00483F31"/>
    <w:rsid w:val="00485204"/>
    <w:rsid w:val="00485E1D"/>
    <w:rsid w:val="004863A9"/>
    <w:rsid w:val="004874DD"/>
    <w:rsid w:val="004909E2"/>
    <w:rsid w:val="00490AD9"/>
    <w:rsid w:val="00491431"/>
    <w:rsid w:val="00493EE9"/>
    <w:rsid w:val="00494EFC"/>
    <w:rsid w:val="004951E4"/>
    <w:rsid w:val="00497663"/>
    <w:rsid w:val="00497F24"/>
    <w:rsid w:val="004A4925"/>
    <w:rsid w:val="004A5504"/>
    <w:rsid w:val="004A680C"/>
    <w:rsid w:val="004B0DBE"/>
    <w:rsid w:val="004B2701"/>
    <w:rsid w:val="004B282E"/>
    <w:rsid w:val="004B303E"/>
    <w:rsid w:val="004B37E8"/>
    <w:rsid w:val="004B4493"/>
    <w:rsid w:val="004B529D"/>
    <w:rsid w:val="004B5D39"/>
    <w:rsid w:val="004B7105"/>
    <w:rsid w:val="004C011E"/>
    <w:rsid w:val="004C13E1"/>
    <w:rsid w:val="004C202D"/>
    <w:rsid w:val="004C5627"/>
    <w:rsid w:val="004C6676"/>
    <w:rsid w:val="004D0366"/>
    <w:rsid w:val="004D0896"/>
    <w:rsid w:val="004D1035"/>
    <w:rsid w:val="004D1BF3"/>
    <w:rsid w:val="004D3C7D"/>
    <w:rsid w:val="004D4210"/>
    <w:rsid w:val="004E0E51"/>
    <w:rsid w:val="004E1330"/>
    <w:rsid w:val="004E3A07"/>
    <w:rsid w:val="004E5C25"/>
    <w:rsid w:val="004E7CE2"/>
    <w:rsid w:val="004F1D60"/>
    <w:rsid w:val="004F1E6C"/>
    <w:rsid w:val="004F28EB"/>
    <w:rsid w:val="004F3446"/>
    <w:rsid w:val="004F441B"/>
    <w:rsid w:val="004F5030"/>
    <w:rsid w:val="004F6524"/>
    <w:rsid w:val="004F6E01"/>
    <w:rsid w:val="005002DE"/>
    <w:rsid w:val="005056CF"/>
    <w:rsid w:val="00505E3C"/>
    <w:rsid w:val="0050629C"/>
    <w:rsid w:val="00512948"/>
    <w:rsid w:val="005145D6"/>
    <w:rsid w:val="005153C0"/>
    <w:rsid w:val="00516468"/>
    <w:rsid w:val="00526EC5"/>
    <w:rsid w:val="005270AA"/>
    <w:rsid w:val="005308AE"/>
    <w:rsid w:val="00531157"/>
    <w:rsid w:val="00531579"/>
    <w:rsid w:val="00532961"/>
    <w:rsid w:val="005344B7"/>
    <w:rsid w:val="00536350"/>
    <w:rsid w:val="0053680E"/>
    <w:rsid w:val="00537C81"/>
    <w:rsid w:val="00540142"/>
    <w:rsid w:val="00541117"/>
    <w:rsid w:val="00543DDC"/>
    <w:rsid w:val="00544574"/>
    <w:rsid w:val="00545889"/>
    <w:rsid w:val="0054648B"/>
    <w:rsid w:val="00546A60"/>
    <w:rsid w:val="00546B14"/>
    <w:rsid w:val="00551C61"/>
    <w:rsid w:val="00553EB0"/>
    <w:rsid w:val="00554DD7"/>
    <w:rsid w:val="00554F8A"/>
    <w:rsid w:val="005566B9"/>
    <w:rsid w:val="00557B6F"/>
    <w:rsid w:val="00560F8D"/>
    <w:rsid w:val="00561671"/>
    <w:rsid w:val="00562334"/>
    <w:rsid w:val="00563AA6"/>
    <w:rsid w:val="00564CA7"/>
    <w:rsid w:val="005662F2"/>
    <w:rsid w:val="00567675"/>
    <w:rsid w:val="005703DB"/>
    <w:rsid w:val="00572260"/>
    <w:rsid w:val="0057344D"/>
    <w:rsid w:val="00575E24"/>
    <w:rsid w:val="005775C3"/>
    <w:rsid w:val="0058152F"/>
    <w:rsid w:val="005847AE"/>
    <w:rsid w:val="0058577D"/>
    <w:rsid w:val="00586539"/>
    <w:rsid w:val="00586648"/>
    <w:rsid w:val="005877F8"/>
    <w:rsid w:val="0059024F"/>
    <w:rsid w:val="00590B0C"/>
    <w:rsid w:val="00590C55"/>
    <w:rsid w:val="005934B7"/>
    <w:rsid w:val="00593A92"/>
    <w:rsid w:val="005961E9"/>
    <w:rsid w:val="005A1A0B"/>
    <w:rsid w:val="005A281C"/>
    <w:rsid w:val="005A4828"/>
    <w:rsid w:val="005A4E92"/>
    <w:rsid w:val="005A5ED7"/>
    <w:rsid w:val="005A6757"/>
    <w:rsid w:val="005B2933"/>
    <w:rsid w:val="005B347A"/>
    <w:rsid w:val="005B35D9"/>
    <w:rsid w:val="005B531D"/>
    <w:rsid w:val="005B5756"/>
    <w:rsid w:val="005B6C9F"/>
    <w:rsid w:val="005B7D75"/>
    <w:rsid w:val="005C0349"/>
    <w:rsid w:val="005C0E05"/>
    <w:rsid w:val="005C478E"/>
    <w:rsid w:val="005C5FA9"/>
    <w:rsid w:val="005D0509"/>
    <w:rsid w:val="005D2CE5"/>
    <w:rsid w:val="005D3251"/>
    <w:rsid w:val="005D3310"/>
    <w:rsid w:val="005D3EC4"/>
    <w:rsid w:val="005D4816"/>
    <w:rsid w:val="005D55E2"/>
    <w:rsid w:val="005D5665"/>
    <w:rsid w:val="005D5F54"/>
    <w:rsid w:val="005D6E4C"/>
    <w:rsid w:val="005E0228"/>
    <w:rsid w:val="005E083D"/>
    <w:rsid w:val="005E0AD7"/>
    <w:rsid w:val="005E1B41"/>
    <w:rsid w:val="005E272C"/>
    <w:rsid w:val="005E324E"/>
    <w:rsid w:val="005E35D1"/>
    <w:rsid w:val="005E36F1"/>
    <w:rsid w:val="005F3AD1"/>
    <w:rsid w:val="005F7026"/>
    <w:rsid w:val="005F7640"/>
    <w:rsid w:val="00602EC6"/>
    <w:rsid w:val="006046A9"/>
    <w:rsid w:val="0060751E"/>
    <w:rsid w:val="00607526"/>
    <w:rsid w:val="0061468C"/>
    <w:rsid w:val="0061574C"/>
    <w:rsid w:val="00616C7E"/>
    <w:rsid w:val="0062320A"/>
    <w:rsid w:val="006242C8"/>
    <w:rsid w:val="0062639C"/>
    <w:rsid w:val="00626DA0"/>
    <w:rsid w:val="00627EAB"/>
    <w:rsid w:val="00632BE1"/>
    <w:rsid w:val="00634018"/>
    <w:rsid w:val="00635152"/>
    <w:rsid w:val="0063650D"/>
    <w:rsid w:val="006366D9"/>
    <w:rsid w:val="00637C5F"/>
    <w:rsid w:val="00640A03"/>
    <w:rsid w:val="00640A2F"/>
    <w:rsid w:val="006417FD"/>
    <w:rsid w:val="00641B5F"/>
    <w:rsid w:val="00641F72"/>
    <w:rsid w:val="00645C74"/>
    <w:rsid w:val="0064663F"/>
    <w:rsid w:val="0064763A"/>
    <w:rsid w:val="00647FAA"/>
    <w:rsid w:val="00651B9D"/>
    <w:rsid w:val="0065542F"/>
    <w:rsid w:val="00661311"/>
    <w:rsid w:val="0066271F"/>
    <w:rsid w:val="0066343D"/>
    <w:rsid w:val="00667CEB"/>
    <w:rsid w:val="00675C1E"/>
    <w:rsid w:val="006771BD"/>
    <w:rsid w:val="00677D10"/>
    <w:rsid w:val="006812CE"/>
    <w:rsid w:val="006812D6"/>
    <w:rsid w:val="00682EE6"/>
    <w:rsid w:val="00683804"/>
    <w:rsid w:val="00683AA4"/>
    <w:rsid w:val="0068576F"/>
    <w:rsid w:val="0068684E"/>
    <w:rsid w:val="00687C44"/>
    <w:rsid w:val="00687C53"/>
    <w:rsid w:val="00687F7D"/>
    <w:rsid w:val="0069195A"/>
    <w:rsid w:val="006921D7"/>
    <w:rsid w:val="006937EB"/>
    <w:rsid w:val="00695450"/>
    <w:rsid w:val="00697A4E"/>
    <w:rsid w:val="00697F48"/>
    <w:rsid w:val="006A0C10"/>
    <w:rsid w:val="006A1BCE"/>
    <w:rsid w:val="006A2681"/>
    <w:rsid w:val="006A2A36"/>
    <w:rsid w:val="006A4D3C"/>
    <w:rsid w:val="006A5E81"/>
    <w:rsid w:val="006A66D0"/>
    <w:rsid w:val="006A74BF"/>
    <w:rsid w:val="006B0327"/>
    <w:rsid w:val="006B15E4"/>
    <w:rsid w:val="006B2524"/>
    <w:rsid w:val="006B3756"/>
    <w:rsid w:val="006B411D"/>
    <w:rsid w:val="006B499B"/>
    <w:rsid w:val="006B4F2B"/>
    <w:rsid w:val="006B5AE6"/>
    <w:rsid w:val="006B6CE7"/>
    <w:rsid w:val="006C0F0A"/>
    <w:rsid w:val="006C2253"/>
    <w:rsid w:val="006C27C4"/>
    <w:rsid w:val="006C351A"/>
    <w:rsid w:val="006C3C54"/>
    <w:rsid w:val="006C4D2E"/>
    <w:rsid w:val="006C6F5E"/>
    <w:rsid w:val="006C7C5E"/>
    <w:rsid w:val="006D0C47"/>
    <w:rsid w:val="006D35A3"/>
    <w:rsid w:val="006E2518"/>
    <w:rsid w:val="006E5822"/>
    <w:rsid w:val="006E6E25"/>
    <w:rsid w:val="006F11B5"/>
    <w:rsid w:val="006F254F"/>
    <w:rsid w:val="006F3E50"/>
    <w:rsid w:val="006F4B02"/>
    <w:rsid w:val="006F4B86"/>
    <w:rsid w:val="00702A68"/>
    <w:rsid w:val="00702D46"/>
    <w:rsid w:val="00702D52"/>
    <w:rsid w:val="00706A44"/>
    <w:rsid w:val="00707C06"/>
    <w:rsid w:val="00707FD7"/>
    <w:rsid w:val="007100A5"/>
    <w:rsid w:val="00711EE5"/>
    <w:rsid w:val="00712682"/>
    <w:rsid w:val="0071281C"/>
    <w:rsid w:val="0071372F"/>
    <w:rsid w:val="0071522E"/>
    <w:rsid w:val="00715772"/>
    <w:rsid w:val="00716C14"/>
    <w:rsid w:val="007208CD"/>
    <w:rsid w:val="00723A96"/>
    <w:rsid w:val="007257D7"/>
    <w:rsid w:val="007279C5"/>
    <w:rsid w:val="00731D76"/>
    <w:rsid w:val="007327C8"/>
    <w:rsid w:val="00733E63"/>
    <w:rsid w:val="007367A8"/>
    <w:rsid w:val="007370D3"/>
    <w:rsid w:val="007401BA"/>
    <w:rsid w:val="0074193E"/>
    <w:rsid w:val="007427EC"/>
    <w:rsid w:val="007433F7"/>
    <w:rsid w:val="00743435"/>
    <w:rsid w:val="00743CF8"/>
    <w:rsid w:val="00744104"/>
    <w:rsid w:val="007444C0"/>
    <w:rsid w:val="00745548"/>
    <w:rsid w:val="0074666F"/>
    <w:rsid w:val="00746697"/>
    <w:rsid w:val="007518BB"/>
    <w:rsid w:val="00751F37"/>
    <w:rsid w:val="007538AF"/>
    <w:rsid w:val="0075692A"/>
    <w:rsid w:val="00756DD0"/>
    <w:rsid w:val="00757C86"/>
    <w:rsid w:val="007604B6"/>
    <w:rsid w:val="00760EF8"/>
    <w:rsid w:val="0076162D"/>
    <w:rsid w:val="00763E46"/>
    <w:rsid w:val="00764554"/>
    <w:rsid w:val="0076482C"/>
    <w:rsid w:val="00764FA8"/>
    <w:rsid w:val="00766A91"/>
    <w:rsid w:val="00771BC2"/>
    <w:rsid w:val="0077309B"/>
    <w:rsid w:val="00774ACC"/>
    <w:rsid w:val="0077552F"/>
    <w:rsid w:val="00776B57"/>
    <w:rsid w:val="0077774A"/>
    <w:rsid w:val="0078073D"/>
    <w:rsid w:val="00780BE8"/>
    <w:rsid w:val="007819DE"/>
    <w:rsid w:val="00782BB1"/>
    <w:rsid w:val="00782F4F"/>
    <w:rsid w:val="00783F0A"/>
    <w:rsid w:val="007862A4"/>
    <w:rsid w:val="00786E32"/>
    <w:rsid w:val="007874B7"/>
    <w:rsid w:val="00787CEF"/>
    <w:rsid w:val="00787D15"/>
    <w:rsid w:val="007A1082"/>
    <w:rsid w:val="007A1FD3"/>
    <w:rsid w:val="007A341E"/>
    <w:rsid w:val="007A7365"/>
    <w:rsid w:val="007A7CD1"/>
    <w:rsid w:val="007B0750"/>
    <w:rsid w:val="007B1B34"/>
    <w:rsid w:val="007B27D8"/>
    <w:rsid w:val="007B2E88"/>
    <w:rsid w:val="007B349C"/>
    <w:rsid w:val="007B41D8"/>
    <w:rsid w:val="007B4362"/>
    <w:rsid w:val="007B6487"/>
    <w:rsid w:val="007B7211"/>
    <w:rsid w:val="007C22CF"/>
    <w:rsid w:val="007C3EEB"/>
    <w:rsid w:val="007C52E8"/>
    <w:rsid w:val="007C7760"/>
    <w:rsid w:val="007D15FE"/>
    <w:rsid w:val="007D2440"/>
    <w:rsid w:val="007D3BB7"/>
    <w:rsid w:val="007E00BB"/>
    <w:rsid w:val="007E11CE"/>
    <w:rsid w:val="007E4554"/>
    <w:rsid w:val="007E4643"/>
    <w:rsid w:val="007E6458"/>
    <w:rsid w:val="007E677C"/>
    <w:rsid w:val="007E688D"/>
    <w:rsid w:val="007E7B2A"/>
    <w:rsid w:val="007F212A"/>
    <w:rsid w:val="007F2635"/>
    <w:rsid w:val="007F306E"/>
    <w:rsid w:val="007F3A84"/>
    <w:rsid w:val="00800515"/>
    <w:rsid w:val="00802C76"/>
    <w:rsid w:val="00805087"/>
    <w:rsid w:val="00805653"/>
    <w:rsid w:val="00806E65"/>
    <w:rsid w:val="00810C8B"/>
    <w:rsid w:val="00814038"/>
    <w:rsid w:val="00814119"/>
    <w:rsid w:val="0081667F"/>
    <w:rsid w:val="0081694F"/>
    <w:rsid w:val="0082114F"/>
    <w:rsid w:val="00822B91"/>
    <w:rsid w:val="00824E93"/>
    <w:rsid w:val="008269FE"/>
    <w:rsid w:val="00827EEE"/>
    <w:rsid w:val="00832AA5"/>
    <w:rsid w:val="00833C14"/>
    <w:rsid w:val="008345CA"/>
    <w:rsid w:val="00834FD3"/>
    <w:rsid w:val="00836161"/>
    <w:rsid w:val="008370BD"/>
    <w:rsid w:val="0084012C"/>
    <w:rsid w:val="00840B35"/>
    <w:rsid w:val="00840EE0"/>
    <w:rsid w:val="00841EB7"/>
    <w:rsid w:val="00843897"/>
    <w:rsid w:val="0084394A"/>
    <w:rsid w:val="0084594F"/>
    <w:rsid w:val="0084742C"/>
    <w:rsid w:val="00847F9C"/>
    <w:rsid w:val="008525B0"/>
    <w:rsid w:val="0085460B"/>
    <w:rsid w:val="008547F2"/>
    <w:rsid w:val="00855289"/>
    <w:rsid w:val="00855372"/>
    <w:rsid w:val="008562B1"/>
    <w:rsid w:val="00856573"/>
    <w:rsid w:val="00861138"/>
    <w:rsid w:val="00861B78"/>
    <w:rsid w:val="00862E8E"/>
    <w:rsid w:val="00865F0B"/>
    <w:rsid w:val="0086700A"/>
    <w:rsid w:val="0087237F"/>
    <w:rsid w:val="00872C30"/>
    <w:rsid w:val="00872E86"/>
    <w:rsid w:val="008735EE"/>
    <w:rsid w:val="00874459"/>
    <w:rsid w:val="008746CC"/>
    <w:rsid w:val="00874B3E"/>
    <w:rsid w:val="00874CB4"/>
    <w:rsid w:val="008763B8"/>
    <w:rsid w:val="00881D48"/>
    <w:rsid w:val="00881FA1"/>
    <w:rsid w:val="00882067"/>
    <w:rsid w:val="00882B5C"/>
    <w:rsid w:val="00883AF9"/>
    <w:rsid w:val="00883F8C"/>
    <w:rsid w:val="00885AE3"/>
    <w:rsid w:val="00885E93"/>
    <w:rsid w:val="00886F8D"/>
    <w:rsid w:val="00890EA5"/>
    <w:rsid w:val="00892699"/>
    <w:rsid w:val="0089286B"/>
    <w:rsid w:val="0089392E"/>
    <w:rsid w:val="00894B7B"/>
    <w:rsid w:val="008971AD"/>
    <w:rsid w:val="008976AD"/>
    <w:rsid w:val="008A280D"/>
    <w:rsid w:val="008A48A9"/>
    <w:rsid w:val="008A4EF7"/>
    <w:rsid w:val="008A58E6"/>
    <w:rsid w:val="008A76F4"/>
    <w:rsid w:val="008A7A82"/>
    <w:rsid w:val="008B3CE5"/>
    <w:rsid w:val="008B4F00"/>
    <w:rsid w:val="008B79F5"/>
    <w:rsid w:val="008B7FE1"/>
    <w:rsid w:val="008C008D"/>
    <w:rsid w:val="008C157E"/>
    <w:rsid w:val="008C36CD"/>
    <w:rsid w:val="008C3FFC"/>
    <w:rsid w:val="008C4240"/>
    <w:rsid w:val="008C6F38"/>
    <w:rsid w:val="008C77F8"/>
    <w:rsid w:val="008D05DF"/>
    <w:rsid w:val="008D1598"/>
    <w:rsid w:val="008D1774"/>
    <w:rsid w:val="008D253F"/>
    <w:rsid w:val="008D255D"/>
    <w:rsid w:val="008D415E"/>
    <w:rsid w:val="008D455B"/>
    <w:rsid w:val="008D4DB7"/>
    <w:rsid w:val="008D5700"/>
    <w:rsid w:val="008D6A75"/>
    <w:rsid w:val="008D739E"/>
    <w:rsid w:val="008E053A"/>
    <w:rsid w:val="008E0D80"/>
    <w:rsid w:val="008E259B"/>
    <w:rsid w:val="008E5B50"/>
    <w:rsid w:val="008E61F1"/>
    <w:rsid w:val="008E66EE"/>
    <w:rsid w:val="008E6BCC"/>
    <w:rsid w:val="008E6E36"/>
    <w:rsid w:val="008E7D99"/>
    <w:rsid w:val="008F08F9"/>
    <w:rsid w:val="008F20B3"/>
    <w:rsid w:val="008F5A62"/>
    <w:rsid w:val="008F5CF7"/>
    <w:rsid w:val="008F5F1C"/>
    <w:rsid w:val="008F5F55"/>
    <w:rsid w:val="008F722E"/>
    <w:rsid w:val="00904E17"/>
    <w:rsid w:val="00904EA3"/>
    <w:rsid w:val="0090725D"/>
    <w:rsid w:val="00910A39"/>
    <w:rsid w:val="00910A86"/>
    <w:rsid w:val="00913C71"/>
    <w:rsid w:val="009204A9"/>
    <w:rsid w:val="00922308"/>
    <w:rsid w:val="009226EC"/>
    <w:rsid w:val="00924ABD"/>
    <w:rsid w:val="0092522B"/>
    <w:rsid w:val="0092572A"/>
    <w:rsid w:val="00926084"/>
    <w:rsid w:val="009268D7"/>
    <w:rsid w:val="00926EAA"/>
    <w:rsid w:val="00927841"/>
    <w:rsid w:val="00931CAD"/>
    <w:rsid w:val="009320DF"/>
    <w:rsid w:val="00935134"/>
    <w:rsid w:val="009369C6"/>
    <w:rsid w:val="0093731F"/>
    <w:rsid w:val="00940BE9"/>
    <w:rsid w:val="00941039"/>
    <w:rsid w:val="0094154F"/>
    <w:rsid w:val="009420E2"/>
    <w:rsid w:val="0094211C"/>
    <w:rsid w:val="00942A15"/>
    <w:rsid w:val="009430FC"/>
    <w:rsid w:val="00943863"/>
    <w:rsid w:val="00952BF6"/>
    <w:rsid w:val="0095353E"/>
    <w:rsid w:val="00953A20"/>
    <w:rsid w:val="00953F0E"/>
    <w:rsid w:val="009558F8"/>
    <w:rsid w:val="009575A3"/>
    <w:rsid w:val="00957AD2"/>
    <w:rsid w:val="00957EEC"/>
    <w:rsid w:val="0096081A"/>
    <w:rsid w:val="0096207F"/>
    <w:rsid w:val="009644F4"/>
    <w:rsid w:val="0096538A"/>
    <w:rsid w:val="0096572B"/>
    <w:rsid w:val="00972153"/>
    <w:rsid w:val="00973419"/>
    <w:rsid w:val="00974986"/>
    <w:rsid w:val="00974CB8"/>
    <w:rsid w:val="0097701E"/>
    <w:rsid w:val="00977A0E"/>
    <w:rsid w:val="00980A86"/>
    <w:rsid w:val="00982060"/>
    <w:rsid w:val="00984C8C"/>
    <w:rsid w:val="00987F84"/>
    <w:rsid w:val="00990BA3"/>
    <w:rsid w:val="0099173B"/>
    <w:rsid w:val="0099574C"/>
    <w:rsid w:val="00996528"/>
    <w:rsid w:val="009A1E2D"/>
    <w:rsid w:val="009A2659"/>
    <w:rsid w:val="009A353E"/>
    <w:rsid w:val="009A59E1"/>
    <w:rsid w:val="009A6824"/>
    <w:rsid w:val="009A7DED"/>
    <w:rsid w:val="009B062D"/>
    <w:rsid w:val="009B25D4"/>
    <w:rsid w:val="009B385A"/>
    <w:rsid w:val="009B3A4C"/>
    <w:rsid w:val="009B62FE"/>
    <w:rsid w:val="009B730B"/>
    <w:rsid w:val="009C1CF4"/>
    <w:rsid w:val="009C55C3"/>
    <w:rsid w:val="009C6087"/>
    <w:rsid w:val="009D06FE"/>
    <w:rsid w:val="009D0E79"/>
    <w:rsid w:val="009D3B92"/>
    <w:rsid w:val="009D3ED1"/>
    <w:rsid w:val="009D4E7A"/>
    <w:rsid w:val="009E2DFD"/>
    <w:rsid w:val="009E621F"/>
    <w:rsid w:val="009E6C8C"/>
    <w:rsid w:val="009F32B6"/>
    <w:rsid w:val="009F331A"/>
    <w:rsid w:val="009F3B8F"/>
    <w:rsid w:val="009F7DCF"/>
    <w:rsid w:val="00A00CED"/>
    <w:rsid w:val="00A102BC"/>
    <w:rsid w:val="00A10599"/>
    <w:rsid w:val="00A134BA"/>
    <w:rsid w:val="00A158B1"/>
    <w:rsid w:val="00A204A7"/>
    <w:rsid w:val="00A2189F"/>
    <w:rsid w:val="00A21D8D"/>
    <w:rsid w:val="00A2650A"/>
    <w:rsid w:val="00A26C09"/>
    <w:rsid w:val="00A34453"/>
    <w:rsid w:val="00A35013"/>
    <w:rsid w:val="00A367FB"/>
    <w:rsid w:val="00A37EB1"/>
    <w:rsid w:val="00A40445"/>
    <w:rsid w:val="00A427AF"/>
    <w:rsid w:val="00A451FD"/>
    <w:rsid w:val="00A453B6"/>
    <w:rsid w:val="00A45575"/>
    <w:rsid w:val="00A45C2F"/>
    <w:rsid w:val="00A469D4"/>
    <w:rsid w:val="00A47B74"/>
    <w:rsid w:val="00A50C91"/>
    <w:rsid w:val="00A51560"/>
    <w:rsid w:val="00A52A67"/>
    <w:rsid w:val="00A54C2B"/>
    <w:rsid w:val="00A56A44"/>
    <w:rsid w:val="00A572F0"/>
    <w:rsid w:val="00A60316"/>
    <w:rsid w:val="00A610F6"/>
    <w:rsid w:val="00A61D86"/>
    <w:rsid w:val="00A61E9E"/>
    <w:rsid w:val="00A63365"/>
    <w:rsid w:val="00A63A86"/>
    <w:rsid w:val="00A64D6C"/>
    <w:rsid w:val="00A669E9"/>
    <w:rsid w:val="00A71173"/>
    <w:rsid w:val="00A750EC"/>
    <w:rsid w:val="00A75FF3"/>
    <w:rsid w:val="00A77CF5"/>
    <w:rsid w:val="00A80910"/>
    <w:rsid w:val="00A82EAE"/>
    <w:rsid w:val="00A82FB3"/>
    <w:rsid w:val="00A83B26"/>
    <w:rsid w:val="00A90518"/>
    <w:rsid w:val="00A91144"/>
    <w:rsid w:val="00A923E7"/>
    <w:rsid w:val="00A92ADE"/>
    <w:rsid w:val="00A9322C"/>
    <w:rsid w:val="00A93A79"/>
    <w:rsid w:val="00A93B19"/>
    <w:rsid w:val="00A961B3"/>
    <w:rsid w:val="00A97BB4"/>
    <w:rsid w:val="00AA254E"/>
    <w:rsid w:val="00AA319E"/>
    <w:rsid w:val="00AA4B5C"/>
    <w:rsid w:val="00AA6091"/>
    <w:rsid w:val="00AA6A3E"/>
    <w:rsid w:val="00AA6CE9"/>
    <w:rsid w:val="00AB03B1"/>
    <w:rsid w:val="00AB34CF"/>
    <w:rsid w:val="00AB5312"/>
    <w:rsid w:val="00AC22D1"/>
    <w:rsid w:val="00AC463C"/>
    <w:rsid w:val="00AC5E8F"/>
    <w:rsid w:val="00AC75E7"/>
    <w:rsid w:val="00AD1CAA"/>
    <w:rsid w:val="00AD3909"/>
    <w:rsid w:val="00AD3E7F"/>
    <w:rsid w:val="00AD5730"/>
    <w:rsid w:val="00AE100E"/>
    <w:rsid w:val="00AE1C5A"/>
    <w:rsid w:val="00AE5661"/>
    <w:rsid w:val="00AE56F8"/>
    <w:rsid w:val="00AF0730"/>
    <w:rsid w:val="00AF150D"/>
    <w:rsid w:val="00AF1F4C"/>
    <w:rsid w:val="00AF2FC1"/>
    <w:rsid w:val="00AF4DD1"/>
    <w:rsid w:val="00AF5E04"/>
    <w:rsid w:val="00AF7915"/>
    <w:rsid w:val="00AF7B25"/>
    <w:rsid w:val="00B11466"/>
    <w:rsid w:val="00B129DC"/>
    <w:rsid w:val="00B12BA1"/>
    <w:rsid w:val="00B15144"/>
    <w:rsid w:val="00B17996"/>
    <w:rsid w:val="00B20AB5"/>
    <w:rsid w:val="00B21987"/>
    <w:rsid w:val="00B220BE"/>
    <w:rsid w:val="00B22CCA"/>
    <w:rsid w:val="00B23F86"/>
    <w:rsid w:val="00B244E7"/>
    <w:rsid w:val="00B30B8E"/>
    <w:rsid w:val="00B33BE6"/>
    <w:rsid w:val="00B3403A"/>
    <w:rsid w:val="00B36842"/>
    <w:rsid w:val="00B41D81"/>
    <w:rsid w:val="00B42172"/>
    <w:rsid w:val="00B42547"/>
    <w:rsid w:val="00B43916"/>
    <w:rsid w:val="00B43A6F"/>
    <w:rsid w:val="00B45EC4"/>
    <w:rsid w:val="00B50C91"/>
    <w:rsid w:val="00B52488"/>
    <w:rsid w:val="00B52705"/>
    <w:rsid w:val="00B52F15"/>
    <w:rsid w:val="00B55297"/>
    <w:rsid w:val="00B5598D"/>
    <w:rsid w:val="00B57A24"/>
    <w:rsid w:val="00B61399"/>
    <w:rsid w:val="00B622A1"/>
    <w:rsid w:val="00B64978"/>
    <w:rsid w:val="00B64E88"/>
    <w:rsid w:val="00B668F5"/>
    <w:rsid w:val="00B71EA4"/>
    <w:rsid w:val="00B72556"/>
    <w:rsid w:val="00B7282D"/>
    <w:rsid w:val="00B74600"/>
    <w:rsid w:val="00B763A0"/>
    <w:rsid w:val="00B764F4"/>
    <w:rsid w:val="00B77778"/>
    <w:rsid w:val="00B77A46"/>
    <w:rsid w:val="00B80D5F"/>
    <w:rsid w:val="00B83C20"/>
    <w:rsid w:val="00B84598"/>
    <w:rsid w:val="00B85EE5"/>
    <w:rsid w:val="00B86980"/>
    <w:rsid w:val="00B90384"/>
    <w:rsid w:val="00B90FC2"/>
    <w:rsid w:val="00B91025"/>
    <w:rsid w:val="00B912A9"/>
    <w:rsid w:val="00B91A7C"/>
    <w:rsid w:val="00B91C11"/>
    <w:rsid w:val="00B9305A"/>
    <w:rsid w:val="00B941F4"/>
    <w:rsid w:val="00B95631"/>
    <w:rsid w:val="00B964FA"/>
    <w:rsid w:val="00B96D60"/>
    <w:rsid w:val="00BA444C"/>
    <w:rsid w:val="00BA4E59"/>
    <w:rsid w:val="00BA61C0"/>
    <w:rsid w:val="00BA6460"/>
    <w:rsid w:val="00BB062C"/>
    <w:rsid w:val="00BB118C"/>
    <w:rsid w:val="00BB1688"/>
    <w:rsid w:val="00BB2B79"/>
    <w:rsid w:val="00BB36C2"/>
    <w:rsid w:val="00BB4885"/>
    <w:rsid w:val="00BC0B29"/>
    <w:rsid w:val="00BC22CD"/>
    <w:rsid w:val="00BC7DBF"/>
    <w:rsid w:val="00BD21DE"/>
    <w:rsid w:val="00BD6A38"/>
    <w:rsid w:val="00BD6AC8"/>
    <w:rsid w:val="00BD6F09"/>
    <w:rsid w:val="00BE1EAF"/>
    <w:rsid w:val="00BE37A6"/>
    <w:rsid w:val="00BE4C97"/>
    <w:rsid w:val="00BE72D0"/>
    <w:rsid w:val="00BF1B1F"/>
    <w:rsid w:val="00BF2B43"/>
    <w:rsid w:val="00BF39B6"/>
    <w:rsid w:val="00BF3A16"/>
    <w:rsid w:val="00BF5812"/>
    <w:rsid w:val="00BF638B"/>
    <w:rsid w:val="00C0052E"/>
    <w:rsid w:val="00C01532"/>
    <w:rsid w:val="00C02094"/>
    <w:rsid w:val="00C02D8A"/>
    <w:rsid w:val="00C03556"/>
    <w:rsid w:val="00C04447"/>
    <w:rsid w:val="00C071C5"/>
    <w:rsid w:val="00C07C52"/>
    <w:rsid w:val="00C120D9"/>
    <w:rsid w:val="00C124FB"/>
    <w:rsid w:val="00C150E8"/>
    <w:rsid w:val="00C162EE"/>
    <w:rsid w:val="00C204D2"/>
    <w:rsid w:val="00C2114F"/>
    <w:rsid w:val="00C21980"/>
    <w:rsid w:val="00C2621C"/>
    <w:rsid w:val="00C27BEA"/>
    <w:rsid w:val="00C3004B"/>
    <w:rsid w:val="00C30A94"/>
    <w:rsid w:val="00C3105C"/>
    <w:rsid w:val="00C32454"/>
    <w:rsid w:val="00C33C62"/>
    <w:rsid w:val="00C357CB"/>
    <w:rsid w:val="00C35DDC"/>
    <w:rsid w:val="00C3611D"/>
    <w:rsid w:val="00C36336"/>
    <w:rsid w:val="00C40700"/>
    <w:rsid w:val="00C42497"/>
    <w:rsid w:val="00C429C2"/>
    <w:rsid w:val="00C43365"/>
    <w:rsid w:val="00C46896"/>
    <w:rsid w:val="00C504F6"/>
    <w:rsid w:val="00C54413"/>
    <w:rsid w:val="00C55B1E"/>
    <w:rsid w:val="00C55F6A"/>
    <w:rsid w:val="00C5656C"/>
    <w:rsid w:val="00C56985"/>
    <w:rsid w:val="00C56AA1"/>
    <w:rsid w:val="00C573BE"/>
    <w:rsid w:val="00C57DDB"/>
    <w:rsid w:val="00C62E57"/>
    <w:rsid w:val="00C65D55"/>
    <w:rsid w:val="00C72336"/>
    <w:rsid w:val="00C72DC2"/>
    <w:rsid w:val="00C74FBB"/>
    <w:rsid w:val="00C7568F"/>
    <w:rsid w:val="00C80C61"/>
    <w:rsid w:val="00C86C19"/>
    <w:rsid w:val="00C90AB2"/>
    <w:rsid w:val="00C91D91"/>
    <w:rsid w:val="00C920BF"/>
    <w:rsid w:val="00C927A1"/>
    <w:rsid w:val="00C931C7"/>
    <w:rsid w:val="00C95723"/>
    <w:rsid w:val="00C958F5"/>
    <w:rsid w:val="00C961CC"/>
    <w:rsid w:val="00C9650F"/>
    <w:rsid w:val="00C97481"/>
    <w:rsid w:val="00CA1A10"/>
    <w:rsid w:val="00CA2368"/>
    <w:rsid w:val="00CA3C96"/>
    <w:rsid w:val="00CA4313"/>
    <w:rsid w:val="00CA5B0D"/>
    <w:rsid w:val="00CA5F23"/>
    <w:rsid w:val="00CA6E78"/>
    <w:rsid w:val="00CB2EA8"/>
    <w:rsid w:val="00CB442F"/>
    <w:rsid w:val="00CB5742"/>
    <w:rsid w:val="00CB5A57"/>
    <w:rsid w:val="00CB6020"/>
    <w:rsid w:val="00CC069F"/>
    <w:rsid w:val="00CC0F05"/>
    <w:rsid w:val="00CC3ABC"/>
    <w:rsid w:val="00CC3FC0"/>
    <w:rsid w:val="00CC63F6"/>
    <w:rsid w:val="00CD33A5"/>
    <w:rsid w:val="00CD38C1"/>
    <w:rsid w:val="00CD4469"/>
    <w:rsid w:val="00CD5EFA"/>
    <w:rsid w:val="00CD6B91"/>
    <w:rsid w:val="00CD6EC2"/>
    <w:rsid w:val="00CE13C1"/>
    <w:rsid w:val="00CE4F07"/>
    <w:rsid w:val="00CE65CF"/>
    <w:rsid w:val="00CE70E1"/>
    <w:rsid w:val="00CE71D8"/>
    <w:rsid w:val="00CF04F7"/>
    <w:rsid w:val="00CF3C41"/>
    <w:rsid w:val="00CF6404"/>
    <w:rsid w:val="00CF6F23"/>
    <w:rsid w:val="00CF78CA"/>
    <w:rsid w:val="00CF7A10"/>
    <w:rsid w:val="00D01194"/>
    <w:rsid w:val="00D017E7"/>
    <w:rsid w:val="00D0507E"/>
    <w:rsid w:val="00D07F04"/>
    <w:rsid w:val="00D109AF"/>
    <w:rsid w:val="00D11073"/>
    <w:rsid w:val="00D12493"/>
    <w:rsid w:val="00D12BD3"/>
    <w:rsid w:val="00D12CC1"/>
    <w:rsid w:val="00D14F68"/>
    <w:rsid w:val="00D177F0"/>
    <w:rsid w:val="00D235B8"/>
    <w:rsid w:val="00D25807"/>
    <w:rsid w:val="00D26299"/>
    <w:rsid w:val="00D30D0D"/>
    <w:rsid w:val="00D32B09"/>
    <w:rsid w:val="00D36206"/>
    <w:rsid w:val="00D36D1C"/>
    <w:rsid w:val="00D377A2"/>
    <w:rsid w:val="00D42CCB"/>
    <w:rsid w:val="00D44A64"/>
    <w:rsid w:val="00D45C13"/>
    <w:rsid w:val="00D460B6"/>
    <w:rsid w:val="00D51824"/>
    <w:rsid w:val="00D51DEE"/>
    <w:rsid w:val="00D523C9"/>
    <w:rsid w:val="00D539DD"/>
    <w:rsid w:val="00D54C65"/>
    <w:rsid w:val="00D5572A"/>
    <w:rsid w:val="00D55F77"/>
    <w:rsid w:val="00D57964"/>
    <w:rsid w:val="00D57A99"/>
    <w:rsid w:val="00D6138B"/>
    <w:rsid w:val="00D62A2C"/>
    <w:rsid w:val="00D62F02"/>
    <w:rsid w:val="00D63262"/>
    <w:rsid w:val="00D64296"/>
    <w:rsid w:val="00D67149"/>
    <w:rsid w:val="00D67841"/>
    <w:rsid w:val="00D70294"/>
    <w:rsid w:val="00D71697"/>
    <w:rsid w:val="00D74696"/>
    <w:rsid w:val="00D74A0E"/>
    <w:rsid w:val="00D75C08"/>
    <w:rsid w:val="00D7697D"/>
    <w:rsid w:val="00D77F13"/>
    <w:rsid w:val="00D86129"/>
    <w:rsid w:val="00D87D95"/>
    <w:rsid w:val="00D9274E"/>
    <w:rsid w:val="00D9480E"/>
    <w:rsid w:val="00D95F44"/>
    <w:rsid w:val="00D969DA"/>
    <w:rsid w:val="00D96B43"/>
    <w:rsid w:val="00DA2FF9"/>
    <w:rsid w:val="00DA713F"/>
    <w:rsid w:val="00DB02BD"/>
    <w:rsid w:val="00DB389B"/>
    <w:rsid w:val="00DB44D0"/>
    <w:rsid w:val="00DB5AE4"/>
    <w:rsid w:val="00DB7F5C"/>
    <w:rsid w:val="00DC1E1D"/>
    <w:rsid w:val="00DC3193"/>
    <w:rsid w:val="00DC341D"/>
    <w:rsid w:val="00DC3A4D"/>
    <w:rsid w:val="00DC411E"/>
    <w:rsid w:val="00DD16EC"/>
    <w:rsid w:val="00DD332F"/>
    <w:rsid w:val="00DD372A"/>
    <w:rsid w:val="00DD5A1C"/>
    <w:rsid w:val="00DD5E24"/>
    <w:rsid w:val="00DD6067"/>
    <w:rsid w:val="00DD731E"/>
    <w:rsid w:val="00DD7DB0"/>
    <w:rsid w:val="00DE13D6"/>
    <w:rsid w:val="00DE1B74"/>
    <w:rsid w:val="00DE24DC"/>
    <w:rsid w:val="00DE2975"/>
    <w:rsid w:val="00DE5A6B"/>
    <w:rsid w:val="00DE6EDD"/>
    <w:rsid w:val="00DF128E"/>
    <w:rsid w:val="00DF41EF"/>
    <w:rsid w:val="00DF50E2"/>
    <w:rsid w:val="00DF5271"/>
    <w:rsid w:val="00E014A8"/>
    <w:rsid w:val="00E01C2C"/>
    <w:rsid w:val="00E03283"/>
    <w:rsid w:val="00E06495"/>
    <w:rsid w:val="00E07125"/>
    <w:rsid w:val="00E07CB6"/>
    <w:rsid w:val="00E07FC5"/>
    <w:rsid w:val="00E107F9"/>
    <w:rsid w:val="00E147FF"/>
    <w:rsid w:val="00E15E4A"/>
    <w:rsid w:val="00E20016"/>
    <w:rsid w:val="00E2096B"/>
    <w:rsid w:val="00E21539"/>
    <w:rsid w:val="00E21E3C"/>
    <w:rsid w:val="00E22F2B"/>
    <w:rsid w:val="00E2421A"/>
    <w:rsid w:val="00E25428"/>
    <w:rsid w:val="00E27425"/>
    <w:rsid w:val="00E3047C"/>
    <w:rsid w:val="00E309E1"/>
    <w:rsid w:val="00E3132E"/>
    <w:rsid w:val="00E31E82"/>
    <w:rsid w:val="00E333CD"/>
    <w:rsid w:val="00E33926"/>
    <w:rsid w:val="00E33962"/>
    <w:rsid w:val="00E34B9E"/>
    <w:rsid w:val="00E35054"/>
    <w:rsid w:val="00E369F4"/>
    <w:rsid w:val="00E36AC5"/>
    <w:rsid w:val="00E40441"/>
    <w:rsid w:val="00E410CC"/>
    <w:rsid w:val="00E4262A"/>
    <w:rsid w:val="00E43C1C"/>
    <w:rsid w:val="00E43C1F"/>
    <w:rsid w:val="00E46A92"/>
    <w:rsid w:val="00E47849"/>
    <w:rsid w:val="00E502A3"/>
    <w:rsid w:val="00E522A5"/>
    <w:rsid w:val="00E5359E"/>
    <w:rsid w:val="00E55247"/>
    <w:rsid w:val="00E6231A"/>
    <w:rsid w:val="00E668A3"/>
    <w:rsid w:val="00E7030F"/>
    <w:rsid w:val="00E712CB"/>
    <w:rsid w:val="00E739E7"/>
    <w:rsid w:val="00E74D65"/>
    <w:rsid w:val="00E75248"/>
    <w:rsid w:val="00E75622"/>
    <w:rsid w:val="00E77838"/>
    <w:rsid w:val="00E83B65"/>
    <w:rsid w:val="00E84F26"/>
    <w:rsid w:val="00E87310"/>
    <w:rsid w:val="00E90DDD"/>
    <w:rsid w:val="00E96CDC"/>
    <w:rsid w:val="00EA15AF"/>
    <w:rsid w:val="00EA1796"/>
    <w:rsid w:val="00EA3A9E"/>
    <w:rsid w:val="00EA46AC"/>
    <w:rsid w:val="00EA5B40"/>
    <w:rsid w:val="00EA7C68"/>
    <w:rsid w:val="00EB0AF4"/>
    <w:rsid w:val="00EB1AE3"/>
    <w:rsid w:val="00EB4F0D"/>
    <w:rsid w:val="00EB673D"/>
    <w:rsid w:val="00EB6F0A"/>
    <w:rsid w:val="00EB7BB7"/>
    <w:rsid w:val="00EC005D"/>
    <w:rsid w:val="00EC03CF"/>
    <w:rsid w:val="00EC118A"/>
    <w:rsid w:val="00EC12BA"/>
    <w:rsid w:val="00EC20F7"/>
    <w:rsid w:val="00EC3B87"/>
    <w:rsid w:val="00EC4B86"/>
    <w:rsid w:val="00ED135F"/>
    <w:rsid w:val="00ED1372"/>
    <w:rsid w:val="00ED200C"/>
    <w:rsid w:val="00ED3C70"/>
    <w:rsid w:val="00ED68DA"/>
    <w:rsid w:val="00ED7734"/>
    <w:rsid w:val="00EE0713"/>
    <w:rsid w:val="00EE52AA"/>
    <w:rsid w:val="00EE5821"/>
    <w:rsid w:val="00EE7676"/>
    <w:rsid w:val="00EF02D2"/>
    <w:rsid w:val="00EF0AEA"/>
    <w:rsid w:val="00EF0DEC"/>
    <w:rsid w:val="00EF2DBD"/>
    <w:rsid w:val="00EF47F7"/>
    <w:rsid w:val="00EF7341"/>
    <w:rsid w:val="00F0029F"/>
    <w:rsid w:val="00F0082C"/>
    <w:rsid w:val="00F009FA"/>
    <w:rsid w:val="00F0328D"/>
    <w:rsid w:val="00F06D62"/>
    <w:rsid w:val="00F06FE2"/>
    <w:rsid w:val="00F075D4"/>
    <w:rsid w:val="00F10568"/>
    <w:rsid w:val="00F1204A"/>
    <w:rsid w:val="00F14AF3"/>
    <w:rsid w:val="00F155FB"/>
    <w:rsid w:val="00F16F4E"/>
    <w:rsid w:val="00F173D3"/>
    <w:rsid w:val="00F21ED8"/>
    <w:rsid w:val="00F22D73"/>
    <w:rsid w:val="00F233F0"/>
    <w:rsid w:val="00F243DF"/>
    <w:rsid w:val="00F31ABD"/>
    <w:rsid w:val="00F31F9D"/>
    <w:rsid w:val="00F32475"/>
    <w:rsid w:val="00F34147"/>
    <w:rsid w:val="00F35254"/>
    <w:rsid w:val="00F35482"/>
    <w:rsid w:val="00F35C2D"/>
    <w:rsid w:val="00F36AD0"/>
    <w:rsid w:val="00F40152"/>
    <w:rsid w:val="00F41A0E"/>
    <w:rsid w:val="00F41ECC"/>
    <w:rsid w:val="00F429DB"/>
    <w:rsid w:val="00F43397"/>
    <w:rsid w:val="00F464D2"/>
    <w:rsid w:val="00F47605"/>
    <w:rsid w:val="00F51132"/>
    <w:rsid w:val="00F513F7"/>
    <w:rsid w:val="00F52784"/>
    <w:rsid w:val="00F52C43"/>
    <w:rsid w:val="00F53434"/>
    <w:rsid w:val="00F53CDA"/>
    <w:rsid w:val="00F54CA9"/>
    <w:rsid w:val="00F55888"/>
    <w:rsid w:val="00F6086C"/>
    <w:rsid w:val="00F62A45"/>
    <w:rsid w:val="00F62B6F"/>
    <w:rsid w:val="00F636C4"/>
    <w:rsid w:val="00F65EAE"/>
    <w:rsid w:val="00F66E7C"/>
    <w:rsid w:val="00F70CF0"/>
    <w:rsid w:val="00F72B8D"/>
    <w:rsid w:val="00F72DA8"/>
    <w:rsid w:val="00F76BC6"/>
    <w:rsid w:val="00F77A59"/>
    <w:rsid w:val="00F77CD4"/>
    <w:rsid w:val="00F82137"/>
    <w:rsid w:val="00F908BC"/>
    <w:rsid w:val="00F91E04"/>
    <w:rsid w:val="00F92BFE"/>
    <w:rsid w:val="00F92F61"/>
    <w:rsid w:val="00F935D1"/>
    <w:rsid w:val="00F93B6C"/>
    <w:rsid w:val="00F9421A"/>
    <w:rsid w:val="00F950F4"/>
    <w:rsid w:val="00F95373"/>
    <w:rsid w:val="00F96E0B"/>
    <w:rsid w:val="00F97AD7"/>
    <w:rsid w:val="00F97C20"/>
    <w:rsid w:val="00FA1CE8"/>
    <w:rsid w:val="00FA4557"/>
    <w:rsid w:val="00FA587F"/>
    <w:rsid w:val="00FB2FE8"/>
    <w:rsid w:val="00FB307A"/>
    <w:rsid w:val="00FB3DAA"/>
    <w:rsid w:val="00FB5000"/>
    <w:rsid w:val="00FB6E5F"/>
    <w:rsid w:val="00FB7E28"/>
    <w:rsid w:val="00FC01E6"/>
    <w:rsid w:val="00FC06CA"/>
    <w:rsid w:val="00FC0AD1"/>
    <w:rsid w:val="00FC12C0"/>
    <w:rsid w:val="00FC2D03"/>
    <w:rsid w:val="00FC3385"/>
    <w:rsid w:val="00FC4577"/>
    <w:rsid w:val="00FC5EB3"/>
    <w:rsid w:val="00FC7F5F"/>
    <w:rsid w:val="00FD1A12"/>
    <w:rsid w:val="00FD3D2F"/>
    <w:rsid w:val="00FD3FE1"/>
    <w:rsid w:val="00FD46D2"/>
    <w:rsid w:val="00FD5524"/>
    <w:rsid w:val="00FD70D6"/>
    <w:rsid w:val="00FD712D"/>
    <w:rsid w:val="00FD7FFA"/>
    <w:rsid w:val="00FE0BF3"/>
    <w:rsid w:val="00FE3A42"/>
    <w:rsid w:val="00FE3B4B"/>
    <w:rsid w:val="00FE498F"/>
    <w:rsid w:val="00FE5897"/>
    <w:rsid w:val="00FE6C32"/>
    <w:rsid w:val="00FE6F02"/>
    <w:rsid w:val="00FF316B"/>
    <w:rsid w:val="00FF4C51"/>
    <w:rsid w:val="00FF591C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2CDB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15D"/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29515D"/>
    <w:pPr>
      <w:keepNext/>
      <w:spacing w:after="120" w:line="360" w:lineRule="auto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29515D"/>
    <w:pPr>
      <w:keepNext/>
      <w:spacing w:after="120" w:line="360" w:lineRule="auto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29515D"/>
    <w:pPr>
      <w:keepNext/>
      <w:spacing w:after="120" w:line="360" w:lineRule="auto"/>
      <w:outlineLvl w:val="2"/>
    </w:pPr>
    <w:rPr>
      <w:b/>
      <w:bCs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29515D"/>
    <w:pPr>
      <w:keepNext/>
      <w:spacing w:after="120" w:line="360" w:lineRule="auto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9515D"/>
    <w:pPr>
      <w:keepNext/>
      <w:spacing w:line="360" w:lineRule="auto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9515D"/>
    <w:rPr>
      <w:rFonts w:cs="Times New Roman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9515D"/>
    <w:rPr>
      <w:rFonts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29515D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9515D"/>
    <w:rPr>
      <w:rFonts w:ascii="Calibri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9515D"/>
    <w:rPr>
      <w:rFonts w:ascii="Calibri" w:hAnsi="Calibri" w:cs="Times New Roman"/>
      <w:b/>
      <w:bCs/>
      <w:i/>
      <w:iCs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rsid w:val="0029515D"/>
    <w:rPr>
      <w:rFonts w:cs="Times New Roman"/>
      <w:color w:val="0000FF"/>
      <w:u w:val="single"/>
    </w:rPr>
  </w:style>
  <w:style w:type="paragraph" w:customStyle="1" w:styleId="Bullet">
    <w:name w:val="Bullet"/>
    <w:basedOn w:val="Normal"/>
    <w:link w:val="BulletChar"/>
    <w:uiPriority w:val="99"/>
    <w:rsid w:val="0029515D"/>
    <w:pPr>
      <w:numPr>
        <w:numId w:val="2"/>
      </w:numPr>
      <w:spacing w:after="220" w:line="360" w:lineRule="auto"/>
      <w:outlineLvl w:val="0"/>
    </w:pPr>
    <w:rPr>
      <w:rFonts w:ascii="Book Antiqua" w:hAnsi="Book Antiqua" w:cs="Arial"/>
      <w:bCs/>
      <w:sz w:val="22"/>
    </w:rPr>
  </w:style>
  <w:style w:type="paragraph" w:customStyle="1" w:styleId="Callout">
    <w:name w:val="Callout"/>
    <w:basedOn w:val="Normal"/>
    <w:next w:val="BodyText"/>
    <w:uiPriority w:val="99"/>
    <w:rsid w:val="0029515D"/>
    <w:pPr>
      <w:pBdr>
        <w:top w:val="single" w:sz="4" w:space="4" w:color="auto"/>
        <w:bottom w:val="single" w:sz="4" w:space="4" w:color="auto"/>
      </w:pBdr>
      <w:spacing w:before="360" w:after="360" w:line="360" w:lineRule="auto"/>
      <w:jc w:val="center"/>
      <w:outlineLvl w:val="0"/>
    </w:pPr>
    <w:rPr>
      <w:rFonts w:ascii="Book Antiqua" w:hAnsi="Book Antiqua"/>
      <w:bCs/>
      <w:i/>
      <w:sz w:val="22"/>
    </w:rPr>
  </w:style>
  <w:style w:type="paragraph" w:styleId="Caption">
    <w:name w:val="caption"/>
    <w:basedOn w:val="Normal"/>
    <w:next w:val="Normal"/>
    <w:uiPriority w:val="99"/>
    <w:qFormat/>
    <w:rsid w:val="0029515D"/>
    <w:pPr>
      <w:spacing w:after="180"/>
    </w:pPr>
    <w:rPr>
      <w:rFonts w:ascii="Book Antiqua" w:hAnsi="Book Antiqua"/>
      <w:sz w:val="18"/>
    </w:rPr>
  </w:style>
  <w:style w:type="paragraph" w:styleId="Footer">
    <w:name w:val="footer"/>
    <w:basedOn w:val="Normal"/>
    <w:link w:val="FooterChar"/>
    <w:uiPriority w:val="99"/>
    <w:rsid w:val="0029515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9515D"/>
    <w:rPr>
      <w:rFonts w:cs="Times New Roman"/>
      <w:sz w:val="24"/>
      <w:szCs w:val="24"/>
      <w:lang w:eastAsia="en-US"/>
    </w:rPr>
  </w:style>
  <w:style w:type="paragraph" w:customStyle="1" w:styleId="References">
    <w:name w:val="References"/>
    <w:basedOn w:val="Normal"/>
    <w:next w:val="Normal"/>
    <w:uiPriority w:val="99"/>
    <w:rsid w:val="0029515D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2951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9515D"/>
    <w:rPr>
      <w:rFonts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29515D"/>
    <w:rPr>
      <w:rFonts w:cs="Times New Roman"/>
    </w:rPr>
  </w:style>
  <w:style w:type="paragraph" w:customStyle="1" w:styleId="Principaltitle">
    <w:name w:val="Principal title"/>
    <w:basedOn w:val="BodyText"/>
    <w:next w:val="BodyText"/>
    <w:uiPriority w:val="99"/>
    <w:rsid w:val="0029515D"/>
    <w:pPr>
      <w:spacing w:after="480"/>
    </w:pPr>
    <w:rPr>
      <w:rFonts w:ascii="Arial" w:hAnsi="Arial"/>
      <w:b/>
      <w:sz w:val="48"/>
    </w:rPr>
  </w:style>
  <w:style w:type="paragraph" w:customStyle="1" w:styleId="Tabletext">
    <w:name w:val="Table text"/>
    <w:basedOn w:val="References"/>
    <w:uiPriority w:val="99"/>
    <w:rsid w:val="0029515D"/>
    <w:pPr>
      <w:ind w:left="0" w:firstLine="0"/>
    </w:pPr>
  </w:style>
  <w:style w:type="paragraph" w:styleId="BodyText">
    <w:name w:val="Body Text"/>
    <w:basedOn w:val="Normal"/>
    <w:link w:val="BodyTextChar"/>
    <w:uiPriority w:val="99"/>
    <w:rsid w:val="0029515D"/>
    <w:pPr>
      <w:spacing w:after="220" w:line="360" w:lineRule="auto"/>
    </w:pPr>
    <w:rPr>
      <w:rFonts w:ascii="Book Antiqua" w:hAnsi="Book Antiqua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29515D"/>
    <w:rPr>
      <w:rFonts w:ascii="Book Antiqua" w:hAnsi="Book Antiqua" w:cs="Times New Roman"/>
      <w:sz w:val="24"/>
      <w:szCs w:val="24"/>
      <w:lang w:eastAsia="en-US"/>
    </w:rPr>
  </w:style>
  <w:style w:type="paragraph" w:customStyle="1" w:styleId="Bullet2">
    <w:name w:val="Bullet 2"/>
    <w:basedOn w:val="Bullet"/>
    <w:uiPriority w:val="99"/>
    <w:rsid w:val="0029515D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uiPriority w:val="99"/>
    <w:semiHidden/>
    <w:rsid w:val="0029515D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uiPriority w:val="99"/>
    <w:semiHidden/>
    <w:rsid w:val="0029515D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uiPriority w:val="99"/>
    <w:semiHidden/>
    <w:rsid w:val="0029515D"/>
    <w:pPr>
      <w:spacing w:after="0" w:line="240" w:lineRule="auto"/>
      <w:ind w:left="482"/>
    </w:pPr>
    <w:rPr>
      <w:i/>
    </w:rPr>
  </w:style>
  <w:style w:type="character" w:styleId="CommentReference">
    <w:name w:val="annotation reference"/>
    <w:basedOn w:val="DefaultParagraphFont"/>
    <w:uiPriority w:val="99"/>
    <w:semiHidden/>
    <w:rsid w:val="002951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5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9515D"/>
    <w:rPr>
      <w:rFonts w:cs="Times New Roman"/>
      <w:lang w:eastAsia="en-US"/>
    </w:rPr>
  </w:style>
  <w:style w:type="character" w:customStyle="1" w:styleId="BulletChar">
    <w:name w:val="Bullet Char"/>
    <w:basedOn w:val="DefaultParagraphFont"/>
    <w:link w:val="Bullet"/>
    <w:uiPriority w:val="99"/>
    <w:locked/>
    <w:rsid w:val="0029515D"/>
    <w:rPr>
      <w:rFonts w:ascii="Book Antiqua" w:hAnsi="Book Antiqua" w:cs="Arial"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95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9515D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5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9515D"/>
    <w:rPr>
      <w:rFonts w:cs="Times New Roman"/>
      <w:b/>
      <w:bCs/>
      <w:lang w:eastAsia="en-US"/>
    </w:rPr>
  </w:style>
  <w:style w:type="paragraph" w:styleId="ListParagraph">
    <w:name w:val="List Paragraph"/>
    <w:basedOn w:val="Normal"/>
    <w:uiPriority w:val="99"/>
    <w:qFormat/>
    <w:rsid w:val="0029515D"/>
    <w:pPr>
      <w:spacing w:after="200" w:line="276" w:lineRule="auto"/>
      <w:ind w:left="720"/>
      <w:contextualSpacing/>
    </w:pPr>
    <w:rPr>
      <w:rFonts w:ascii="Arial" w:hAnsi="Arial"/>
      <w:sz w:val="22"/>
      <w:szCs w:val="22"/>
    </w:rPr>
  </w:style>
  <w:style w:type="character" w:customStyle="1" w:styleId="hps">
    <w:name w:val="hps"/>
    <w:basedOn w:val="DefaultParagraphFont"/>
    <w:uiPriority w:val="99"/>
    <w:rsid w:val="0029515D"/>
    <w:rPr>
      <w:rFonts w:cs="Times New Roman"/>
    </w:rPr>
  </w:style>
  <w:style w:type="paragraph" w:customStyle="1" w:styleId="Listlevel1">
    <w:name w:val="List level 1"/>
    <w:basedOn w:val="Normal"/>
    <w:link w:val="Listlevel1Char"/>
    <w:uiPriority w:val="99"/>
    <w:rsid w:val="0029515D"/>
    <w:pPr>
      <w:spacing w:before="40" w:after="20"/>
      <w:ind w:left="425" w:hanging="425"/>
    </w:pPr>
    <w:rPr>
      <w:szCs w:val="20"/>
      <w:lang w:val="en-US"/>
    </w:rPr>
  </w:style>
  <w:style w:type="character" w:customStyle="1" w:styleId="Listlevel1Char">
    <w:name w:val="List level 1 Char"/>
    <w:basedOn w:val="DefaultParagraphFont"/>
    <w:link w:val="Listlevel1"/>
    <w:uiPriority w:val="99"/>
    <w:locked/>
    <w:rsid w:val="0029515D"/>
    <w:rPr>
      <w:rFonts w:cs="Times New Roman"/>
      <w:sz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29515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29515D"/>
    <w:rPr>
      <w:rFonts w:ascii="Consolas" w:hAnsi="Consolas" w:cs="Times New Roman"/>
      <w:sz w:val="21"/>
      <w:szCs w:val="21"/>
      <w:lang w:eastAsia="en-US"/>
    </w:rPr>
  </w:style>
  <w:style w:type="paragraph" w:customStyle="1" w:styleId="Table">
    <w:name w:val="Table"/>
    <w:basedOn w:val="Normal"/>
    <w:link w:val="TableChar"/>
    <w:uiPriority w:val="99"/>
    <w:rsid w:val="0029515D"/>
    <w:pPr>
      <w:keepLines/>
      <w:tabs>
        <w:tab w:val="left" w:pos="284"/>
      </w:tabs>
      <w:spacing w:before="40" w:after="20"/>
    </w:pPr>
    <w:rPr>
      <w:rFonts w:ascii="Arial" w:hAnsi="Arial"/>
      <w:sz w:val="20"/>
      <w:szCs w:val="20"/>
      <w:lang w:val="en-US"/>
    </w:rPr>
  </w:style>
  <w:style w:type="character" w:customStyle="1" w:styleId="TableChar">
    <w:name w:val="Table Char"/>
    <w:basedOn w:val="DefaultParagraphFont"/>
    <w:link w:val="Table"/>
    <w:uiPriority w:val="99"/>
    <w:locked/>
    <w:rsid w:val="0029515D"/>
    <w:rPr>
      <w:rFonts w:ascii="Arial" w:hAnsi="Arial" w:cs="Times New Roman"/>
      <w:lang w:val="en-US" w:eastAsia="en-US"/>
    </w:rPr>
  </w:style>
  <w:style w:type="paragraph" w:styleId="ListBullet">
    <w:name w:val="List Bullet"/>
    <w:basedOn w:val="Normal"/>
    <w:uiPriority w:val="99"/>
    <w:rsid w:val="0029515D"/>
    <w:pPr>
      <w:tabs>
        <w:tab w:val="num" w:pos="357"/>
        <w:tab w:val="num" w:pos="1209"/>
      </w:tabs>
      <w:ind w:left="360" w:hanging="360"/>
      <w:contextualSpacing/>
    </w:pPr>
  </w:style>
  <w:style w:type="paragraph" w:styleId="DocumentMap">
    <w:name w:val="Document Map"/>
    <w:basedOn w:val="Normal"/>
    <w:link w:val="DocumentMapChar"/>
    <w:uiPriority w:val="99"/>
    <w:semiHidden/>
    <w:rsid w:val="0029515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29515D"/>
    <w:rPr>
      <w:rFonts w:cs="Times New Roman"/>
      <w:sz w:val="2"/>
      <w:lang w:eastAsia="en-US"/>
    </w:rPr>
  </w:style>
  <w:style w:type="paragraph" w:customStyle="1" w:styleId="Title1">
    <w:name w:val="Title1"/>
    <w:basedOn w:val="Normal"/>
    <w:uiPriority w:val="99"/>
    <w:rsid w:val="0029515D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29515D"/>
    <w:rPr>
      <w:rFonts w:cs="Times New Roman"/>
    </w:rPr>
  </w:style>
  <w:style w:type="paragraph" w:customStyle="1" w:styleId="desc">
    <w:name w:val="desc"/>
    <w:basedOn w:val="Normal"/>
    <w:uiPriority w:val="99"/>
    <w:rsid w:val="0029515D"/>
    <w:pPr>
      <w:spacing w:before="100" w:beforeAutospacing="1" w:after="100" w:afterAutospacing="1"/>
    </w:pPr>
    <w:rPr>
      <w:lang w:eastAsia="en-GB"/>
    </w:rPr>
  </w:style>
  <w:style w:type="paragraph" w:customStyle="1" w:styleId="details">
    <w:name w:val="details"/>
    <w:basedOn w:val="Normal"/>
    <w:uiPriority w:val="99"/>
    <w:rsid w:val="0029515D"/>
    <w:pPr>
      <w:spacing w:before="100" w:beforeAutospacing="1" w:after="100" w:afterAutospacing="1"/>
    </w:pPr>
    <w:rPr>
      <w:lang w:eastAsia="en-GB"/>
    </w:rPr>
  </w:style>
  <w:style w:type="character" w:customStyle="1" w:styleId="jrnl">
    <w:name w:val="jrnl"/>
    <w:basedOn w:val="DefaultParagraphFont"/>
    <w:uiPriority w:val="99"/>
    <w:rsid w:val="0029515D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29515D"/>
    <w:rPr>
      <w:rFonts w:cs="Times New Roman"/>
    </w:rPr>
  </w:style>
  <w:style w:type="paragraph" w:customStyle="1" w:styleId="Text">
    <w:name w:val="Text"/>
    <w:basedOn w:val="Normal"/>
    <w:link w:val="TextChar1"/>
    <w:rsid w:val="0029515D"/>
    <w:pPr>
      <w:spacing w:before="120"/>
      <w:jc w:val="both"/>
    </w:pPr>
    <w:rPr>
      <w:szCs w:val="20"/>
      <w:lang w:val="en-US"/>
    </w:rPr>
  </w:style>
  <w:style w:type="character" w:customStyle="1" w:styleId="TextChar1">
    <w:name w:val="Text Char1"/>
    <w:basedOn w:val="DefaultParagraphFont"/>
    <w:link w:val="Text"/>
    <w:locked/>
    <w:rsid w:val="0029515D"/>
    <w:rPr>
      <w:rFonts w:cs="Times New Roman"/>
      <w:sz w:val="24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9644F4"/>
  </w:style>
  <w:style w:type="character" w:customStyle="1" w:styleId="apple-style-span">
    <w:name w:val="apple-style-span"/>
    <w:basedOn w:val="DefaultParagraphFont"/>
    <w:rsid w:val="00D01194"/>
  </w:style>
  <w:style w:type="paragraph" w:styleId="NormalWeb">
    <w:name w:val="Normal (Web)"/>
    <w:basedOn w:val="Normal"/>
    <w:uiPriority w:val="99"/>
    <w:semiHidden/>
    <w:unhideWhenUsed/>
    <w:rsid w:val="00667CEB"/>
    <w:pPr>
      <w:spacing w:before="100" w:beforeAutospacing="1" w:after="100" w:afterAutospacing="1"/>
    </w:pPr>
    <w:rPr>
      <w:rFonts w:eastAsiaTheme="minorHAnsi"/>
      <w:lang w:eastAsia="en-GB"/>
    </w:rPr>
  </w:style>
  <w:style w:type="character" w:customStyle="1" w:styleId="st">
    <w:name w:val="st"/>
    <w:basedOn w:val="DefaultParagraphFont"/>
    <w:rsid w:val="00026A6A"/>
  </w:style>
  <w:style w:type="table" w:styleId="TableGrid">
    <w:name w:val="Table Grid"/>
    <w:basedOn w:val="TableNormal"/>
    <w:locked/>
    <w:rsid w:val="003B5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actitle">
    <w:name w:val="fac_title"/>
    <w:basedOn w:val="DefaultParagraphFont"/>
    <w:rsid w:val="002A0206"/>
  </w:style>
  <w:style w:type="paragraph" w:styleId="Revision">
    <w:name w:val="Revision"/>
    <w:hidden/>
    <w:uiPriority w:val="99"/>
    <w:semiHidden/>
    <w:rsid w:val="00A45575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C204D2"/>
    <w:pPr>
      <w:jc w:val="center"/>
    </w:pPr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rsid w:val="00C204D2"/>
    <w:rPr>
      <w:rFonts w:ascii="Arial" w:hAnsi="Arial" w:cs="Arial"/>
      <w:sz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15D"/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29515D"/>
    <w:pPr>
      <w:keepNext/>
      <w:spacing w:after="120" w:line="360" w:lineRule="auto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29515D"/>
    <w:pPr>
      <w:keepNext/>
      <w:spacing w:after="120" w:line="360" w:lineRule="auto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29515D"/>
    <w:pPr>
      <w:keepNext/>
      <w:spacing w:after="120" w:line="360" w:lineRule="auto"/>
      <w:outlineLvl w:val="2"/>
    </w:pPr>
    <w:rPr>
      <w:b/>
      <w:bCs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29515D"/>
    <w:pPr>
      <w:keepNext/>
      <w:spacing w:after="120" w:line="360" w:lineRule="auto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9515D"/>
    <w:pPr>
      <w:keepNext/>
      <w:spacing w:line="360" w:lineRule="auto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9515D"/>
    <w:rPr>
      <w:rFonts w:cs="Times New Roman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9515D"/>
    <w:rPr>
      <w:rFonts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29515D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9515D"/>
    <w:rPr>
      <w:rFonts w:ascii="Calibri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9515D"/>
    <w:rPr>
      <w:rFonts w:ascii="Calibri" w:hAnsi="Calibri" w:cs="Times New Roman"/>
      <w:b/>
      <w:bCs/>
      <w:i/>
      <w:iCs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rsid w:val="0029515D"/>
    <w:rPr>
      <w:rFonts w:cs="Times New Roman"/>
      <w:color w:val="0000FF"/>
      <w:u w:val="single"/>
    </w:rPr>
  </w:style>
  <w:style w:type="paragraph" w:customStyle="1" w:styleId="Bullet">
    <w:name w:val="Bullet"/>
    <w:basedOn w:val="Normal"/>
    <w:link w:val="BulletChar"/>
    <w:uiPriority w:val="99"/>
    <w:rsid w:val="0029515D"/>
    <w:pPr>
      <w:numPr>
        <w:numId w:val="2"/>
      </w:numPr>
      <w:spacing w:after="220" w:line="360" w:lineRule="auto"/>
      <w:outlineLvl w:val="0"/>
    </w:pPr>
    <w:rPr>
      <w:rFonts w:ascii="Book Antiqua" w:hAnsi="Book Antiqua" w:cs="Arial"/>
      <w:bCs/>
      <w:sz w:val="22"/>
    </w:rPr>
  </w:style>
  <w:style w:type="paragraph" w:customStyle="1" w:styleId="Callout">
    <w:name w:val="Callout"/>
    <w:basedOn w:val="Normal"/>
    <w:next w:val="BodyText"/>
    <w:uiPriority w:val="99"/>
    <w:rsid w:val="0029515D"/>
    <w:pPr>
      <w:pBdr>
        <w:top w:val="single" w:sz="4" w:space="4" w:color="auto"/>
        <w:bottom w:val="single" w:sz="4" w:space="4" w:color="auto"/>
      </w:pBdr>
      <w:spacing w:before="360" w:after="360" w:line="360" w:lineRule="auto"/>
      <w:jc w:val="center"/>
      <w:outlineLvl w:val="0"/>
    </w:pPr>
    <w:rPr>
      <w:rFonts w:ascii="Book Antiqua" w:hAnsi="Book Antiqua"/>
      <w:bCs/>
      <w:i/>
      <w:sz w:val="22"/>
    </w:rPr>
  </w:style>
  <w:style w:type="paragraph" w:styleId="Caption">
    <w:name w:val="caption"/>
    <w:basedOn w:val="Normal"/>
    <w:next w:val="Normal"/>
    <w:uiPriority w:val="99"/>
    <w:qFormat/>
    <w:rsid w:val="0029515D"/>
    <w:pPr>
      <w:spacing w:after="180"/>
    </w:pPr>
    <w:rPr>
      <w:rFonts w:ascii="Book Antiqua" w:hAnsi="Book Antiqua"/>
      <w:sz w:val="18"/>
    </w:rPr>
  </w:style>
  <w:style w:type="paragraph" w:styleId="Footer">
    <w:name w:val="footer"/>
    <w:basedOn w:val="Normal"/>
    <w:link w:val="FooterChar"/>
    <w:uiPriority w:val="99"/>
    <w:rsid w:val="0029515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9515D"/>
    <w:rPr>
      <w:rFonts w:cs="Times New Roman"/>
      <w:sz w:val="24"/>
      <w:szCs w:val="24"/>
      <w:lang w:eastAsia="en-US"/>
    </w:rPr>
  </w:style>
  <w:style w:type="paragraph" w:customStyle="1" w:styleId="References">
    <w:name w:val="References"/>
    <w:basedOn w:val="Normal"/>
    <w:next w:val="Normal"/>
    <w:uiPriority w:val="99"/>
    <w:rsid w:val="0029515D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2951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9515D"/>
    <w:rPr>
      <w:rFonts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29515D"/>
    <w:rPr>
      <w:rFonts w:cs="Times New Roman"/>
    </w:rPr>
  </w:style>
  <w:style w:type="paragraph" w:customStyle="1" w:styleId="Principaltitle">
    <w:name w:val="Principal title"/>
    <w:basedOn w:val="BodyText"/>
    <w:next w:val="BodyText"/>
    <w:uiPriority w:val="99"/>
    <w:rsid w:val="0029515D"/>
    <w:pPr>
      <w:spacing w:after="480"/>
    </w:pPr>
    <w:rPr>
      <w:rFonts w:ascii="Arial" w:hAnsi="Arial"/>
      <w:b/>
      <w:sz w:val="48"/>
    </w:rPr>
  </w:style>
  <w:style w:type="paragraph" w:customStyle="1" w:styleId="Tabletext">
    <w:name w:val="Table text"/>
    <w:basedOn w:val="References"/>
    <w:uiPriority w:val="99"/>
    <w:rsid w:val="0029515D"/>
    <w:pPr>
      <w:ind w:left="0" w:firstLine="0"/>
    </w:pPr>
  </w:style>
  <w:style w:type="paragraph" w:styleId="BodyText">
    <w:name w:val="Body Text"/>
    <w:basedOn w:val="Normal"/>
    <w:link w:val="BodyTextChar"/>
    <w:uiPriority w:val="99"/>
    <w:rsid w:val="0029515D"/>
    <w:pPr>
      <w:spacing w:after="220" w:line="360" w:lineRule="auto"/>
    </w:pPr>
    <w:rPr>
      <w:rFonts w:ascii="Book Antiqua" w:hAnsi="Book Antiqua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29515D"/>
    <w:rPr>
      <w:rFonts w:ascii="Book Antiqua" w:hAnsi="Book Antiqua" w:cs="Times New Roman"/>
      <w:sz w:val="24"/>
      <w:szCs w:val="24"/>
      <w:lang w:eastAsia="en-US"/>
    </w:rPr>
  </w:style>
  <w:style w:type="paragraph" w:customStyle="1" w:styleId="Bullet2">
    <w:name w:val="Bullet 2"/>
    <w:basedOn w:val="Bullet"/>
    <w:uiPriority w:val="99"/>
    <w:rsid w:val="0029515D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uiPriority w:val="99"/>
    <w:semiHidden/>
    <w:rsid w:val="0029515D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uiPriority w:val="99"/>
    <w:semiHidden/>
    <w:rsid w:val="0029515D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uiPriority w:val="99"/>
    <w:semiHidden/>
    <w:rsid w:val="0029515D"/>
    <w:pPr>
      <w:spacing w:after="0" w:line="240" w:lineRule="auto"/>
      <w:ind w:left="482"/>
    </w:pPr>
    <w:rPr>
      <w:i/>
    </w:rPr>
  </w:style>
  <w:style w:type="character" w:styleId="CommentReference">
    <w:name w:val="annotation reference"/>
    <w:basedOn w:val="DefaultParagraphFont"/>
    <w:uiPriority w:val="99"/>
    <w:semiHidden/>
    <w:rsid w:val="002951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5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9515D"/>
    <w:rPr>
      <w:rFonts w:cs="Times New Roman"/>
      <w:lang w:eastAsia="en-US"/>
    </w:rPr>
  </w:style>
  <w:style w:type="character" w:customStyle="1" w:styleId="BulletChar">
    <w:name w:val="Bullet Char"/>
    <w:basedOn w:val="DefaultParagraphFont"/>
    <w:link w:val="Bullet"/>
    <w:uiPriority w:val="99"/>
    <w:locked/>
    <w:rsid w:val="0029515D"/>
    <w:rPr>
      <w:rFonts w:ascii="Book Antiqua" w:hAnsi="Book Antiqua" w:cs="Arial"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95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9515D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5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9515D"/>
    <w:rPr>
      <w:rFonts w:cs="Times New Roman"/>
      <w:b/>
      <w:bCs/>
      <w:lang w:eastAsia="en-US"/>
    </w:rPr>
  </w:style>
  <w:style w:type="paragraph" w:styleId="ListParagraph">
    <w:name w:val="List Paragraph"/>
    <w:basedOn w:val="Normal"/>
    <w:uiPriority w:val="99"/>
    <w:qFormat/>
    <w:rsid w:val="0029515D"/>
    <w:pPr>
      <w:spacing w:after="200" w:line="276" w:lineRule="auto"/>
      <w:ind w:left="720"/>
      <w:contextualSpacing/>
    </w:pPr>
    <w:rPr>
      <w:rFonts w:ascii="Arial" w:hAnsi="Arial"/>
      <w:sz w:val="22"/>
      <w:szCs w:val="22"/>
    </w:rPr>
  </w:style>
  <w:style w:type="character" w:customStyle="1" w:styleId="hps">
    <w:name w:val="hps"/>
    <w:basedOn w:val="DefaultParagraphFont"/>
    <w:uiPriority w:val="99"/>
    <w:rsid w:val="0029515D"/>
    <w:rPr>
      <w:rFonts w:cs="Times New Roman"/>
    </w:rPr>
  </w:style>
  <w:style w:type="paragraph" w:customStyle="1" w:styleId="Listlevel1">
    <w:name w:val="List level 1"/>
    <w:basedOn w:val="Normal"/>
    <w:link w:val="Listlevel1Char"/>
    <w:uiPriority w:val="99"/>
    <w:rsid w:val="0029515D"/>
    <w:pPr>
      <w:spacing w:before="40" w:after="20"/>
      <w:ind w:left="425" w:hanging="425"/>
    </w:pPr>
    <w:rPr>
      <w:szCs w:val="20"/>
      <w:lang w:val="en-US"/>
    </w:rPr>
  </w:style>
  <w:style w:type="character" w:customStyle="1" w:styleId="Listlevel1Char">
    <w:name w:val="List level 1 Char"/>
    <w:basedOn w:val="DefaultParagraphFont"/>
    <w:link w:val="Listlevel1"/>
    <w:uiPriority w:val="99"/>
    <w:locked/>
    <w:rsid w:val="0029515D"/>
    <w:rPr>
      <w:rFonts w:cs="Times New Roman"/>
      <w:sz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29515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29515D"/>
    <w:rPr>
      <w:rFonts w:ascii="Consolas" w:hAnsi="Consolas" w:cs="Times New Roman"/>
      <w:sz w:val="21"/>
      <w:szCs w:val="21"/>
      <w:lang w:eastAsia="en-US"/>
    </w:rPr>
  </w:style>
  <w:style w:type="paragraph" w:customStyle="1" w:styleId="Table">
    <w:name w:val="Table"/>
    <w:basedOn w:val="Normal"/>
    <w:link w:val="TableChar"/>
    <w:uiPriority w:val="99"/>
    <w:rsid w:val="0029515D"/>
    <w:pPr>
      <w:keepLines/>
      <w:tabs>
        <w:tab w:val="left" w:pos="284"/>
      </w:tabs>
      <w:spacing w:before="40" w:after="20"/>
    </w:pPr>
    <w:rPr>
      <w:rFonts w:ascii="Arial" w:hAnsi="Arial"/>
      <w:sz w:val="20"/>
      <w:szCs w:val="20"/>
      <w:lang w:val="en-US"/>
    </w:rPr>
  </w:style>
  <w:style w:type="character" w:customStyle="1" w:styleId="TableChar">
    <w:name w:val="Table Char"/>
    <w:basedOn w:val="DefaultParagraphFont"/>
    <w:link w:val="Table"/>
    <w:uiPriority w:val="99"/>
    <w:locked/>
    <w:rsid w:val="0029515D"/>
    <w:rPr>
      <w:rFonts w:ascii="Arial" w:hAnsi="Arial" w:cs="Times New Roman"/>
      <w:lang w:val="en-US" w:eastAsia="en-US"/>
    </w:rPr>
  </w:style>
  <w:style w:type="paragraph" w:styleId="ListBullet">
    <w:name w:val="List Bullet"/>
    <w:basedOn w:val="Normal"/>
    <w:uiPriority w:val="99"/>
    <w:rsid w:val="0029515D"/>
    <w:pPr>
      <w:tabs>
        <w:tab w:val="num" w:pos="357"/>
        <w:tab w:val="num" w:pos="1209"/>
      </w:tabs>
      <w:ind w:left="360" w:hanging="360"/>
      <w:contextualSpacing/>
    </w:pPr>
  </w:style>
  <w:style w:type="paragraph" w:styleId="DocumentMap">
    <w:name w:val="Document Map"/>
    <w:basedOn w:val="Normal"/>
    <w:link w:val="DocumentMapChar"/>
    <w:uiPriority w:val="99"/>
    <w:semiHidden/>
    <w:rsid w:val="0029515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29515D"/>
    <w:rPr>
      <w:rFonts w:cs="Times New Roman"/>
      <w:sz w:val="2"/>
      <w:lang w:eastAsia="en-US"/>
    </w:rPr>
  </w:style>
  <w:style w:type="paragraph" w:customStyle="1" w:styleId="Title1">
    <w:name w:val="Title1"/>
    <w:basedOn w:val="Normal"/>
    <w:uiPriority w:val="99"/>
    <w:rsid w:val="0029515D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29515D"/>
    <w:rPr>
      <w:rFonts w:cs="Times New Roman"/>
    </w:rPr>
  </w:style>
  <w:style w:type="paragraph" w:customStyle="1" w:styleId="desc">
    <w:name w:val="desc"/>
    <w:basedOn w:val="Normal"/>
    <w:uiPriority w:val="99"/>
    <w:rsid w:val="0029515D"/>
    <w:pPr>
      <w:spacing w:before="100" w:beforeAutospacing="1" w:after="100" w:afterAutospacing="1"/>
    </w:pPr>
    <w:rPr>
      <w:lang w:eastAsia="en-GB"/>
    </w:rPr>
  </w:style>
  <w:style w:type="paragraph" w:customStyle="1" w:styleId="details">
    <w:name w:val="details"/>
    <w:basedOn w:val="Normal"/>
    <w:uiPriority w:val="99"/>
    <w:rsid w:val="0029515D"/>
    <w:pPr>
      <w:spacing w:before="100" w:beforeAutospacing="1" w:after="100" w:afterAutospacing="1"/>
    </w:pPr>
    <w:rPr>
      <w:lang w:eastAsia="en-GB"/>
    </w:rPr>
  </w:style>
  <w:style w:type="character" w:customStyle="1" w:styleId="jrnl">
    <w:name w:val="jrnl"/>
    <w:basedOn w:val="DefaultParagraphFont"/>
    <w:uiPriority w:val="99"/>
    <w:rsid w:val="0029515D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29515D"/>
    <w:rPr>
      <w:rFonts w:cs="Times New Roman"/>
    </w:rPr>
  </w:style>
  <w:style w:type="paragraph" w:customStyle="1" w:styleId="Text">
    <w:name w:val="Text"/>
    <w:basedOn w:val="Normal"/>
    <w:link w:val="TextChar1"/>
    <w:rsid w:val="0029515D"/>
    <w:pPr>
      <w:spacing w:before="120"/>
      <w:jc w:val="both"/>
    </w:pPr>
    <w:rPr>
      <w:szCs w:val="20"/>
      <w:lang w:val="en-US"/>
    </w:rPr>
  </w:style>
  <w:style w:type="character" w:customStyle="1" w:styleId="TextChar1">
    <w:name w:val="Text Char1"/>
    <w:basedOn w:val="DefaultParagraphFont"/>
    <w:link w:val="Text"/>
    <w:locked/>
    <w:rsid w:val="0029515D"/>
    <w:rPr>
      <w:rFonts w:cs="Times New Roman"/>
      <w:sz w:val="24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9644F4"/>
  </w:style>
  <w:style w:type="character" w:customStyle="1" w:styleId="apple-style-span">
    <w:name w:val="apple-style-span"/>
    <w:basedOn w:val="DefaultParagraphFont"/>
    <w:rsid w:val="00D01194"/>
  </w:style>
  <w:style w:type="paragraph" w:styleId="NormalWeb">
    <w:name w:val="Normal (Web)"/>
    <w:basedOn w:val="Normal"/>
    <w:uiPriority w:val="99"/>
    <w:semiHidden/>
    <w:unhideWhenUsed/>
    <w:rsid w:val="00667CEB"/>
    <w:pPr>
      <w:spacing w:before="100" w:beforeAutospacing="1" w:after="100" w:afterAutospacing="1"/>
    </w:pPr>
    <w:rPr>
      <w:rFonts w:eastAsiaTheme="minorHAnsi"/>
      <w:lang w:eastAsia="en-GB"/>
    </w:rPr>
  </w:style>
  <w:style w:type="character" w:customStyle="1" w:styleId="st">
    <w:name w:val="st"/>
    <w:basedOn w:val="DefaultParagraphFont"/>
    <w:rsid w:val="00026A6A"/>
  </w:style>
  <w:style w:type="table" w:styleId="TableGrid">
    <w:name w:val="Table Grid"/>
    <w:basedOn w:val="TableNormal"/>
    <w:locked/>
    <w:rsid w:val="003B5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actitle">
    <w:name w:val="fac_title"/>
    <w:basedOn w:val="DefaultParagraphFont"/>
    <w:rsid w:val="002A0206"/>
  </w:style>
  <w:style w:type="paragraph" w:styleId="Revision">
    <w:name w:val="Revision"/>
    <w:hidden/>
    <w:uiPriority w:val="99"/>
    <w:semiHidden/>
    <w:rsid w:val="00A45575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C204D2"/>
    <w:pPr>
      <w:jc w:val="center"/>
    </w:pPr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rsid w:val="00C204D2"/>
    <w:rPr>
      <w:rFonts w:ascii="Arial" w:hAnsi="Arial" w:cs="Arial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3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35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33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3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33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2650EB-402F-1046-8D54-347048D4C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8</Words>
  <Characters>4041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shawack Communications</Company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 Hutchinson</dc:creator>
  <cp:lastModifiedBy>Christine DeLorenzo</cp:lastModifiedBy>
  <cp:revision>6</cp:revision>
  <cp:lastPrinted>2012-07-20T10:11:00Z</cp:lastPrinted>
  <dcterms:created xsi:type="dcterms:W3CDTF">2015-07-28T23:40:00Z</dcterms:created>
  <dcterms:modified xsi:type="dcterms:W3CDTF">2015-07-28T23:51:00Z</dcterms:modified>
</cp:coreProperties>
</file>